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Supplementary Table 1. Description of All Hypervariable Genes Clustered on Different Matrixes.</w:t>
      </w:r>
    </w:p>
    <w:p>
      <w:pPr>
        <w:pStyle w:val="Normal"/>
        <w:rPr>
          <w:rFonts w:ascii="Arial" w:hAnsi="Arial" w:cs="Arial"/>
          <w:b/>
          <w:b/>
          <w:i/>
          <w:i/>
          <w:sz w:val="16"/>
          <w:szCs w:val="16"/>
        </w:rPr>
      </w:pPr>
      <w:r>
        <w:rPr>
          <w:rFonts w:cs="Arial" w:ascii="Arial" w:hAnsi="Arial"/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atrige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luster M1</w:t>
      </w:r>
    </w:p>
    <w:tbl>
      <w:tblPr>
        <w:tblW w:w="105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2340"/>
        <w:gridCol w:w="5802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BAN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YMB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NAME</w:t>
            </w:r>
          </w:p>
        </w:tc>
        <w:tc>
          <w:tcPr>
            <w:tcW w:w="5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ONTOLOG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8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" w:tgtFrame="_blank">
              <w:r>
                <w:rPr>
                  <w:rStyle w:val="InternetLink"/>
                  <w:sz w:val="16"/>
                  <w:szCs w:val="16"/>
                </w:rPr>
                <w:t>OAS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',5'-oligoadenylate synthetase 1, 40/46kDa</w:t>
            </w:r>
          </w:p>
        </w:tc>
        <w:tc>
          <w:tcPr>
            <w:tcW w:w="5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RNA binding; cytoplasm; immune response; nucleobase, nucleoside, nucleotide and nucleic acid metabolism; nucleotidyltransferase activity; response to virus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5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" w:tgtFrame="_blank">
              <w:r>
                <w:rPr>
                  <w:rStyle w:val="InternetLink"/>
                  <w:sz w:val="16"/>
                  <w:szCs w:val="16"/>
                </w:rPr>
                <w:t>PAK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1 (CDKN1A)-activated kinase 2</w:t>
            </w:r>
          </w:p>
        </w:tc>
        <w:tc>
          <w:tcPr>
            <w:tcW w:w="5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negative regulation of protein kinase activity; protein amino acid phosphorylation; protein serine/threonine kinase activity; signal transduction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197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4" w:tgtFrame="_blank">
              <w:r>
                <w:rPr>
                  <w:rStyle w:val="InternetLink"/>
                  <w:sz w:val="16"/>
                  <w:szCs w:val="16"/>
                </w:rPr>
                <w:t>CENPF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omere protein F, 350/400ka (mitosin)</w:t>
            </w:r>
          </w:p>
        </w:tc>
        <w:tc>
          <w:tcPr>
            <w:tcW w:w="5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lication and chromosome cycle; kinetochore; nucleus; regulation of mitosis; spind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821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5" w:tgtFrame="_blank">
              <w:r>
                <w:rPr>
                  <w:rStyle w:val="InternetLink"/>
                  <w:sz w:val="16"/>
                  <w:szCs w:val="16"/>
                </w:rPr>
                <w:t>FZD9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izzled homolog 9 (Drosophila)</w:t>
            </w:r>
          </w:p>
        </w:tc>
        <w:tc>
          <w:tcPr>
            <w:tcW w:w="5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protein coupled receptor activity; G-protein coupled receptor protein signaling pathway; Wnt receptor activity; development; frizzled signaling pathway; integral to membrane; neurogenesis; plasma membran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695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6" w:tgtFrame="_blank">
              <w:r>
                <w:rPr>
                  <w:rStyle w:val="InternetLink"/>
                  <w:sz w:val="16"/>
                  <w:szCs w:val="16"/>
                </w:rPr>
                <w:t>ARHGDIA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 GDP dissociation inhibitor (GDI) alpha</w:t>
            </w:r>
          </w:p>
        </w:tc>
        <w:tc>
          <w:tcPr>
            <w:tcW w:w="5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ase activator activity; Rho GDP-dissociation inhibitor activity; Rho protein signal transduction; cytoplasm; negative regulation of cell adhesion; protein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627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7" w:tgtFrame="_blank">
              <w:r>
                <w:rPr>
                  <w:rStyle w:val="InternetLink"/>
                  <w:sz w:val="16"/>
                  <w:szCs w:val="16"/>
                </w:rPr>
                <w:t>HLA-DMA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histocompatibility complex, class II, DM alpha</w:t>
            </w:r>
          </w:p>
        </w:tc>
        <w:tc>
          <w:tcPr>
            <w:tcW w:w="5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C class II receptor activity; antigen presentation, exogenous antigen; antigen processing, exogenous antigen via MHC class II; chaperone activity; detection of pest/pathogen/parasite; immune response; integral to membrane; protein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659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8" w:tgtFrame="_blank">
              <w:r>
                <w:rPr>
                  <w:rStyle w:val="InternetLink"/>
                  <w:sz w:val="16"/>
                  <w:szCs w:val="16"/>
                </w:rPr>
                <w:t>FAU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kel-Biskis-Reilly murine sarcoma virus (FBR-MuSV) ubiquitously expressed (fox derived); ribosomal protein S30</w:t>
            </w:r>
          </w:p>
        </w:tc>
        <w:tc>
          <w:tcPr>
            <w:tcW w:w="5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binding; protein biosynthesis; ribosome; structural constituent of ribosom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80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9" w:tgtFrame="_blank">
              <w:r>
                <w:rPr>
                  <w:rStyle w:val="InternetLink"/>
                  <w:sz w:val="16"/>
                  <w:szCs w:val="16"/>
                </w:rPr>
                <w:t>SERPINB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(or cysteine) proteinase inhibitor, clade B (ovalbumin), member 2</w:t>
            </w:r>
          </w:p>
        </w:tc>
        <w:tc>
          <w:tcPr>
            <w:tcW w:w="5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apoptosis; plasminogen activator activity; serine-type endopeptidase inhibi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54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0" w:tgtFrame="_blank">
              <w:r>
                <w:rPr>
                  <w:rStyle w:val="InternetLink"/>
                  <w:sz w:val="16"/>
                  <w:szCs w:val="16"/>
                </w:rPr>
                <w:t>PLAU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inogen activator, urokinase</w:t>
            </w:r>
          </w:p>
        </w:tc>
        <w:tc>
          <w:tcPr>
            <w:tcW w:w="5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coagulation; cell growth and/or maintenance; chemotaxis; chymotrypsin activity; extracellular space; hydrolase activity; negative regulation of blood coagulation; proteolysis and peptidolysis; signal transduction; trypsin activity; u-plasminogen activa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36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1" w:tgtFrame="_blank">
              <w:r>
                <w:rPr>
                  <w:rStyle w:val="InternetLink"/>
                  <w:sz w:val="16"/>
                  <w:szCs w:val="16"/>
                </w:rPr>
                <w:t>POSTN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stin, osteoblast specific factor</w:t>
            </w:r>
          </w:p>
        </w:tc>
        <w:tc>
          <w:tcPr>
            <w:tcW w:w="5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adhesion; extracellular matrix; heparin binding; protein binding; skeletal developmen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228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2" w:tgtFrame="_blank">
              <w:r>
                <w:rPr>
                  <w:rStyle w:val="InternetLink"/>
                  <w:sz w:val="16"/>
                  <w:szCs w:val="16"/>
                </w:rPr>
                <w:t>NDP5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domain 10 protein</w:t>
            </w:r>
          </w:p>
        </w:tc>
        <w:tc>
          <w:tcPr>
            <w:tcW w:w="5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; viral life cyc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502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3" w:tgtFrame="_blank">
              <w:r>
                <w:rPr>
                  <w:rStyle w:val="InternetLink"/>
                  <w:sz w:val="16"/>
                  <w:szCs w:val="16"/>
                </w:rPr>
                <w:t>ZNF2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22 (KOX 15)</w:t>
            </w:r>
          </w:p>
        </w:tc>
        <w:tc>
          <w:tcPr>
            <w:tcW w:w="5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binding; nucleus; regulation of transcription; zinc ion binding; odontogenesi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bookmarkStart w:id="0" w:name="_Hlk11307150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16"/>
                <w:szCs w:val="16"/>
              </w:rPr>
              <w:t>NM_0210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F6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trophin 6, gamma pseudogene</w:t>
            </w:r>
          </w:p>
        </w:tc>
        <w:tc>
          <w:tcPr>
            <w:tcW w:w="5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Cluster M2</w:t>
      </w:r>
    </w:p>
    <w:tbl>
      <w:tblPr>
        <w:tblW w:w="108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2340"/>
        <w:gridCol w:w="604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BAN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YMB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NAM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ONTOLOG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4" w:tgtFrame="_blank">
              <w:r>
                <w:rPr>
                  <w:rStyle w:val="InternetLink"/>
                  <w:sz w:val="16"/>
                  <w:szCs w:val="16"/>
                </w:rPr>
                <w:t>ADCYAP1R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ylate cyclase activating polypeptide 1 (pituitary) receptor type I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protein coupled receptor activity; G-protein coupled receptor protein signaling pathway; integral to plasma membrane; receptor activity; spermatogenesis; vasoactive intestinal polypeptide recep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011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5" w:tgtFrame="_blank">
              <w:r>
                <w:rPr>
                  <w:rStyle w:val="InternetLink"/>
                  <w:sz w:val="16"/>
                  <w:szCs w:val="16"/>
                </w:rPr>
                <w:t>HLA-DRA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histocompatibility complex, class II, DR alpha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C class II receptor activity; antigen presentation, exogenous antigen; antigen processing, exogenous antigen via MHC class II; immune response; integral to plasma membran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123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6" w:tgtFrame="_blank">
              <w:r>
                <w:rPr>
                  <w:rStyle w:val="InternetLink"/>
                  <w:sz w:val="16"/>
                  <w:szCs w:val="16"/>
                </w:rPr>
                <w:t>KPNA3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ryopherin alpha 3 (importin alpha 4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S-bearing substrate-nucleus import; intracellular protein transport; nuclear localization sequence binding; nuclear pore; nucleus; protein complex assembly; protein transporte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32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7" w:tgtFrame="_blank">
              <w:r>
                <w:rPr>
                  <w:rStyle w:val="InternetLink"/>
                  <w:sz w:val="16"/>
                  <w:szCs w:val="16"/>
                </w:rPr>
                <w:t>NCBP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cap binding protein subunit 1, 80kDa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cap binding; RNA splicing; mRNA processing; mRNA-nucleus export; nucleoplasm; protein biosynthesis; transpor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691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8" w:tgtFrame="_blank">
              <w:r>
                <w:rPr>
                  <w:rStyle w:val="InternetLink"/>
                  <w:sz w:val="16"/>
                  <w:szCs w:val="16"/>
                </w:rPr>
                <w:t>HTATIP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-1 Tat interactive protein 2, 30kDa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polymerase II transcription factor activity; anti-apoptosis; cellular_component unknown; induction of apoptosis; molecular_function unknown; nucleus; protein binding; regulation of transcription from Pol II promoter; transcription coactiva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369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9" w:tgtFrame="_blank">
              <w:r>
                <w:rPr>
                  <w:rStyle w:val="InternetLink"/>
                  <w:sz w:val="16"/>
                  <w:szCs w:val="16"/>
                </w:rPr>
                <w:t>LAT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ker for activation of T cells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/SH2 adaptor protein activity; immune response; integral to membrane; signal transduc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197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0" w:tgtFrame="_blank">
              <w:r>
                <w:rPr>
                  <w:rStyle w:val="InternetLink"/>
                  <w:sz w:val="16"/>
                  <w:szCs w:val="16"/>
                </w:rPr>
                <w:t>AIF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graft inflammatory factor 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logical_process unknown; calcium ion binding; cell cycle arrest; cellular_component unknown; inflammatory response; molecular_function unknown; negative regulation of cell proliferation; nucleus; response to stres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038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1" w:tgtFrame="_blank">
              <w:r>
                <w:rPr>
                  <w:rStyle w:val="InternetLink"/>
                  <w:sz w:val="16"/>
                  <w:szCs w:val="16"/>
                </w:rPr>
                <w:t>DXS1283E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2 gen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logical_process unknown; catalytic activity; cellular_component unknown; molecular_function unknown; nutrient reservoi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177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2" w:tgtFrame="_blank">
              <w:r>
                <w:rPr>
                  <w:rStyle w:val="InternetLink"/>
                  <w:sz w:val="16"/>
                  <w:szCs w:val="16"/>
                </w:rPr>
                <w:t>PPAP2B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ic acid phosphatase type 2B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/or maintenance; germ-cell migration; hydrolase activity; lipid metabolism; membrane; phosphoprotein phosphat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534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3" w:tgtFrame="_blank">
              <w:r>
                <w:rPr>
                  <w:rStyle w:val="InternetLink"/>
                  <w:sz w:val="16"/>
                  <w:szCs w:val="16"/>
                </w:rPr>
                <w:t>DAB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abled homolog 2, mitogen-responsive phosphoprotein (Drosophila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prolifera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909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4" w:tgtFrame="_blank">
              <w:r>
                <w:rPr>
                  <w:rStyle w:val="InternetLink"/>
                  <w:sz w:val="16"/>
                  <w:szCs w:val="16"/>
                </w:rPr>
                <w:t>SORL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tilin-related receptor, L(DLR class) A repeats-containing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erol metabolism; integral to plasma membrane; internalization receptor activity; lipid transport; lipid transporter activity; receptor mediated endocytosis; transmembrane recep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62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5" w:tgtFrame="_blank">
              <w:r>
                <w:rPr>
                  <w:rStyle w:val="InternetLink"/>
                  <w:sz w:val="16"/>
                  <w:szCs w:val="16"/>
                </w:rPr>
                <w:t>GRP58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e regulated protein, 58kDa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ine-type endopeptidase activity; electron transport; electron transporter activity; endoplasmic reticulum; isomerase activity; phospholipase C activity; protein disulfide isomerase activity; protein-ER retention; protein-nucleus import; signal transduc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072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6" w:tgtFrame="_blank">
              <w:r>
                <w:rPr>
                  <w:rStyle w:val="InternetLink"/>
                  <w:sz w:val="16"/>
                  <w:szCs w:val="16"/>
                </w:rPr>
                <w:t>GRSF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rich RNA sequence binding factor 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; mRNA binding; mRNA polyadenylation; nucleic acid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24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7" w:tgtFrame="_blank">
              <w:r>
                <w:rPr>
                  <w:rStyle w:val="InternetLink"/>
                  <w:sz w:val="16"/>
                  <w:szCs w:val="16"/>
                </w:rPr>
                <w:t>P1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serine proteas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pace; hydrolase activity; proteolysis and peptidolysis; serine-type endopeptid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260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8" w:tgtFrame="_blank">
              <w:r>
                <w:rPr>
                  <w:rStyle w:val="InternetLink"/>
                  <w:sz w:val="16"/>
                  <w:szCs w:val="16"/>
                </w:rPr>
                <w:t>KIAA0033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0033 protein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 porter activity; phosphoenolpyruvate-dependent sugar phosphotransferase syste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365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9" w:tgtFrame="_blank">
              <w:r>
                <w:rPr>
                  <w:rStyle w:val="InternetLink"/>
                  <w:sz w:val="16"/>
                  <w:szCs w:val="16"/>
                </w:rPr>
                <w:t>THOC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 complex 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mRNA splicing; DNA binding; RNA binding; structural molecule activity; protein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636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0" w:tgtFrame="_blank">
              <w:r>
                <w:rPr>
                  <w:rStyle w:val="InternetLink"/>
                  <w:sz w:val="16"/>
                  <w:szCs w:val="16"/>
                </w:rPr>
                <w:t>TRAM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ocation associated membrane protein 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 activity; endoplasmic reticulum; protein targeting; cotranslational protein-membrane targeting; protein transport</w:t>
            </w:r>
          </w:p>
        </w:tc>
      </w:tr>
    </w:tbl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/>
      </w:pPr>
      <w:r>
        <w:rPr/>
        <w:t>Cluster M3</w:t>
      </w:r>
    </w:p>
    <w:tbl>
      <w:tblPr>
        <w:tblW w:w="108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24"/>
        <w:gridCol w:w="2376"/>
        <w:gridCol w:w="607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BANK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YMBOL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NAME</w:t>
            </w:r>
          </w:p>
        </w:tc>
        <w:tc>
          <w:tcPr>
            <w:tcW w:w="6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ONTOLOG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53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60" w:hanging="0"/>
              <w:rPr>
                <w:sz w:val="16"/>
                <w:szCs w:val="16"/>
              </w:rPr>
            </w:pPr>
            <w:hyperlink r:id="rId31" w:tgtFrame="_blank">
              <w:r>
                <w:rPr>
                  <w:rStyle w:val="InternetLink"/>
                  <w:sz w:val="16"/>
                  <w:szCs w:val="16"/>
                </w:rPr>
                <w:t>PMS2</w:t>
              </w:r>
            </w:hyperlink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S2 postmeiotic segregation increased 2 (S. cerevisiae)</w:t>
            </w:r>
          </w:p>
        </w:tc>
        <w:tc>
          <w:tcPr>
            <w:tcW w:w="6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DNA binding; mismatch repair; negative regulation of cell cycle; nucleu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53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2" w:tgtFrame="_blank">
              <w:r>
                <w:rPr>
                  <w:rStyle w:val="InternetLink"/>
                  <w:sz w:val="16"/>
                  <w:szCs w:val="16"/>
                </w:rPr>
                <w:t>PMS1</w:t>
              </w:r>
            </w:hyperlink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S1 postmeiotic segregation increased 1 (S. cerevisiae)</w:t>
            </w:r>
          </w:p>
        </w:tc>
        <w:tc>
          <w:tcPr>
            <w:tcW w:w="6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DNA binding; mismatch repair; negative regulation of cell cycle; nucleus; regulation of transcription, DNA-dependen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534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3" w:tgtFrame="_blank">
              <w:r>
                <w:rPr>
                  <w:rStyle w:val="InternetLink"/>
                  <w:sz w:val="16"/>
                  <w:szCs w:val="16"/>
                </w:rPr>
                <w:t>HSPA5</w:t>
              </w:r>
            </w:hyperlink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70kDa protein 5 (glucose-regulated protein, 78kDa)</w:t>
            </w:r>
          </w:p>
        </w:tc>
        <w:tc>
          <w:tcPr>
            <w:tcW w:w="6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Hsp70/Hsp90 organizing protein activity; endoplasmic reticulum lume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6912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4" w:tgtFrame="_blank">
              <w:r>
                <w:rPr>
                  <w:rStyle w:val="InternetLink"/>
                  <w:sz w:val="16"/>
                  <w:szCs w:val="16"/>
                </w:rPr>
                <w:t>FUBP3</w:t>
              </w:r>
            </w:hyperlink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r upstream element (FUSE) binding protein 3</w:t>
            </w:r>
          </w:p>
        </w:tc>
        <w:tc>
          <w:tcPr>
            <w:tcW w:w="6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binding; nucleus; regulation of transcription, DNA-dependen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9668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5" w:tgtFrame="_blank">
              <w:r>
                <w:rPr>
                  <w:rStyle w:val="InternetLink"/>
                  <w:sz w:val="16"/>
                  <w:szCs w:val="16"/>
                </w:rPr>
                <w:t>PURA</w:t>
              </w:r>
            </w:hyperlink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-rich element binding protein A</w:t>
            </w:r>
          </w:p>
        </w:tc>
        <w:tc>
          <w:tcPr>
            <w:tcW w:w="6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lication initiation; RNA polymerase II transcription factor activity, enhancer binding; nucleus; regulation of transcription, DNA-dependent; single-stranded DNA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9297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6" w:tgtFrame="_blank">
              <w:r>
                <w:rPr>
                  <w:rStyle w:val="InternetLink"/>
                  <w:sz w:val="16"/>
                  <w:szCs w:val="16"/>
                </w:rPr>
                <w:t>PPP6C</w:t>
              </w:r>
            </w:hyperlink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6, catalytic subunit</w:t>
            </w:r>
          </w:p>
        </w:tc>
        <w:tc>
          <w:tcPr>
            <w:tcW w:w="6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/S transition of mitotic cell cycle; hydrolase activity; manganese ion binding; protein amino acid dephosphorylation; protein serine/threonine phosphat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541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7" w:tgtFrame="_blank">
              <w:r>
                <w:rPr>
                  <w:rStyle w:val="InternetLink"/>
                  <w:sz w:val="16"/>
                  <w:szCs w:val="16"/>
                </w:rPr>
                <w:t>RALB</w:t>
              </w:r>
            </w:hyperlink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ral simian leukemia viral oncogene homolog B (ras related; GTP binding protein)</w:t>
            </w:r>
          </w:p>
        </w:tc>
        <w:tc>
          <w:tcPr>
            <w:tcW w:w="6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 binding; signal transduction; small GTPase mediated signal transduction; small monomeric GTP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9793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8" w:tgtFrame="_blank">
              <w:r>
                <w:rPr>
                  <w:rStyle w:val="InternetLink"/>
                  <w:sz w:val="16"/>
                  <w:szCs w:val="16"/>
                </w:rPr>
                <w:t>STAT2</w:t>
              </w:r>
            </w:hyperlink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er and activator of transcription 2, 113kDa</w:t>
            </w:r>
          </w:p>
        </w:tc>
        <w:tc>
          <w:tcPr>
            <w:tcW w:w="6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K-STAT cascade; hematopoietin/interferon-class (D200-domain) cytokine receptor signal transducer activity; intracellular signaling cascade; nucleus; regulation of transcription from Pol II promoter; signal transducer activity; transcription fac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5040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9" w:tgtFrame="_blank">
              <w:r>
                <w:rPr>
                  <w:rStyle w:val="InternetLink"/>
                  <w:sz w:val="16"/>
                  <w:szCs w:val="16"/>
                </w:rPr>
                <w:t>HDAC1</w:t>
              </w:r>
            </w:hyperlink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deacetylase 1</w:t>
            </w:r>
          </w:p>
        </w:tc>
        <w:tc>
          <w:tcPr>
            <w:tcW w:w="6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apoptosis; chromatin modification; cytoplasm; histone deacetylase activity; histone deacetylase complex; histone deacetylation; hydrolase activity; nucleus; regulation of transcription, DNA-dependent; transcription factor activity; transcription factor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6052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40" w:tgtFrame="_blank">
              <w:r>
                <w:rPr>
                  <w:rStyle w:val="InternetLink"/>
                  <w:sz w:val="16"/>
                  <w:szCs w:val="16"/>
                </w:rPr>
                <w:t>CASP8</w:t>
              </w:r>
            </w:hyperlink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8, apoptosis-related cysteine protease</w:t>
            </w:r>
          </w:p>
        </w:tc>
        <w:tc>
          <w:tcPr>
            <w:tcW w:w="6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tic program; caspase activity; cysteine-type peptidase activity; cytoskeleton; hydrolase activity; mitochondrion; protein binding; proteolysis and peptidolysis; regulation of apoptosi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9194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41" w:tgtFrame="_blank">
              <w:r>
                <w:rPr>
                  <w:rStyle w:val="InternetLink"/>
                  <w:sz w:val="16"/>
                  <w:szCs w:val="16"/>
                </w:rPr>
                <w:t>WNT8B</w:t>
              </w:r>
            </w:hyperlink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gless-type MMTV integration site family, member 8B</w:t>
            </w:r>
          </w:p>
        </w:tc>
        <w:tc>
          <w:tcPr>
            <w:tcW w:w="6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-cell signaling; development; extracellular; frizzled-2 signaling pathway; neurogenesis; signal transducer activity; signal transduc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794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44" w:hanging="0"/>
              <w:rPr>
                <w:sz w:val="16"/>
                <w:szCs w:val="16"/>
              </w:rPr>
            </w:pPr>
            <w:hyperlink r:id="rId42" w:tgtFrame="_blank">
              <w:r>
                <w:rPr>
                  <w:rStyle w:val="InternetLink"/>
                  <w:sz w:val="16"/>
                  <w:szCs w:val="16"/>
                </w:rPr>
                <w:t>CDA</w:t>
              </w:r>
            </w:hyperlink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idine deaminase</w:t>
            </w:r>
          </w:p>
        </w:tc>
        <w:tc>
          <w:tcPr>
            <w:tcW w:w="6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idine deaminase activity; cytidine metabolism; hydrolase activity; nucleobase, nucleoside, nucleotide and nucleic acid metabolism; zinc ion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6282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43" w:tgtFrame="_blank">
              <w:r>
                <w:rPr>
                  <w:rStyle w:val="InternetLink"/>
                  <w:sz w:val="16"/>
                  <w:szCs w:val="16"/>
                </w:rPr>
                <w:t>EGR1</w:t>
              </w:r>
            </w:hyperlink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growth response 1</w:t>
            </w:r>
          </w:p>
        </w:tc>
        <w:tc>
          <w:tcPr>
            <w:tcW w:w="6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; regulation of transcription, DNA-dependent; transcription fac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8288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44" w:tgtFrame="_blank">
              <w:r>
                <w:rPr>
                  <w:rStyle w:val="InternetLink"/>
                  <w:sz w:val="16"/>
                  <w:szCs w:val="16"/>
                </w:rPr>
                <w:t>ELF1</w:t>
              </w:r>
            </w:hyperlink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74-like factor 1 (ets domain transcription factor)</w:t>
            </w:r>
          </w:p>
        </w:tc>
        <w:tc>
          <w:tcPr>
            <w:tcW w:w="6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; regulation of transcription, DNA-dependent; transcription factor activity; transcriptional activator activity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Cluster M4</w:t>
      </w:r>
    </w:p>
    <w:tbl>
      <w:tblPr>
        <w:tblW w:w="108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2340"/>
        <w:gridCol w:w="604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BAN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YMB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NAM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ONTOLOG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631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45" w:tgtFrame="_blank">
              <w:r>
                <w:rPr>
                  <w:rStyle w:val="InternetLink"/>
                  <w:sz w:val="16"/>
                  <w:szCs w:val="16"/>
                </w:rPr>
                <w:t>AKT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akt murine thymoma viral oncogene homolog 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G-protein coupled receptor protein signaling pathway; anti-apoptosis; nitric oxide biosynthesis; nucleus; protein amino acid phosphorylation; receptor signaling protein serine/threonine kinase activity; response to heat; signal transduction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76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46" w:tgtFrame="_blank">
              <w:r>
                <w:rPr>
                  <w:rStyle w:val="InternetLink"/>
                  <w:sz w:val="16"/>
                  <w:szCs w:val="16"/>
                </w:rPr>
                <w:t>DAPK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-associated protein kinase 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actin cytoskeleton; apoptosis; calcium/calmodulin-dependent protein kinase activity; calmodulin binding; calmodulin-dependent protein kinase I activity; induction of apoptosis by extracellular signals; protein amino acid phosphorylation; protein kinase cascade; protein serine/threonine kinase activity; signal transduction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56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47" w:tgtFrame="_blank">
              <w:r>
                <w:rPr>
                  <w:rStyle w:val="InternetLink"/>
                  <w:sz w:val="16"/>
                  <w:szCs w:val="16"/>
                </w:rPr>
                <w:t>PRKR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, interferon-inducible double stranded RNA dependent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apoptosis; cell cycle; double-stranded RNA binding; eukaryotic translation initiation factor 2alpha kinase activity; immune response; intracellular; negative regulation of cell proliferation; protein amino acid phosphorylation; protein phosphatase type 2A regulator activity; protein serine/threonine kinase activity; regulation of transcription, DNA-dependent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92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48" w:tgtFrame="_blank">
              <w:r>
                <w:rPr>
                  <w:rStyle w:val="InternetLink"/>
                  <w:sz w:val="16"/>
                  <w:szCs w:val="16"/>
                </w:rPr>
                <w:t>CLK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-like kinase 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nucleus; protein amino acid phosphorylation; protein serine/threonine kinase activity; protein-tyrosine kinase activity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28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49" w:tgtFrame="_blank">
              <w:r>
                <w:rPr>
                  <w:rStyle w:val="InternetLink"/>
                  <w:sz w:val="16"/>
                  <w:szCs w:val="16"/>
                </w:rPr>
                <w:t>G22P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autoantigen 70kDa (Ku antigen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dependent DNA helicase activity; DNA ligation; double-strand break repair via nonhomologous end-joining; double-stranded DNA binding; helicase activity; membrane fraction; nucleu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746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50" w:tgtFrame="_blank">
              <w:r>
                <w:rPr>
                  <w:rStyle w:val="InternetLink"/>
                  <w:sz w:val="16"/>
                  <w:szCs w:val="16"/>
                </w:rPr>
                <w:t>HNRPK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geneous nuclear ribonucleoprotein K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binding; RNA binding; RNA processing; heterogeneous nuclear ribonucleoprotein complex; nucleoplas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4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51" w:tgtFrame="_blank">
              <w:r>
                <w:rPr>
                  <w:rStyle w:val="InternetLink"/>
                  <w:sz w:val="16"/>
                  <w:szCs w:val="16"/>
                </w:rPr>
                <w:t>TRIM26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partite motif-containing 26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binding; intracellular; protein binding; zinc ion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98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52" w:tgtFrame="_blank">
              <w:r>
                <w:rPr>
                  <w:rStyle w:val="InternetLink"/>
                  <w:sz w:val="16"/>
                  <w:szCs w:val="16"/>
                </w:rPr>
                <w:t>RAC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-related C3 botulinum toxin substrate 1 (rho family, small GTP binding protein Rac1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 binding; cell adhesion; cell motility; inflammatory response; morphogenesis; small GTPase mediated signal transduction; small monomeric GTP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094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53" w:tgtFrame="_blank">
              <w:r>
                <w:rPr>
                  <w:rStyle w:val="InternetLink"/>
                  <w:sz w:val="16"/>
                  <w:szCs w:val="16"/>
                </w:rPr>
                <w:t>TP53BP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protein p53 binding protein, 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element binding; cytoplasm; nucleoplasm; positive regulation of transcription, DNA-dependent; protein binding; signal transduction; transcriptional activa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27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54" w:tgtFrame="_blank">
              <w:r>
                <w:rPr>
                  <w:rStyle w:val="InternetLink"/>
                  <w:sz w:val="16"/>
                  <w:szCs w:val="16"/>
                </w:rPr>
                <w:t>FN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onectin 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-phase response; cell adhesion; cell migration; collagen binding; extracellular; extracellular matrix structural constituent; heparin binding; response to wou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28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55" w:tgtFrame="_blank">
              <w:r>
                <w:rPr>
                  <w:rStyle w:val="InternetLink"/>
                  <w:sz w:val="16"/>
                  <w:szCs w:val="16"/>
                </w:rPr>
                <w:t>TGFB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orming growth factor, beta 1 (Camurati-Engelmann disease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apoptosis; cell growth; cell proliferation; cell-cell signaling; growth; regulation of cell cycle; transforming growth factor beta receptor binding; transforming growth factor beta receptor signaling pathwa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332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56" w:tgtFrame="_blank">
              <w:r>
                <w:rPr>
                  <w:rStyle w:val="InternetLink"/>
                  <w:sz w:val="16"/>
                  <w:szCs w:val="16"/>
                </w:rPr>
                <w:t>CSE1L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E1 chromosome segregation 1-like (yeast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sis; cell proliferation; cytoplasm; importin-alpha export receptor activity; intracellular protein transport; nuclear pore; nucleus; protein transporter activity; protein-nucleus import, dock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867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57" w:tgtFrame="_blank">
              <w:r>
                <w:rPr>
                  <w:rStyle w:val="InternetLink"/>
                  <w:sz w:val="16"/>
                  <w:szCs w:val="16"/>
                </w:rPr>
                <w:t>FASTK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T kinas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sis; induction of apoptosis by extracellular signals; kinase activity; protein amino acid phosphorylation; protein serine/threonine kinase activity; signal transduction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23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58" w:tgtFrame="_blank">
              <w:r>
                <w:rPr>
                  <w:rStyle w:val="InternetLink"/>
                  <w:sz w:val="16"/>
                  <w:szCs w:val="16"/>
                </w:rPr>
                <w:t>TNFRSF1B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receptor superfamily, member 1B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sis; integral to membrane; receptor activity; tumor necrosis factor recep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605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59" w:tgtFrame="_blank">
              <w:r>
                <w:rPr>
                  <w:rStyle w:val="InternetLink"/>
                  <w:sz w:val="16"/>
                  <w:szCs w:val="16"/>
                </w:rPr>
                <w:t>CASP10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10, apoptosis-related cysteine proteas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activity; cysteine-type peptidase activity; hydrolase activity; induction of apoptosis; peptidase activity; protein binding; proteolysis and peptidolysis; regulation of apoptosi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09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60" w:tgtFrame="_blank">
              <w:r>
                <w:rPr>
                  <w:rStyle w:val="InternetLink"/>
                  <w:sz w:val="16"/>
                  <w:szCs w:val="16"/>
                </w:rPr>
                <w:t>XRCC5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-ray repair complementing defective repair in Chinese hamster cells 5 (double-strand-break rejoining; Ku autoantigen, 80kDa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_component unknown; molecular_function unknown; regulation of DNA repai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42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61" w:tgtFrame="_blank">
              <w:r>
                <w:rPr>
                  <w:rStyle w:val="InternetLink"/>
                  <w:sz w:val="16"/>
                  <w:szCs w:val="16"/>
                </w:rPr>
                <w:t>KRT8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 8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keleton organization and biogenesis; intermediate filament; phosphorylation; structural molecul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32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62" w:tgtFrame="_blank">
              <w:r>
                <w:rPr>
                  <w:rStyle w:val="InternetLink"/>
                  <w:sz w:val="16"/>
                  <w:szCs w:val="16"/>
                </w:rPr>
                <w:t>KRT7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 7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keleton organization and biogenesis; intermediate filament; structural molecul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62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63" w:tgtFrame="_blank">
              <w:r>
                <w:rPr>
                  <w:rStyle w:val="InternetLink"/>
                  <w:sz w:val="16"/>
                  <w:szCs w:val="16"/>
                </w:rPr>
                <w:t>XRCC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-ray repair complementing defective repair in Chinese hamster cells 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maged DNA binding; nucleus; single strand break repai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659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64" w:tgtFrame="_blank">
              <w:r>
                <w:rPr>
                  <w:rStyle w:val="InternetLink"/>
                  <w:sz w:val="16"/>
                  <w:szCs w:val="16"/>
                </w:rPr>
                <w:t>COPS5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9 constitutive photomorphogenic homolog subunit 5 (Arabidopsis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3 complex; protein biosynthesis; transcription coactivator activity; transcription from Pol II promoter; translation initiation fac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055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65" w:tgtFrame="_blank">
              <w:r>
                <w:rPr>
                  <w:rStyle w:val="InternetLink"/>
                  <w:sz w:val="16"/>
                  <w:szCs w:val="16"/>
                </w:rPr>
                <w:t>TIMP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ssue inhibitor of metalloproteinase 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matrix; metalloendopeptidase inhibi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843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66" w:tgtFrame="_blank">
              <w:r>
                <w:rPr>
                  <w:rStyle w:val="InternetLink"/>
                  <w:sz w:val="16"/>
                  <w:szCs w:val="16"/>
                </w:rPr>
                <w:t>CRADD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2 and RIPK1 domain containing adaptor with death domain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uction of apoptosis via death domain receptors; intracellular; protein binding; regulation of apoptosis; signal transduc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81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67" w:tgtFrame="_blank">
              <w:r>
                <w:rPr>
                  <w:rStyle w:val="InternetLink"/>
                  <w:sz w:val="16"/>
                  <w:szCs w:val="16"/>
                </w:rPr>
                <w:t>ADPRT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P-ribosyltransferase (NAD+; poly (ADP-ribose) polymerase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binding; NAD+ ADP-ribosyltransferase activity; nucleus; DNA repair; transcription from RNA polymerase II promote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3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68" w:tgtFrame="_blank">
              <w:r>
                <w:rPr>
                  <w:rStyle w:val="InternetLink"/>
                  <w:sz w:val="16"/>
                  <w:szCs w:val="16"/>
                </w:rPr>
                <w:t>BAG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-associated athanogen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 signaling protein activity; cytoplasm; protein folding; protein modification; apoptosi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787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69" w:tgtFrame="_blank">
              <w:r>
                <w:rPr>
                  <w:rStyle w:val="InternetLink"/>
                  <w:sz w:val="16"/>
                  <w:szCs w:val="16"/>
                </w:rPr>
                <w:t>TRAF6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 receptor-associated factor 6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ligase complex; ubiquitin-protein ligase activity; signal transducer activity; protein binding; signal transduc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086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70" w:tgtFrame="_blank">
              <w:r>
                <w:rPr>
                  <w:rStyle w:val="InternetLink"/>
                  <w:sz w:val="16"/>
                  <w:szCs w:val="16"/>
                </w:rPr>
                <w:t>XPO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rtin 1 (CRM1 homolog, yeast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-nucleus import; binding; nuclear pore; nucleoplasm; cytoplas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91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71" w:tgtFrame="_blank">
              <w:r>
                <w:rPr>
                  <w:rStyle w:val="InternetLink"/>
                  <w:sz w:val="16"/>
                  <w:szCs w:val="16"/>
                </w:rPr>
                <w:t>KRT18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 18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uctural constituent of cytoskeleton; intermediate filament; morphogenesi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537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72" w:tgtFrame="_blank">
              <w:r>
                <w:rPr>
                  <w:rStyle w:val="InternetLink"/>
                  <w:sz w:val="16"/>
                  <w:szCs w:val="16"/>
                </w:rPr>
                <w:t>PAICS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aminoimidazole carboxylase, phosphoribosylaminoimidazole succinocarboxamide synthetas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hosphoribosylaminoimidazole carboxylase activity; phosphoribosylaminoimidazolesuccinocarboxamide synthase activity; purine nucleotide biosynthesis; 'de novo' IMP biosynthesis; purine base biosynthesi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223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73" w:tgtFrame="_blank">
              <w:r>
                <w:rPr>
                  <w:rStyle w:val="InternetLink"/>
                  <w:sz w:val="16"/>
                  <w:szCs w:val="16"/>
                </w:rPr>
                <w:t>PDCD10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rammed cell death 10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Cluster M5</w:t>
      </w:r>
    </w:p>
    <w:tbl>
      <w:tblPr>
        <w:tblW w:w="108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2301"/>
        <w:gridCol w:w="6087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BAN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YMBO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NAME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ONTOLOG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33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74" w:tgtFrame="_blank">
              <w:r>
                <w:rPr>
                  <w:rStyle w:val="InternetLink"/>
                  <w:sz w:val="16"/>
                  <w:szCs w:val="16"/>
                </w:rPr>
                <w:t>PRKAR1A</w:t>
              </w:r>
            </w:hyperlink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, cAMP-dependent, regulatory, type I, alpha (tissue specific extinguisher 1)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',5'-cAMP binding; cAMP-dependent protein kinase complex; cAMP-dependent protein kinase regulator activity; intracellular signaling cascade; protein amino acid phosphorylation; regulation of transcription from Pol II promote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67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75" w:tgtFrame="_blank">
              <w:r>
                <w:rPr>
                  <w:rStyle w:val="InternetLink"/>
                  <w:sz w:val="16"/>
                  <w:szCs w:val="16"/>
                </w:rPr>
                <w:t>NME2</w:t>
              </w:r>
            </w:hyperlink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metastatic cells 2, protein (NM23B) expressed in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CTP biosynthesis; GTP biosynthesis; UTP biosynthesis; kinase activity; negative regulation of cell cycle; negative regulation of cell proliferation; nucleoside triphosphate biosynthesis; nucleoside-diphosphate kinase activity; nucleus; regulation of transcription, DNA-dependent; transcription factor activity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685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76" w:tgtFrame="_blank">
              <w:r>
                <w:rPr>
                  <w:rStyle w:val="InternetLink"/>
                  <w:sz w:val="16"/>
                  <w:szCs w:val="16"/>
                </w:rPr>
                <w:t>CDK2</w:t>
              </w:r>
            </w:hyperlink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kinase 2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G2/M transition of mitotic cell cycle; cell cycle; cyclin-dependent protein kinase activity; cytokinesis; cytoplasm; mitosis; nucleus; positive regulation of cell proliferation; protein amino acid phosphorylation; protein serine/threonine kinase activity; regulation of DNA replication; transferase activity; traversing start control point of mitotic cell cyc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597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77" w:tgtFrame="_blank">
              <w:r>
                <w:rPr>
                  <w:rStyle w:val="InternetLink"/>
                  <w:sz w:val="16"/>
                  <w:szCs w:val="16"/>
                </w:rPr>
                <w:t>MAPK4</w:t>
              </w:r>
            </w:hyperlink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ivated protein kinase 4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MAP kinase activity; cell cycle; protein amino acid phosphorylation; protein serine/threonine kinase activity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53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78" w:tgtFrame="_blank">
              <w:r>
                <w:rPr>
                  <w:rStyle w:val="InternetLink"/>
                  <w:sz w:val="16"/>
                  <w:szCs w:val="16"/>
                </w:rPr>
                <w:t>CDC2</w:t>
              </w:r>
            </w:hyperlink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cycle 2, G1 to S and G2 to M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cyclin-dependent protein kinase activity; cytokinesis; mitosis; nucleus; protein amino acid phosphorylation; transferase activity; traversing start control point of mitotic cell cyc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856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79" w:tgtFrame="_blank">
              <w:r>
                <w:rPr>
                  <w:rStyle w:val="InternetLink"/>
                  <w:sz w:val="16"/>
                  <w:szCs w:val="16"/>
                </w:rPr>
                <w:t>PHB</w:t>
              </w:r>
            </w:hyperlink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hibitin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sm; cell growth and/or maintenanc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2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80" w:tgtFrame="_blank">
              <w:r>
                <w:rPr>
                  <w:rStyle w:val="InternetLink"/>
                  <w:sz w:val="16"/>
                  <w:szCs w:val="16"/>
                </w:rPr>
                <w:t>CDC34</w:t>
              </w:r>
            </w:hyperlink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cycle 34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lication initiation; G1/S transition of mitotic cell cycle; ligase activity; nucleus; ubiquitin conjugating enzyme activity; ubiquitin cycle; ubiquitin-protein lig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36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81" w:tgtFrame="_blank">
              <w:r>
                <w:rPr>
                  <w:rStyle w:val="InternetLink"/>
                  <w:sz w:val="16"/>
                  <w:szCs w:val="16"/>
                </w:rPr>
                <w:t>GPR105</w:t>
              </w:r>
            </w:hyperlink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protein-coupled receptor 105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protein coupled receptor protein signaling pathway; UDP-activated nucleotide receptor activity; integral to membrane; rhodopsin-like recep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223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82" w:tgtFrame="_blank">
              <w:r>
                <w:rPr>
                  <w:rStyle w:val="InternetLink"/>
                  <w:sz w:val="16"/>
                  <w:szCs w:val="16"/>
                </w:rPr>
                <w:t>CDKN1C</w:t>
              </w:r>
            </w:hyperlink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kinase inhibitor 1C (p57, Kip2)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 phase of mitotic cell cycle; cell cycle; cell cycle arrest; cyclin-dependent protein kinase inhibitor activity; negative regulation of cell cycle; negative regulation of cell proliferation; nucleus; regulation of CDK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50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83" w:tgtFrame="_blank">
              <w:r>
                <w:rPr>
                  <w:rStyle w:val="InternetLink"/>
                  <w:sz w:val="16"/>
                  <w:szCs w:val="16"/>
                </w:rPr>
                <w:t>ARHA</w:t>
              </w:r>
            </w:hyperlink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 homolog gene family, member A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 binding; Rho protein signal transduction; Rho small monomeric GTPase activity; actin cytoskeleton organization and biogenesis; cell growth and/or maintenance; cytoskeleton; membran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38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84" w:tgtFrame="_blank">
              <w:r>
                <w:rPr>
                  <w:rStyle w:val="InternetLink"/>
                  <w:sz w:val="16"/>
                  <w:szCs w:val="16"/>
                </w:rPr>
                <w:t>CTNNA1</w:t>
              </w:r>
            </w:hyperlink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enin (cadherin-associated protein), alpha 1, 102kDa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adhesion; cytoskeleton; protein binding; structural molecul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551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85" w:tgtFrame="_blank">
              <w:r>
                <w:rPr>
                  <w:rStyle w:val="InternetLink"/>
                  <w:sz w:val="16"/>
                  <w:szCs w:val="16"/>
                </w:rPr>
                <w:t>AGC1</w:t>
              </w:r>
            </w:hyperlink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recan 1 (chondroitin sulfate proteoglycan 1, large aggregating proteoglycan, antigen identified by monoclonal antibody A0122)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adhesion; extracellular matrix; heterophilic cell adhesion; hyaluronic acid binding; sugar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664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86" w:tgtFrame="_blank">
              <w:r>
                <w:rPr>
                  <w:rStyle w:val="InternetLink"/>
                  <w:sz w:val="16"/>
                  <w:szCs w:val="16"/>
                </w:rPr>
                <w:t>CGRRF1</w:t>
              </w:r>
            </w:hyperlink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regulator with ring finger domain 1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 arrest; negative regulation of cell proliferation; response to stres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474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87" w:tgtFrame="_blank">
              <w:r>
                <w:rPr>
                  <w:rStyle w:val="InternetLink"/>
                  <w:sz w:val="16"/>
                  <w:szCs w:val="16"/>
                </w:rPr>
                <w:t>CCNG1</w:t>
              </w:r>
            </w:hyperlink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 G1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; cytokinesis; mitosis; nucleus; regulation of CDK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654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88" w:tgtFrame="_blank">
              <w:r>
                <w:rPr>
                  <w:rStyle w:val="InternetLink"/>
                  <w:sz w:val="16"/>
                  <w:szCs w:val="16"/>
                </w:rPr>
                <w:t>MAD2L1</w:t>
              </w:r>
            </w:hyperlink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2 mitotic arrest deficient-like 1 (yeast)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; kinetochore; mitosis; mitotic checkpoint; nucleu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28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89" w:tgtFrame="_blank">
              <w:r>
                <w:rPr>
                  <w:rStyle w:val="InternetLink"/>
                  <w:sz w:val="16"/>
                  <w:szCs w:val="16"/>
                </w:rPr>
                <w:t>PDGFB</w:t>
              </w:r>
            </w:hyperlink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let-derived growth factor beta polypeptide (simian sarcoma viral (v-sis) oncogene homolog)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proliferation; extracellular; growth factor activity; membrane; platelet-derived growth factor receptor binding; regulation of cell cycle; response to wou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13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90" w:tgtFrame="_blank">
              <w:r>
                <w:rPr>
                  <w:rStyle w:val="InternetLink"/>
                  <w:sz w:val="16"/>
                  <w:szCs w:val="16"/>
                </w:rPr>
                <w:t>IK</w:t>
              </w:r>
            </w:hyperlink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K cytokine, down-regulator of HLA II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-cell signaling; cytokine activity; extracellular space; immune response; soluble frac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310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91" w:tgtFrame="_blank">
              <w:r>
                <w:rPr>
                  <w:rStyle w:val="InternetLink"/>
                  <w:sz w:val="16"/>
                  <w:szCs w:val="16"/>
                </w:rPr>
                <w:t>IFI30</w:t>
              </w:r>
            </w:hyperlink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, gamma-inducible protein 30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; immune response; lysosome; oxidoreduct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969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92" w:tgtFrame="_blank">
              <w:r>
                <w:rPr>
                  <w:rStyle w:val="InternetLink"/>
                  <w:sz w:val="16"/>
                  <w:szCs w:val="16"/>
                </w:rPr>
                <w:t>TDGF3</w:t>
              </w:r>
            </w:hyperlink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atocarcinoma-derived growth factor 3, pseudogene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oderm cell fate determination; growth factor activity; cellular_component 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568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93" w:tgtFrame="_blank">
              <w:r>
                <w:rPr>
                  <w:rStyle w:val="InternetLink"/>
                  <w:sz w:val="16"/>
                  <w:szCs w:val="16"/>
                </w:rPr>
                <w:t>VBP1</w:t>
              </w:r>
            </w:hyperlink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n Hippel-Lindau binding protein 1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folding; prefoldin complex; unfolded protein binding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Cluster M6</w:t>
      </w:r>
    </w:p>
    <w:tbl>
      <w:tblPr>
        <w:tblW w:w="10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2340"/>
        <w:gridCol w:w="594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BAN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YMB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NAME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ONTOLOG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835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94" w:tgtFrame="_blank">
              <w:r>
                <w:rPr>
                  <w:rStyle w:val="InternetLink"/>
                  <w:sz w:val="16"/>
                  <w:szCs w:val="16"/>
                </w:rPr>
                <w:t>LY64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 antigen 64 homolog, radioprotective 105kDa (mouse)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response; inflammatory response; integral to membrane; plasma membrane; protein binding; recep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075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95" w:tgtFrame="_blank">
              <w:r>
                <w:rPr>
                  <w:rStyle w:val="InternetLink"/>
                  <w:sz w:val="16"/>
                  <w:szCs w:val="16"/>
                </w:rPr>
                <w:t>CBX5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box homolog 5 (HP1 alpha homolog, Drosophila)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atin; chromatin assembly/disassembly; chromatin binding; nuclear heterochromatin; nuclear membran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005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96" w:tgtFrame="_blank">
              <w:r>
                <w:rPr>
                  <w:rStyle w:val="InternetLink"/>
                  <w:sz w:val="16"/>
                  <w:szCs w:val="16"/>
                </w:rPr>
                <w:t>P2RY5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rgic receptor P2Y, G-protein coupled, 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protein coupled receptor protein signaling pathway; integral to membrane; purinergic nucleotide receptor activity, G-protein coupled; rhodopsin-like recep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319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97" w:tgtFrame="_blank">
              <w:r>
                <w:rPr>
                  <w:rStyle w:val="InternetLink"/>
                  <w:sz w:val="16"/>
                  <w:szCs w:val="16"/>
                </w:rPr>
                <w:t>MAPK9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ivated protein kinase 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JNK cascade; JUN kinase activity; MAP kinase activity; nucleus; protein amino acid phosphorylation; protein serine/threonine kinase activity; response to stress; signal transduction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780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98" w:tgtFrame="_blank">
              <w:r>
                <w:rPr>
                  <w:rStyle w:val="InternetLink"/>
                  <w:sz w:val="16"/>
                  <w:szCs w:val="16"/>
                </w:rPr>
                <w:t>SPINT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protease inhibitor, Kunitz type, 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motility; extracellular; integral to membrane; serine-type endopeptidase inhibitor activity; soluble fraction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Cluster M7</w:t>
      </w:r>
    </w:p>
    <w:tbl>
      <w:tblPr>
        <w:tblW w:w="108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2340"/>
        <w:gridCol w:w="604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BAN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YMB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NAM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ONTOLOG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806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99" w:tgtFrame="_blank">
              <w:r>
                <w:rPr>
                  <w:rStyle w:val="InternetLink"/>
                  <w:sz w:val="16"/>
                  <w:szCs w:val="16"/>
                </w:rPr>
                <w:t>MAPK6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ivated protein kinase 6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MAP kinase activity; cell cycle; protein amino acid phosphorylation; protein serine/threonine kinase activity; signal transduction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92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00" w:tgtFrame="_blank">
              <w:r>
                <w:rPr>
                  <w:rStyle w:val="InternetLink"/>
                  <w:sz w:val="16"/>
                  <w:szCs w:val="16"/>
                </w:rPr>
                <w:t>CLK3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-like kinase 3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nucleus; protein amino acid phosphorylation; protein serine/threonine kinase activity; protein-tyrosine kinase activity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576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01" w:tgtFrame="_blank">
              <w:r>
                <w:rPr>
                  <w:rStyle w:val="InternetLink"/>
                  <w:sz w:val="16"/>
                  <w:szCs w:val="16"/>
                </w:rPr>
                <w:t>IL10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0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ell differentiation; B-cell proliferation; T-helper 2 type immune response; anti-apoptosis; cell-cell signaling; cytokine activity; cytoplasmic sequestering of NF-kappaB; extracellular; hemopoiesis; immune cell chemotaxis; immune response; interleukin-10 receptor binding; negative regulation of MHC class II biosynthesis; negative regulation of T-cell proliferation; negative regulation of interferon-alpha biosynthesis; negative regulation of interferon-gamma biosynthesis; negative regulation of nitric oxide biosynthesis; regulation of isotype switch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31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02" w:tgtFrame="_blank">
              <w:r>
                <w:rPr>
                  <w:rStyle w:val="InternetLink"/>
                  <w:sz w:val="16"/>
                  <w:szCs w:val="16"/>
                </w:rPr>
                <w:t>ERCC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ision repair cross-complementing rodent repair deficiency, complementation group 1 (includes overlapping antisense sequence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air; damaged DNA binding; endodeoxyribonuclease activity; endonuclease activity; hydrolase activity; morphogenesis; nucleotide-excision repair; nucleu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50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03" w:tgtFrame="_blank">
              <w:r>
                <w:rPr>
                  <w:rStyle w:val="InternetLink"/>
                  <w:sz w:val="16"/>
                  <w:szCs w:val="16"/>
                </w:rPr>
                <w:t>ARHC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 homolog gene family, member C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 binding; Rho small monomeric GTPase activity; catalytic activity; cell growth and/or maintenance; small GTPase mediated signal transduc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819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04" w:tgtFrame="_blank">
              <w:r>
                <w:rPr>
                  <w:rStyle w:val="InternetLink"/>
                  <w:sz w:val="16"/>
                  <w:szCs w:val="16"/>
                </w:rPr>
                <w:t>CDC25B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cycle 25B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 phase of mitotic cell cycle; cytokinesis; hydrolase activity; intracellular; mitosis; positive regulation of cell proliferation; protein amino acid dephosphorylation; protein-tyrosine-phosphatase activity; regulation of cell cyc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18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05" w:tgtFrame="_blank">
              <w:r>
                <w:rPr>
                  <w:rStyle w:val="InternetLink"/>
                  <w:sz w:val="16"/>
                  <w:szCs w:val="16"/>
                </w:rPr>
                <w:t>HLA-C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histocompatibility complex, class I, C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C class I receptor activity; MHC class II receptor activity; antigen presentation, endogenous antigen; antigen processing, endogenous antigen via MHC class I; immune response; integral to membran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742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06" w:tgtFrame="_blank">
              <w:r>
                <w:rPr>
                  <w:rStyle w:val="InternetLink"/>
                  <w:sz w:val="16"/>
                  <w:szCs w:val="16"/>
                </w:rPr>
                <w:t>MGC1730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MGC1730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adenosylmethionine-dependent methyl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5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07" w:tgtFrame="_blank">
              <w:r>
                <w:rPr>
                  <w:rStyle w:val="InternetLink"/>
                  <w:sz w:val="16"/>
                  <w:szCs w:val="16"/>
                </w:rPr>
                <w:t>IL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cell differentiation; anti-apoptosis; antimicrobial humoral response (sensu Vertebrata); cell adhesion; cell growth and/or maintenance; cell-cell signaling; cytokine activity; extracellular space; immune response; interleukin-2 receptor binding; kinase activator activity; natural killer cell activation; positive regulation of cell growth; positive regulation of cell prolifera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28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08" w:tgtFrame="_blank">
              <w:r>
                <w:rPr>
                  <w:rStyle w:val="InternetLink"/>
                  <w:sz w:val="16"/>
                  <w:szCs w:val="16"/>
                </w:rPr>
                <w:t>IL1A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, alpha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apoptosis; apoptosis; cell proliferation; cell-cell signaling; chemotaxis; cytoplasm; extracellular space; immune response; inflammatory response; interleukin-1 receptor binding; negative regulation of cell proliferation; regulation of cell cycle; signal transduce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027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09" w:tgtFrame="_blank">
              <w:r>
                <w:rPr>
                  <w:rStyle w:val="InternetLink"/>
                  <w:sz w:val="16"/>
                  <w:szCs w:val="16"/>
                </w:rPr>
                <w:t>IL1B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, beta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microbial humoral response (sensu Vertebrata); apoptosis; cell proliferation; cell-cell signaling; extracellular space; immune response; inflammatory response; interleukin-1 receptor binding; negative regulation of cell proliferation; regulation of cell cycle; signal transducer activity; signal transduc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563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10" w:tgtFrame="_blank">
              <w:r>
                <w:rPr>
                  <w:rStyle w:val="InternetLink"/>
                  <w:sz w:val="16"/>
                  <w:szCs w:val="16"/>
                </w:rPr>
                <w:t>CASP9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9, apoptosis-related cysteine proteas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tic program; caspase activation via cytochrome c; caspase activity; enzyme activator activity; intracellular; protein binding; proteolysis and peptidolysis; regulation of apoptosi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577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11" w:tgtFrame="_blank">
              <w:r>
                <w:rPr>
                  <w:rStyle w:val="InternetLink"/>
                  <w:sz w:val="16"/>
                  <w:szCs w:val="16"/>
                </w:rPr>
                <w:t>MMP1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rix metalloproteinase 11 (stromelysin 3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ion binding; collagen catabolism; extracellular matrix; hydrolase activity; morphogenesis; stromelysin 3 activity; zinc ion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31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12" w:tgtFrame="_blank">
              <w:r>
                <w:rPr>
                  <w:rStyle w:val="InternetLink"/>
                  <w:sz w:val="16"/>
                  <w:szCs w:val="16"/>
                </w:rPr>
                <w:t>VTN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ronectin (serum spreading factor, somatomedin B, complement S-protein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adhesion; extracellular space; heparin binding; immune response; protein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095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13" w:tgtFrame="_blank">
              <w:r>
                <w:rPr>
                  <w:rStyle w:val="InternetLink"/>
                  <w:sz w:val="16"/>
                  <w:szCs w:val="16"/>
                </w:rPr>
                <w:t>CDKN1A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kinase inhibitor 1A (p21, Cip1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 arrest; cyclin-dependent protein kinase inhibitor activity; induction of apoptosis by intracellular signals; kinase activity; negative regulation of cell proliferation; nucleus; protein kinase activity; regulation of CDK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63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14" w:tgtFrame="_blank">
              <w:r>
                <w:rPr>
                  <w:rStyle w:val="InternetLink"/>
                  <w:sz w:val="16"/>
                  <w:szCs w:val="16"/>
                </w:rPr>
                <w:t>PDGFA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let-derived growth factor alpha polypeptid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proliferation; cell surface receptor linked signal transduction; cell-cell signaling; extracellular space; growth factor activity; membrane; platelet-derived growth factor receptor binding; regulation of cell cyc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742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15" w:tgtFrame="_blank">
              <w:r>
                <w:rPr>
                  <w:rStyle w:val="InternetLink"/>
                  <w:sz w:val="16"/>
                  <w:szCs w:val="16"/>
                </w:rPr>
                <w:t>ITGA7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n, alpha 7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-matrix adhesion; cellular morphogenesis; homophilic cell adhesion; integrin complex; integrin-mediated signaling pathway; muscle development; protein binding; recep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819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16" w:tgtFrame="_blank">
              <w:r>
                <w:rPr>
                  <w:rStyle w:val="InternetLink"/>
                  <w:sz w:val="16"/>
                  <w:szCs w:val="16"/>
                </w:rPr>
                <w:t>CDC25A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cycle 25A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_component unknown; cytokinesis; hydrolase activity; intracellular; mitosis; protein amino acid dephosphorylation; protein-tyrosine-phosphatase activity; regulation of CDK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17" w:tgtFrame="_blank">
              <w:r>
                <w:rPr>
                  <w:rStyle w:val="InternetLink"/>
                  <w:sz w:val="16"/>
                  <w:szCs w:val="16"/>
                </w:rPr>
                <w:t>IFNA6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, alpha 6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_component unknown; defense response; extracellular; hematopoietin/interferon-class (D200-domain) cytokine receptor binding; response to viru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3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18" w:tgtFrame="_blank">
              <w:r>
                <w:rPr>
                  <w:rStyle w:val="InternetLink"/>
                  <w:sz w:val="16"/>
                  <w:szCs w:val="16"/>
                </w:rPr>
                <w:t>TIMP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ssue inhibitor of metalloproteinase 1 (erythroid potentiating activity, collagenase inhibitor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elopment; extracellular matrix; metalloendopeptidase inhibitor activity; metallopeptidase activity; positive regulation of cell proliferation; proteolysis and peptidolysis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lastic</w:t>
      </w:r>
    </w:p>
    <w:p>
      <w:pPr>
        <w:pStyle w:val="Normal"/>
        <w:rPr/>
      </w:pPr>
      <w:r>
        <w:rPr/>
        <w:t>Cluster P1</w:t>
      </w:r>
    </w:p>
    <w:tbl>
      <w:tblPr>
        <w:tblW w:w="108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2340"/>
        <w:gridCol w:w="604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BAN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YMB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NAM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ONTOLOG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26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19" w:tgtFrame="_blank">
              <w:r>
                <w:rPr>
                  <w:rStyle w:val="InternetLink"/>
                  <w:sz w:val="16"/>
                  <w:szCs w:val="16"/>
                </w:rPr>
                <w:t>HMGN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-mobility group nucleosomal binding domain 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binding; chromatin; establishment and/or maintenance of chromatin architecture; nucleus; regulation of transcription, DNA-dependen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952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20" w:tgtFrame="_blank">
              <w:r>
                <w:rPr>
                  <w:rStyle w:val="InternetLink"/>
                  <w:sz w:val="16"/>
                  <w:szCs w:val="16"/>
                </w:rPr>
                <w:t>ARHE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 homolog gene family, member 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 binding; Rho small monomeric GTPase activity; actin cytoskeleton organization and biogenesis; cell adhesion; small GTPase mediated signal transduc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60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21" w:tgtFrame="_blank">
              <w:r>
                <w:rPr>
                  <w:rStyle w:val="InternetLink"/>
                  <w:sz w:val="16"/>
                  <w:szCs w:val="16"/>
                </w:rPr>
                <w:t>TFG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K-fused gen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logical_process unknown; cell growth and/or maintenance; cellular_component unknown; molecular_function 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28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22" w:tgtFrame="_blank">
              <w:r>
                <w:rPr>
                  <w:rStyle w:val="InternetLink"/>
                  <w:sz w:val="16"/>
                  <w:szCs w:val="16"/>
                </w:rPr>
                <w:t>CASP4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4, apoptosis-related cysteine proteas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activity; cysteine-type peptidase activity; cytoplasm; hydrolase activity; induction of apoptosis; intracellular; protein binding; proteolysis and peptidolysis; regulation of apoptosi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3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23" w:tgtFrame="_blank">
              <w:r>
                <w:rPr>
                  <w:rStyle w:val="InternetLink"/>
                  <w:sz w:val="16"/>
                  <w:szCs w:val="16"/>
                </w:rPr>
                <w:t>PRODH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ine dehydrogenase (oxidase) 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_component unknown; glutamate biosynthesis; induction of apoptosis by oxidative stress; molecular_function unknown; proline catabolism; proline dehydrogen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930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24" w:tgtFrame="_blank">
              <w:r>
                <w:rPr>
                  <w:rStyle w:val="InternetLink"/>
                  <w:sz w:val="16"/>
                  <w:szCs w:val="16"/>
                </w:rPr>
                <w:t>SERPINB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(or cysteine) proteinase inhibitor, clade B (ovalbumin), member 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; serine-type endopeptidase inhibi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573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25" w:tgtFrame="_blank">
              <w:r>
                <w:rPr>
                  <w:rStyle w:val="InternetLink"/>
                  <w:sz w:val="16"/>
                  <w:szCs w:val="16"/>
                </w:rPr>
                <w:t>IFITM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induced transmembrane protein 2 (1-8D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response; integral to membran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75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26" w:tgtFrame="_blank">
              <w:r>
                <w:rPr>
                  <w:rStyle w:val="InternetLink"/>
                  <w:sz w:val="16"/>
                  <w:szCs w:val="16"/>
                </w:rPr>
                <w:t>GNAI3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nucleotide binding protein (G protein), alpha inhibiting activity polypeptide 3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ase activity; signal transducer activity; GTP binding; transport; signal transduc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502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27" w:tgtFrame="_blank">
              <w:r>
                <w:rPr>
                  <w:rStyle w:val="InternetLink"/>
                  <w:sz w:val="16"/>
                  <w:szCs w:val="16"/>
                </w:rPr>
                <w:t>ZNF2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22 (KOX 15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binding; nucleus; regulation of transcription; zinc ion binding; odontogenesis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Cluster P2</w:t>
      </w:r>
    </w:p>
    <w:tbl>
      <w:tblPr>
        <w:tblW w:w="108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2340"/>
        <w:gridCol w:w="604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BAN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YMB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NAM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ONTOLOG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06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28" w:tgtFrame="_blank">
              <w:r>
                <w:rPr>
                  <w:rStyle w:val="InternetLink"/>
                  <w:sz w:val="16"/>
                  <w:szCs w:val="16"/>
                </w:rPr>
                <w:t>ARHGDIB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 GDP dissociation inhibitor (GDI) beta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ase activator activity; Rho GDP-dissociation inhibitor activity; Rho protein signal transduction; actin cytoskeleton organization and biogenesis; cytoplasmic vesicle; development; immune response; negative regulation of cell adhes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776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29" w:tgtFrame="_blank">
              <w:r>
                <w:rPr>
                  <w:rStyle w:val="InternetLink"/>
                  <w:sz w:val="16"/>
                  <w:szCs w:val="16"/>
                </w:rPr>
                <w:t>MGST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omal glutathione S-transferase 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microbial humoral response (sensu Vertebrata); cell-cell signaling; enzyme activator activity; glutathione transferase activity; integral to membrane; leukotriene biosynthesis; membrane fraction; microsome; signal transduction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031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30" w:tgtFrame="_blank">
              <w:r>
                <w:rPr>
                  <w:rStyle w:val="InternetLink"/>
                  <w:sz w:val="16"/>
                  <w:szCs w:val="16"/>
                </w:rPr>
                <w:t>IFNGR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gamma receptor 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kine binding; hematopoietin/interferon-class (D200-domain) cytokine receptor activity; integral to plasma membrane; interferon-gamma receptor activity; receptor activity; response to pathogenic bacteria; response to virus; signal transduction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Cluster P3</w:t>
      </w:r>
    </w:p>
    <w:tbl>
      <w:tblPr>
        <w:tblW w:w="1083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2340"/>
        <w:gridCol w:w="6048"/>
      </w:tblGrid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BANK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YMBOL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NAME</w:t>
            </w:r>
          </w:p>
        </w:tc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ONTOLOGY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074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31" w:tgtFrame="_blank">
              <w:r>
                <w:rPr>
                  <w:rStyle w:val="InternetLink"/>
                  <w:sz w:val="16"/>
                  <w:szCs w:val="16"/>
                </w:rPr>
                <w:t>MLH1</w:t>
              </w:r>
            </w:hyperlink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L homolog 1, colon cancer, nonpolyposis type 2 (E. coli)</w:t>
            </w:r>
          </w:p>
        </w:tc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mismatch repair; negative regulation of cell cycle; nucleus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997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32" w:tgtFrame="_blank">
              <w:r>
                <w:rPr>
                  <w:rStyle w:val="InternetLink"/>
                  <w:sz w:val="16"/>
                  <w:szCs w:val="16"/>
                </w:rPr>
                <w:t>MGMT</w:t>
              </w:r>
            </w:hyperlink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-6-methylguanine-DNA methyltransferase</w:t>
            </w:r>
          </w:p>
        </w:tc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binding; DNA ligation; DNA-methyltransferase activity; methylated-DNA-[protein]-cysteine S-methyltransferase activity; nucleus; transferase activity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4984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33" w:tgtFrame="_blank">
              <w:r>
                <w:rPr>
                  <w:rStyle w:val="InternetLink"/>
                  <w:sz w:val="16"/>
                  <w:szCs w:val="16"/>
                </w:rPr>
                <w:t>ATR</w:t>
              </w:r>
            </w:hyperlink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xia telangiectasia and Rad3 related</w:t>
            </w:r>
          </w:p>
        </w:tc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air; cell cycle; cell cycle checkpoint; development; inositol/phosphatidylinositol kinase activity; protein kinase activity; transferase activity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486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34" w:tgtFrame="_blank">
              <w:r>
                <w:rPr>
                  <w:rStyle w:val="InternetLink"/>
                  <w:sz w:val="16"/>
                  <w:szCs w:val="16"/>
                </w:rPr>
                <w:t>LITAF</w:t>
              </w:r>
            </w:hyperlink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olysaccharide-induced TNF factor</w:t>
            </w:r>
          </w:p>
        </w:tc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polymerase II transcription factor activity; nucleus; regulation of transcription from Pol II promoter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460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35" w:tgtFrame="_blank">
              <w:r>
                <w:rPr>
                  <w:rStyle w:val="InternetLink"/>
                  <w:sz w:val="16"/>
                  <w:szCs w:val="16"/>
                </w:rPr>
                <w:t>IL6</w:t>
              </w:r>
            </w:hyperlink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6 (interferon, beta 2)</w:t>
            </w:r>
          </w:p>
        </w:tc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-phase response; cell proliferation; cell surface receptor linked signal transduction; cell-cell signaling; cytokine activity; development; extracellular space; humoral immune response; interleukin-6 receptor binding; negative regulation of cell proliferation; positive regulation of cell proliferation; skeletal development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346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36" w:tgtFrame="_blank">
              <w:r>
                <w:rPr>
                  <w:rStyle w:val="InternetLink"/>
                  <w:sz w:val="16"/>
                  <w:szCs w:val="16"/>
                </w:rPr>
                <w:t>IFIT5</w:t>
              </w:r>
            </w:hyperlink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-induced protein with tetratricopeptide repeats 5</w:t>
            </w:r>
          </w:p>
        </w:tc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logical_process unknown; cellular_component unknown; immune response; molecular_function unknown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355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37" w:tgtFrame="_blank">
              <w:r>
                <w:rPr>
                  <w:rStyle w:val="InternetLink"/>
                  <w:sz w:val="16"/>
                  <w:szCs w:val="16"/>
                </w:rPr>
                <w:t>IFIT1</w:t>
              </w:r>
            </w:hyperlink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-induced protein with tetratricopeptide repeats 1</w:t>
            </w:r>
          </w:p>
        </w:tc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logical_process unknown; cytoplasm; immune response; molecular_function unknown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673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38" w:tgtFrame="_blank">
              <w:r>
                <w:rPr>
                  <w:rStyle w:val="InternetLink"/>
                  <w:sz w:val="16"/>
                  <w:szCs w:val="16"/>
                </w:rPr>
                <w:t>IFI27</w:t>
              </w:r>
            </w:hyperlink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, alpha-inducible protein 27</w:t>
            </w:r>
          </w:p>
        </w:tc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logical_process unknown; immune response; integral to membrane; molecular_function unknown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8056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39" w:tgtFrame="_blank">
              <w:r>
                <w:rPr>
                  <w:rStyle w:val="InternetLink"/>
                  <w:sz w:val="16"/>
                  <w:szCs w:val="16"/>
                </w:rPr>
                <w:t>S100A4</w:t>
              </w:r>
            </w:hyperlink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 calcium binding protein A4 (calcium protein, calvasculin, metastasin, murine placental homolog)</w:t>
            </w:r>
          </w:p>
        </w:tc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ion binding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8632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40" w:tgtFrame="_blank">
              <w:r>
                <w:rPr>
                  <w:rStyle w:val="InternetLink"/>
                  <w:sz w:val="16"/>
                  <w:szCs w:val="16"/>
                </w:rPr>
                <w:t>CLGN</w:t>
              </w:r>
            </w:hyperlink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megin</w:t>
            </w:r>
          </w:p>
        </w:tc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ion storage activity; chaperone activity; endoplasmic reticulum; fertilization (sensu Animalia); integral to membrane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1895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41" w:tgtFrame="_blank">
              <w:r>
                <w:rPr>
                  <w:rStyle w:val="InternetLink"/>
                  <w:sz w:val="16"/>
                  <w:szCs w:val="16"/>
                </w:rPr>
                <w:t>CAV1</w:t>
              </w:r>
            </w:hyperlink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veolin 1, caveolae protein, 22kDa</w:t>
            </w:r>
          </w:p>
        </w:tc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veola; integral to plasma membrane; structural molecule activity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316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42" w:tgtFrame="_blank">
              <w:r>
                <w:rPr>
                  <w:rStyle w:val="InternetLink"/>
                  <w:sz w:val="16"/>
                  <w:szCs w:val="16"/>
                </w:rPr>
                <w:t>VTN</w:t>
              </w:r>
            </w:hyperlink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ronectin (serum spreading factor, somatomedin B, complement S-protein)</w:t>
            </w:r>
          </w:p>
        </w:tc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adhesion; extracellular space; heparin binding; immune response; protein binding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0416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43" w:tgtFrame="_blank">
              <w:r>
                <w:rPr>
                  <w:rStyle w:val="InternetLink"/>
                  <w:sz w:val="16"/>
                  <w:szCs w:val="16"/>
                </w:rPr>
                <w:t>IFITM1</w:t>
              </w:r>
            </w:hyperlink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induced transmembrane protein 1 (9-27)</w:t>
            </w:r>
          </w:p>
        </w:tc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rface receptor linked signal transduction; immune response; integral to membrane; negative regulation of cell proliferation; plasma membrane; receptor signaling protein activity; regulation of cell cycle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794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44" w:tgtFrame="_blank">
              <w:r>
                <w:rPr>
                  <w:rStyle w:val="InternetLink"/>
                  <w:sz w:val="16"/>
                  <w:szCs w:val="16"/>
                </w:rPr>
                <w:t>CDA</w:t>
              </w:r>
            </w:hyperlink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idine deaminase</w:t>
            </w:r>
          </w:p>
        </w:tc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idine deaminase activity; cytidine metabolism; hydrolase activity; nucleobase, nucleoside, nucleotide and nucleic acid metabolism; zinc ion binding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1522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45" w:tgtFrame="_blank">
              <w:r>
                <w:rPr>
                  <w:rStyle w:val="InternetLink"/>
                  <w:sz w:val="16"/>
                  <w:szCs w:val="16"/>
                </w:rPr>
                <w:t>DLEU1</w:t>
              </w:r>
            </w:hyperlink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ed in lymphocytic leukemia, 1</w:t>
            </w:r>
          </w:p>
        </w:tc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cell cycle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086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46" w:tgtFrame="_blank">
              <w:r>
                <w:rPr>
                  <w:rStyle w:val="InternetLink"/>
                  <w:sz w:val="16"/>
                  <w:szCs w:val="16"/>
                </w:rPr>
                <w:t>XPO1</w:t>
              </w:r>
            </w:hyperlink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rtin 1 (CRM1 homolog, yeast)</w:t>
            </w:r>
          </w:p>
        </w:tc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-nucleus import; binding; nuclear pore; nucleoplasm; cytoplasm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709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47" w:tgtFrame="_blank">
              <w:r>
                <w:rPr>
                  <w:rStyle w:val="InternetLink"/>
                  <w:sz w:val="16"/>
                  <w:szCs w:val="16"/>
                </w:rPr>
                <w:t>LAMA4</w:t>
              </w:r>
            </w:hyperlink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inin, alpha 4</w:t>
            </w:r>
          </w:p>
        </w:tc>
        <w:tc>
          <w:tcPr>
            <w:tcW w:w="60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 binding; extracellular matrix structural constituent; protein binding; basal lamina; laminin-1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Cluster P4</w:t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83"/>
        <w:gridCol w:w="2314"/>
        <w:gridCol w:w="6123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BANK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YMBOL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NAME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ONTOLOG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7409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48" w:tgtFrame="_blank">
              <w:r>
                <w:rPr>
                  <w:rStyle w:val="InternetLink"/>
                  <w:sz w:val="16"/>
                  <w:szCs w:val="16"/>
                </w:rPr>
                <w:t>CCNC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 C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kinesis; nucleus; regulation of cell cycle; regulation of transcription, DNA-dependen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7663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49" w:tgtFrame="_blank">
              <w:r>
                <w:rPr>
                  <w:rStyle w:val="InternetLink"/>
                  <w:sz w:val="16"/>
                  <w:szCs w:val="16"/>
                </w:rPr>
                <w:t>BARD1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CA1 associated RING domain 1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7610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50" w:tgtFrame="_blank">
              <w:r>
                <w:rPr>
                  <w:rStyle w:val="InternetLink"/>
                  <w:sz w:val="16"/>
                  <w:szCs w:val="16"/>
                </w:rPr>
                <w:t>DAPK1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-associated protein kinase 1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actin cytoskeleton; apoptosis; calcium/calmodulin-dependent protein kinase activity; calmodulin binding; calmodulin-dependent protein kinase I activity; induction of apoptosis by extracellular signals; protein amino acid phosphorylation; protein kinase cascade; protein serine/threonine kinase activity; signal transduction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189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51" w:tgtFrame="_blank">
              <w:r>
                <w:rPr>
                  <w:rStyle w:val="InternetLink"/>
                  <w:sz w:val="16"/>
                  <w:szCs w:val="16"/>
                </w:rPr>
                <w:t>ERCC3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ision repair cross-complementing rodent repair deficiency, complementation group 3 (xeroderma pigmentosum group B complementing)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918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52" w:tgtFrame="_blank">
              <w:r>
                <w:rPr>
                  <w:rStyle w:val="InternetLink"/>
                  <w:sz w:val="16"/>
                  <w:szCs w:val="16"/>
                </w:rPr>
                <w:t>KRT18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 18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53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53" w:tgtFrame="_blank">
              <w:r>
                <w:rPr>
                  <w:rStyle w:val="InternetLink"/>
                  <w:sz w:val="16"/>
                  <w:szCs w:val="16"/>
                </w:rPr>
                <w:t>PMS2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S2 postmeiotic segregation increased 2 (S. cerevisiae)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DNA binding; mismatch repair; negative regulation of cell cycle; nucleu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571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54" w:tgtFrame="_blank">
              <w:r>
                <w:rPr>
                  <w:rStyle w:val="InternetLink"/>
                  <w:sz w:val="16"/>
                  <w:szCs w:val="16"/>
                </w:rPr>
                <w:t>CBL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-Br-M (murine) ecotropic retroviral transforming sequence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ion binding; cell growth and/or maintenance; cell surface receptor linked signal transduction; ligase activity; nucleus; signal transducer activity; transcription fac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571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L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-Br-M (murine) ecotropic retroviral transforming sequence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ion binding; cell growth and/or maintenance; cell surface receptor linked signal transduction; ligase activity; nucleus; signal transducer activity; transcription fac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0824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55" w:tgtFrame="_blank">
              <w:r>
                <w:rPr>
                  <w:rStyle w:val="InternetLink"/>
                  <w:sz w:val="16"/>
                  <w:szCs w:val="16"/>
                </w:rPr>
                <w:t>MCL1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oid cell leukemia sequence 1 (BCL2-related)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apoptosis; apoptotic program; cell differentiation; cell fate determination; cell homeostasis; cytoplasm; integral to membrane; mitochondrial outer membrane; protein binding; protein channel activity; protein heterodimerization activity; regulation of apoptosi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9779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56" w:tgtFrame="_blank">
              <w:r>
                <w:rPr>
                  <w:rStyle w:val="InternetLink"/>
                  <w:sz w:val="16"/>
                  <w:szCs w:val="16"/>
                </w:rPr>
                <w:t>RAD54L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54-like (S. cerevisiae)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3384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57" w:tgtFrame="_blank">
              <w:r>
                <w:rPr>
                  <w:rStyle w:val="InternetLink"/>
                  <w:sz w:val="16"/>
                  <w:szCs w:val="16"/>
                </w:rPr>
                <w:t>ATM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xia telangiectasia mutated (includes complementation groups A, C and D)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binding; DNA repair; inositol/phosphatidylinositol kinase activity; meiotic recombination; negative regulation of cell cycle; nucleus; protein serine/threonine kinase activity; signal transduction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9793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58" w:tgtFrame="_blank">
              <w:r>
                <w:rPr>
                  <w:rStyle w:val="InternetLink"/>
                  <w:sz w:val="16"/>
                  <w:szCs w:val="16"/>
                </w:rPr>
                <w:t>STAT2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er and activator of transcription 2, 113kDa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K-STAT cascade; hematopoietin/interferon-class (D200-domain) cytokine receptor signal transducer activity; intracellular signaling cascade; nucleus; regulation of transcription from Pol II promoter; signal transducer activity; transcription fac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8069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59" w:tgtFrame="_blank">
              <w:r>
                <w:rPr>
                  <w:rStyle w:val="InternetLink"/>
                  <w:sz w:val="16"/>
                  <w:szCs w:val="16"/>
                </w:rPr>
                <w:t>MAPK6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ivated protein kinase 6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MAP kinase activity; cell cycle; protein amino acid phosphorylation; protein serine/threonine kinase activity; signal transduction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2109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60" w:tgtFrame="_blank">
              <w:r>
                <w:rPr>
                  <w:rStyle w:val="InternetLink"/>
                  <w:sz w:val="16"/>
                  <w:szCs w:val="16"/>
                </w:rPr>
                <w:t>TRAF3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 receptor-associated factor 3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sis; induction of apoptosis; signal transducer activity; signal transduction; zinc ion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285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61" w:tgtFrame="_blank">
              <w:r>
                <w:rPr>
                  <w:rStyle w:val="InternetLink"/>
                  <w:sz w:val="16"/>
                  <w:szCs w:val="16"/>
                </w:rPr>
                <w:t>IL1A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, alpha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apoptosis; apoptosis; cell proliferation; cell-cell signaling; chemotaxis; cytoplasm; extracellular space; immune response; inflammatory response; interleukin-1 receptor binding; negative regulation of cell proliferation; regulation of cell cycle; signal transduce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0050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62" w:tgtFrame="_blank">
              <w:r>
                <w:rPr>
                  <w:rStyle w:val="InternetLink"/>
                  <w:sz w:val="16"/>
                  <w:szCs w:val="16"/>
                </w:rPr>
                <w:t>KRT19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 19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mediate filament; structural constituent of cytoskelet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637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63" w:tgtFrame="_blank">
              <w:r>
                <w:rPr>
                  <w:rStyle w:val="InternetLink"/>
                  <w:sz w:val="16"/>
                  <w:szCs w:val="16"/>
                </w:rPr>
                <w:t>PDGFA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let-derived growth factor alpha polypeptide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proliferation; cell surface receptor linked signal transduction; cell-cell signaling; extracellular space; growth factor activity; membrane; platelet-derived growth factor receptor binding; regulation of cell cyc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8677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64" w:tgtFrame="_blank">
              <w:r>
                <w:rPr>
                  <w:rStyle w:val="InternetLink"/>
                  <w:sz w:val="16"/>
                  <w:szCs w:val="16"/>
                </w:rPr>
                <w:t>FASTK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T kinase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sis; induction of apoptosis by extracellular signals; kinase activity; protein amino acid phosphorylation; protein serine/threonine kinase activity; signal transduction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58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65" w:tgtFrame="_blank">
              <w:r>
                <w:rPr>
                  <w:rStyle w:val="InternetLink"/>
                  <w:sz w:val="16"/>
                  <w:szCs w:val="16"/>
                </w:rPr>
                <w:t>IL2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2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cell differentiation; anti-apoptosis; antimicrobial humoral response (sensu Vertebrata); cell adhesion; cell growth and/or maintenance; cell-cell signaling; cytokine activity; extracellular space; immune response; interleukin-2 receptor binding; kinase activator activity; natural killer cell activation; positive regulation of cell growth; positive regulation of cell prolifera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3855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66" w:tgtFrame="_blank">
              <w:r>
                <w:rPr>
                  <w:rStyle w:val="InternetLink"/>
                  <w:sz w:val="16"/>
                  <w:szCs w:val="16"/>
                </w:rPr>
                <w:t>RAD21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21 homolog (S. pombe)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sis; cell cycle; chromosome segregation; double-strand break repair; meiotic recombination; mitosis; nucleus; protein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6537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67" w:tgtFrame="_blank">
              <w:r>
                <w:rPr>
                  <w:rStyle w:val="InternetLink"/>
                  <w:sz w:val="16"/>
                  <w:szCs w:val="16"/>
                </w:rPr>
                <w:t>PTBP1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pyrimidine tract binding protein 1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3965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68" w:tgtFrame="_blank">
              <w:r>
                <w:rPr>
                  <w:rStyle w:val="InternetLink"/>
                  <w:sz w:val="16"/>
                  <w:szCs w:val="16"/>
                </w:rPr>
                <w:t>MAP2K6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ivated protein kinase kinase 6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DNA damage induced protein phosphorylation; MAP kinase kinase activity; cell cycle arrest; protein serine/threonine kinase activity; protein-tyrosine kinase activity; signal transduction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811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69" w:tgtFrame="_blank">
              <w:r>
                <w:rPr>
                  <w:rStyle w:val="InternetLink"/>
                  <w:sz w:val="16"/>
                  <w:szCs w:val="16"/>
                </w:rPr>
                <w:t>ADPRT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P-ribosyltransferase (NAD+; poly (ADP-ribose) polymerase)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6052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70" w:tgtFrame="_blank">
              <w:r>
                <w:rPr>
                  <w:rStyle w:val="InternetLink"/>
                  <w:sz w:val="16"/>
                  <w:szCs w:val="16"/>
                </w:rPr>
                <w:t>CASP8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8, apoptosis-related cysteine protease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tic program; caspase activity; cysteine-type peptidase activity; cytoskeleton; hydrolase activity; mitochondrion; protein binding; proteolysis and peptidolysis; regulation of apoptosi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5639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71" w:tgtFrame="_blank">
              <w:r>
                <w:rPr>
                  <w:rStyle w:val="InternetLink"/>
                  <w:sz w:val="16"/>
                  <w:szCs w:val="16"/>
                </w:rPr>
                <w:t>CASP9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9, apoptosis-related cysteine protease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tic program; caspase activation via cytochrome c; caspase activity; enzyme activator activity; intracellular; protein binding; proteolysis and peptidolysis; regulation of apoptosi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6348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72" w:tgtFrame="_blank">
              <w:r>
                <w:rPr>
                  <w:rStyle w:val="InternetLink"/>
                  <w:sz w:val="16"/>
                  <w:szCs w:val="16"/>
                </w:rPr>
                <w:t>RPA1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lication protein A1, 70kDa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combination; DNA repair; DNA replication factor A complex; DNA-dependent DNA replication; nucleus; single-stranded DNA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0350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73" w:tgtFrame="_blank">
              <w:r>
                <w:rPr>
                  <w:rStyle w:val="InternetLink"/>
                  <w:sz w:val="16"/>
                  <w:szCs w:val="16"/>
                </w:rPr>
                <w:t>SLC1A1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1 (neuronal/epithelial high affinity glutamate transporter, system Xag), member 1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glutamate transport; L-glutamate transporter activity; dicarboxylic acid transport; integral to plasma membrane; membrane fraction; sodium:dicarboxylate symporter activity; symporter activity; synaptic transmission; transpor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0947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74" w:tgtFrame="_blank">
              <w:r>
                <w:rPr>
                  <w:rStyle w:val="InternetLink"/>
                  <w:sz w:val="16"/>
                  <w:szCs w:val="16"/>
                </w:rPr>
                <w:t>TP53BP1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protein p53 binding protein, 1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element binding; cytoplasm; nucleoplasm; positive regulation of transcription, DNA-dependent; protein binding; signal transduction; transcriptional activa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1595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75" w:tgtFrame="_blank">
              <w:r>
                <w:rPr>
                  <w:rStyle w:val="InternetLink"/>
                  <w:sz w:val="16"/>
                  <w:szCs w:val="16"/>
                </w:rPr>
                <w:t>DAXX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-associated protein 6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sis; calcium ion binding; nucleus; regulation of transcription, DNA-dependen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7624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76" w:tgtFrame="_blank">
              <w:r>
                <w:rPr>
                  <w:rStyle w:val="InternetLink"/>
                  <w:sz w:val="16"/>
                  <w:szCs w:val="16"/>
                </w:rPr>
                <w:t>SIAH2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n in absentia homolog 2 (Drosophila)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; development; nucleus; small GTPase mediated signal transduction; transcription corepressor activity; ubiquitin-dependent protein catabolis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453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77" w:tgtFrame="_blank">
              <w:r>
                <w:rPr>
                  <w:rStyle w:val="InternetLink"/>
                  <w:sz w:val="16"/>
                  <w:szCs w:val="16"/>
                </w:rPr>
                <w:t>XPA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roderma pigmentosum, complementation group A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maged DNA binding; nucleotide-excision repair; nucleus; protein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8311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78" w:tgtFrame="_blank">
              <w:r>
                <w:rPr>
                  <w:rStyle w:val="InternetLink"/>
                  <w:sz w:val="16"/>
                  <w:szCs w:val="16"/>
                </w:rPr>
                <w:t>UBL1</w:t>
              </w:r>
            </w:hyperlink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-like 1 (sentrin)</w:t>
            </w:r>
          </w:p>
        </w:tc>
        <w:tc>
          <w:tcPr>
            <w:tcW w:w="6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modification; ubiquitin cycle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Cluster P5</w:t>
      </w:r>
    </w:p>
    <w:tbl>
      <w:tblPr>
        <w:tblW w:w="108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2340"/>
        <w:gridCol w:w="604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BAN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YMB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NAM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ONTOLOG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332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79" w:tgtFrame="_blank">
              <w:r>
                <w:rPr>
                  <w:rStyle w:val="InternetLink"/>
                  <w:sz w:val="16"/>
                  <w:szCs w:val="16"/>
                </w:rPr>
                <w:t>CDK10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kinase (CDC2-like) 10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cyclin-dependent protein kinase activity; kinase activity; negative regulation of cell proliferation; protein amino acid phosphorylation; protein serine/threonine kinase activity; transferase activity; traversing start control point of mitotic cell cyc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57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80" w:tgtFrame="_blank">
              <w:r>
                <w:rPr>
                  <w:rStyle w:val="InternetLink"/>
                  <w:sz w:val="16"/>
                  <w:szCs w:val="16"/>
                </w:rPr>
                <w:t>PCNA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iferating cell nuclear antigen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binding; DNA polymerase processivity factor activity; DNA repair; DNA replication; cell proliferation; delta-DNA polymerase cofactor complex; nucleus; regulation of DNA replication; regulation of cell cyc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654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81" w:tgtFrame="_blank">
              <w:r>
                <w:rPr>
                  <w:rStyle w:val="InternetLink"/>
                  <w:sz w:val="16"/>
                  <w:szCs w:val="16"/>
                </w:rPr>
                <w:t>MAD2L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2 mitotic arrest deficient-like 1 (yeast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; kinetochore; mitosis; mitotic checkpoint; nucleu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290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82" w:tgtFrame="_blank">
              <w:r>
                <w:rPr>
                  <w:rStyle w:val="InternetLink"/>
                  <w:sz w:val="16"/>
                  <w:szCs w:val="16"/>
                </w:rPr>
                <w:t>SFN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atifin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proliferation; cytoplasm; extracellular space; negative regulation of protein kinase activity; protein domain specific binding; protein kinase C inhibitor activity; regulation of cell cycle; signal transduc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228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83" w:tgtFrame="_blank">
              <w:r>
                <w:rPr>
                  <w:rStyle w:val="InternetLink"/>
                  <w:sz w:val="16"/>
                  <w:szCs w:val="16"/>
                </w:rPr>
                <w:t>NDP5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domain 10 protein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; viral life cycle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Cluster P6</w:t>
      </w:r>
    </w:p>
    <w:tbl>
      <w:tblPr>
        <w:tblW w:w="108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2340"/>
        <w:gridCol w:w="604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BAN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YMB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NAM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ONTOLOG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663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84" w:tgtFrame="_blank">
              <w:r>
                <w:rPr>
                  <w:rStyle w:val="InternetLink"/>
                  <w:sz w:val="16"/>
                  <w:szCs w:val="16"/>
                </w:rPr>
                <w:t>CDK6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kinase 6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G1 phase of mitotic cell cycle; cytokinesis; protein amino acid phosphorylation; protein serine/threonine kinase activity; regulation of cell cycle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45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85" w:tgtFrame="_blank">
              <w:r>
                <w:rPr>
                  <w:rStyle w:val="InternetLink"/>
                  <w:sz w:val="16"/>
                  <w:szCs w:val="16"/>
                </w:rPr>
                <w:t>CDK4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kinase 4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G1/S transition of mitotic cell cycle; cyclin-dependent protein kinase activity; cytokinesis; protein amino acid phosphorylation; protein kinase activity; regulation of cell cycle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685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86" w:tgtFrame="_blank">
              <w:r>
                <w:rPr>
                  <w:rStyle w:val="InternetLink"/>
                  <w:sz w:val="16"/>
                  <w:szCs w:val="16"/>
                </w:rPr>
                <w:t>CDK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kinase 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G2/M transition of mitotic cell cycle; cell cycle; cyclin-dependent protein kinase activity; cytokinesis; cytoplasm; mitosis; nucleus; positive regulation of cell proliferation; protein amino acid phosphorylation; protein serine/threonine kinase activity; regulation of DNA replication; transferase activity; traversing start control point of mitotic cell cyc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663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87" w:tgtFrame="_blank">
              <w:r>
                <w:rPr>
                  <w:rStyle w:val="InternetLink"/>
                  <w:sz w:val="16"/>
                  <w:szCs w:val="16"/>
                </w:rPr>
                <w:t>CDK5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kinase 5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cell cycle; cyclin-dependent protein kinase activity; cytokinesis; protein amino acid phosphorylation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064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88" w:tgtFrame="_blank">
              <w:r>
                <w:rPr>
                  <w:rStyle w:val="InternetLink"/>
                  <w:sz w:val="16"/>
                  <w:szCs w:val="16"/>
                </w:rPr>
                <w:t>CDK2AP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2-associated protein 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binding; DNA-dependent DNA replication; S phase of mitotic cell cycle; cytoplasm; negative regulation of cell cycle; nucleus; protein amino acid phosphorylation; signal transduce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856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89" w:tgtFrame="_blank">
              <w:r>
                <w:rPr>
                  <w:rStyle w:val="InternetLink"/>
                  <w:sz w:val="16"/>
                  <w:szCs w:val="16"/>
                </w:rPr>
                <w:t>PHB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hibitin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sm; cell growth and/or maintenanc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284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90" w:tgtFrame="_blank">
              <w:r>
                <w:rPr>
                  <w:rStyle w:val="InternetLink"/>
                  <w:sz w:val="16"/>
                  <w:szCs w:val="16"/>
                </w:rPr>
                <w:t>CKN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ckayne syndrome 1 (classical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air; RNA polymerase II transcription factor activity; nucleus; perception of sound; protein binding; regulation of transcription, DNA-dependen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703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91" w:tgtFrame="_blank">
              <w:r>
                <w:rPr>
                  <w:rStyle w:val="InternetLink"/>
                  <w:sz w:val="16"/>
                  <w:szCs w:val="16"/>
                </w:rPr>
                <w:t>FANCG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coni anemia, complementation group G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air; cell cycle checkpoint; damaged DNA binding; nucleu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726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92" w:tgtFrame="_blank">
              <w:r>
                <w:rPr>
                  <w:rStyle w:val="InternetLink"/>
                  <w:sz w:val="16"/>
                  <w:szCs w:val="16"/>
                </w:rPr>
                <w:t>BTG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G family, member 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air; negative regulation of cell proliferation; transcription fac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197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93" w:tgtFrame="_blank">
              <w:r>
                <w:rPr>
                  <w:rStyle w:val="InternetLink"/>
                  <w:sz w:val="16"/>
                  <w:szCs w:val="16"/>
                </w:rPr>
                <w:t>CENPF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omere protein F, 350/400ka (mitosin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lication and chromosome cycle; kinetochore; nucleus; regulation of mitosis; spind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005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94" w:tgtFrame="_blank">
              <w:r>
                <w:rPr>
                  <w:rStyle w:val="InternetLink"/>
                  <w:sz w:val="16"/>
                  <w:szCs w:val="16"/>
                </w:rPr>
                <w:t>P2RY5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rgic receptor P2Y, G-protein coupled, 5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protein coupled receptor protein signaling pathway; integral to membrane; purinergic nucleotide receptor activity, G-protein coupled; rhodopsin-like recep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597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95" w:tgtFrame="_blank">
              <w:r>
                <w:rPr>
                  <w:rStyle w:val="InternetLink"/>
                  <w:sz w:val="16"/>
                  <w:szCs w:val="16"/>
                </w:rPr>
                <w:t>CCND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 D1 (PRAD1: parathyroid adenomatosis 1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/S transition of mitotic cell cycle; cell growth and/or maintenance; cellular_component unknown; cytokinesis; nucleus; regulation of cell cyc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284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96" w:tgtFrame="_blank">
              <w:r>
                <w:rPr>
                  <w:rStyle w:val="InternetLink"/>
                  <w:sz w:val="16"/>
                  <w:szCs w:val="16"/>
                </w:rPr>
                <w:t>FLJ12595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FLJ12595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079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97" w:tgtFrame="_blank">
              <w:r>
                <w:rPr>
                  <w:rStyle w:val="InternetLink"/>
                  <w:sz w:val="16"/>
                  <w:szCs w:val="16"/>
                </w:rPr>
                <w:t>RND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 family GTPase 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 binding; Rho small monomeric GTPase activity; actin filament organization; adherens junction; cytoskeleton; negative regulation of cell adhesion; neuronal remodeling; small GTPase mediated signal transduc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31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98" w:tgtFrame="_blank">
              <w:r>
                <w:rPr>
                  <w:rStyle w:val="InternetLink"/>
                  <w:sz w:val="16"/>
                  <w:szCs w:val="16"/>
                </w:rPr>
                <w:t>FCER1G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 fragment of IgE, high affinity I, receptor for; gamma polypeptid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E binding; cell surface receptor linked signal transduction; immune response; integral to plasma membrane; receptor signaling protein activity; transmembrane recep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774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199" w:tgtFrame="_blank">
              <w:r>
                <w:rPr>
                  <w:rStyle w:val="InternetLink"/>
                  <w:sz w:val="16"/>
                  <w:szCs w:val="16"/>
                </w:rPr>
                <w:t>NOTCH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 homolog 2 (Drosophila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 signaling pathway; anti-apoptosis; calcium ion binding; cell cycle arrest; cell differentiation; cell fate determination; cell growth; cell surface; determination of left/right symmetry; hemopoiesis; induction of apoptosis; integral to plasma membrane; ligand-regulated transcription factor activity; morphogenesis of an epithelial sheet; negative regulation of cell proliferation; neurogenesis; nucleus; positive regulation of RAS protein signal transduction; protein binding; protein heterodimerization activity; receptor activity; regulation of development; regulation of transcription, DNA-dependent; stem cell maintenance; transcription regula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438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00" w:tgtFrame="_blank">
              <w:r>
                <w:rPr>
                  <w:rStyle w:val="InternetLink"/>
                  <w:sz w:val="16"/>
                  <w:szCs w:val="16"/>
                </w:rPr>
                <w:t>STAM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ing adaptor molecule (SH3 domain and ITAM motif) 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/SH2 adaptor protein activity; intracellular protein transport; signal transduc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103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01" w:tgtFrame="_blank">
              <w:r>
                <w:rPr>
                  <w:rStyle w:val="InternetLink"/>
                  <w:sz w:val="16"/>
                  <w:szCs w:val="16"/>
                </w:rPr>
                <w:t>TP53I3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protein p53 inducible protein 3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 dehydrogenase activity, zinc-dependent; biological_process unknown; cellular_component unknown; induction of apoptosis by oxidative stress; molecular_function unknown; zinc ion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00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02" w:tgtFrame="_blank">
              <w:r>
                <w:rPr>
                  <w:rStyle w:val="InternetLink"/>
                  <w:sz w:val="16"/>
                  <w:szCs w:val="16"/>
                </w:rPr>
                <w:t>CDC27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cycle 27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phase-promoting complex; cell proliferation; centrosome; mitotic metaphase/anaphase transition; nucleus; spind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903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03" w:tgtFrame="_blank">
              <w:r>
                <w:rPr>
                  <w:rStyle w:val="InternetLink"/>
                  <w:sz w:val="16"/>
                  <w:szCs w:val="16"/>
                </w:rPr>
                <w:t>GSTO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S-transferase omega 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logical_process unknown; cytoplasm; glutathione transferase activity; metabolism; monodehydroascorbate reductase (NADH) activity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551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04" w:tgtFrame="_blank">
              <w:r>
                <w:rPr>
                  <w:rStyle w:val="InternetLink"/>
                  <w:sz w:val="16"/>
                  <w:szCs w:val="16"/>
                </w:rPr>
                <w:t>AGC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recan 1 (chondroitin sulfate proteoglycan 1, large aggregating proteoglycan, antigen identified by monoclonal antibody A0122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adhesion; extracellular matrix; heterophilic cell adhesion; hyaluronic acid binding; sugar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594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05" w:tgtFrame="_blank">
              <w:r>
                <w:rPr>
                  <w:rStyle w:val="InternetLink"/>
                  <w:sz w:val="16"/>
                  <w:szCs w:val="16"/>
                </w:rPr>
                <w:t>PA2G4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iferation-associated 2G4, 38kDa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 arrest; cell proliferation; hydrolase activity; methionyl aminopeptidase activity; nucleus; proteolysis and peptidolysi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742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06" w:tgtFrame="_blank">
              <w:r>
                <w:rPr>
                  <w:rStyle w:val="InternetLink"/>
                  <w:sz w:val="16"/>
                  <w:szCs w:val="16"/>
                </w:rPr>
                <w:t>RBBP4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blastoma binding protein 4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; DNA replication; DNA repair; transcription; regulation of transcription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Cluster P7</w:t>
      </w:r>
    </w:p>
    <w:tbl>
      <w:tblPr>
        <w:tblW w:w="108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2340"/>
        <w:gridCol w:w="604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BAN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YMB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NAM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ONTOLOG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521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07" w:tgtFrame="_blank">
              <w:r>
                <w:rPr>
                  <w:rStyle w:val="InternetLink"/>
                  <w:sz w:val="16"/>
                  <w:szCs w:val="16"/>
                </w:rPr>
                <w:t>CTPS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P synthas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P synthase activity; glutamine metabolism; ligase activity; nucleobase, nucleoside, nucleotide and nucleic acid metabolism; pyrimidine nucleotide biosynthesis; response to dru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596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08" w:tgtFrame="_blank">
              <w:r>
                <w:rPr>
                  <w:rStyle w:val="InternetLink"/>
                  <w:sz w:val="16"/>
                  <w:szCs w:val="16"/>
                </w:rPr>
                <w:t>RRM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otide reductase M2 polypeptid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lication; cytoplasm; deoxyribonucleoside diphosphate metabolism; oxidoreductase activity; ribonucleoside-diphosphate reduct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09" w:tgtFrame="_blank">
              <w:r>
                <w:rPr>
                  <w:rStyle w:val="InternetLink"/>
                  <w:sz w:val="16"/>
                  <w:szCs w:val="16"/>
                </w:rPr>
                <w:t>BIRC5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uloviral IAP repeat-containing 5 (survivin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/M transition of mitotic cell cycle; anti-apoptosis; apoptosis; cysteine protease inhibitor activity; intracellular; spindle microtubu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277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10" w:tgtFrame="_blank">
              <w:r>
                <w:rPr>
                  <w:rStyle w:val="InternetLink"/>
                  <w:sz w:val="16"/>
                  <w:szCs w:val="16"/>
                </w:rPr>
                <w:t>RGS4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 of G-protein signalling 4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ase activator activity; calmodulin binding; inactivation of MAPK; regulation of G-protein coupled receptor protein signaling pathway; signal transducer activity; signal transduc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627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11" w:tgtFrame="_blank">
              <w:r>
                <w:rPr>
                  <w:rStyle w:val="InternetLink"/>
                  <w:sz w:val="16"/>
                  <w:szCs w:val="16"/>
                </w:rPr>
                <w:t>HLA-DMA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histocompatibility complex, class II, DM alpha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C class II receptor activity; antigen presentation, exogenous antigen; antigen processing, exogenous antigen via MHC class II; chaperone activity; detection of pest/pathogen/parasite; immune response; integral to membrane; protein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33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12" w:tgtFrame="_blank">
              <w:r>
                <w:rPr>
                  <w:rStyle w:val="InternetLink"/>
                  <w:sz w:val="16"/>
                  <w:szCs w:val="16"/>
                </w:rPr>
                <w:t>MT3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lothionein 3 (growth inhibitory factor (neurotrophic)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oxidant activity; cell proliferation; copper ion binding; electron transport; electron transporter activity; metal ion binding; metal ion homeostasis; negative regulation of cell growth; negative regulation of dendrite morphogenesis; removal of superoxide radicals; response to hypoxia; synaptic vesicle; zinc ion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183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13" w:tgtFrame="_blank">
              <w:r>
                <w:rPr>
                  <w:rStyle w:val="InternetLink"/>
                  <w:sz w:val="16"/>
                  <w:szCs w:val="16"/>
                </w:rPr>
                <w:t>DAP3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 associated protein 3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sis; induction of apoptosis by extracellular signals; mitochondrial ribosome; mitochondrion; small ribosomal subunit; structural constituent of ribosom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78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14" w:tgtFrame="_blank">
              <w:r>
                <w:rPr>
                  <w:rStyle w:val="InternetLink"/>
                  <w:sz w:val="16"/>
                  <w:szCs w:val="16"/>
                </w:rPr>
                <w:t>MMP7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rix metalloproteinase 7 (matrilysin, uterine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ion binding; collagen catabolism; extracellular matrix; extracellular space; hydrolase activity; matrilysin activity; zinc ion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577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15" w:tgtFrame="_blank">
              <w:r>
                <w:rPr>
                  <w:rStyle w:val="InternetLink"/>
                  <w:sz w:val="16"/>
                  <w:szCs w:val="16"/>
                </w:rPr>
                <w:t>MMP1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rix metalloproteinase 11 (stromelysin 3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ion binding; collagen catabolism; extracellular matrix; hydrolase activity; morphogenesis; stromelysin 3 activity; zinc ion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16" w:tgtFrame="_blank">
              <w:r>
                <w:rPr>
                  <w:rStyle w:val="InternetLink"/>
                  <w:sz w:val="16"/>
                  <w:szCs w:val="16"/>
                </w:rPr>
                <w:t>EPR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ector cell protease receptor 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rface receptor linked signal transduction; integral to membrane; peptidase activity; recep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9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17" w:tgtFrame="_blank">
              <w:r>
                <w:rPr>
                  <w:rStyle w:val="InternetLink"/>
                  <w:sz w:val="16"/>
                  <w:szCs w:val="16"/>
                </w:rPr>
                <w:t>CTRL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ymotrypsin-lik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ymotrypsin activity; digestion; extracellular space; hydrolase activity; peptidase activity; proteolysis and peptidolysis; trypsin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16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18" w:tgtFrame="_blank">
              <w:r>
                <w:rPr>
                  <w:rStyle w:val="InternetLink"/>
                  <w:sz w:val="16"/>
                  <w:szCs w:val="16"/>
                </w:rPr>
                <w:t>GAPD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aldehyde-3-phosphate dehydrogenas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; glucose metabolism; glyceraldehyde-3-phosphate dehydrogenase (phosphorylating) activity; glycolysis; oxidoreduct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561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19" w:tgtFrame="_blank">
              <w:r>
                <w:rPr>
                  <w:rStyle w:val="InternetLink"/>
                  <w:sz w:val="16"/>
                  <w:szCs w:val="16"/>
                </w:rPr>
                <w:t>VIM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mentin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; intermediate filament; protein binding; structural constituent of cytoskelet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3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20" w:tgtFrame="_blank">
              <w:r>
                <w:rPr>
                  <w:rStyle w:val="InternetLink"/>
                  <w:sz w:val="16"/>
                  <w:szCs w:val="16"/>
                </w:rPr>
                <w:t>TIMP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ssue inhibitor of metalloproteinase 1 (erythroid potentiating activity, collagenase inhibitor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elopment; extracellular matrix; metalloendopeptidase inhibitor activity; metallopeptidase activity; positive regulation of cell proliferation; proteolysis and peptidolysi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919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21" w:tgtFrame="_blank">
              <w:r>
                <w:rPr>
                  <w:rStyle w:val="InternetLink"/>
                  <w:sz w:val="16"/>
                  <w:szCs w:val="16"/>
                </w:rPr>
                <w:t>GLIPR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 pathogenesis-related 1 (glioma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921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22" w:tgtFrame="_blank">
              <w:r>
                <w:rPr>
                  <w:rStyle w:val="InternetLink"/>
                  <w:sz w:val="16"/>
                  <w:szCs w:val="16"/>
                </w:rPr>
                <w:t>BLMH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omycin hydrolas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peptidase activity; carboxypeptidase activity; nucleus; cytoplasm; proteolysis and peptidolysi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912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23" w:tgtFrame="_blank">
              <w:r>
                <w:rPr>
                  <w:rStyle w:val="InternetLink"/>
                  <w:sz w:val="16"/>
                  <w:szCs w:val="16"/>
                </w:rPr>
                <w:t>TXNRD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redoxin reductase 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redoxin-disulfide reductase activity; cytoplasm; electron transport; signal transduction; disulfide oxidoreductase activity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ISgel</w:t>
      </w:r>
    </w:p>
    <w:p>
      <w:pPr>
        <w:pStyle w:val="Normal"/>
        <w:rPr/>
      </w:pPr>
      <w:r>
        <w:rPr/>
        <w:t>Cluster S1</w:t>
      </w:r>
    </w:p>
    <w:tbl>
      <w:tblPr>
        <w:tblW w:w="108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2340"/>
        <w:gridCol w:w="604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BAN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YMB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NAM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ONTOLOG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806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24" w:tgtFrame="_blank">
              <w:r>
                <w:rPr>
                  <w:rStyle w:val="InternetLink"/>
                  <w:sz w:val="16"/>
                  <w:szCs w:val="16"/>
                </w:rPr>
                <w:t>MAPK6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ivated protein kinase 6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MAP kinase activity; cell cycle; protein amino acid phosphorylation; protein serine/threonine kinase activity; signal transduction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18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25" w:tgtFrame="_blank">
              <w:r>
                <w:rPr>
                  <w:rStyle w:val="InternetLink"/>
                  <w:sz w:val="16"/>
                  <w:szCs w:val="16"/>
                </w:rPr>
                <w:t>HLA-C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histocompatibility complex, class I, C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C class I receptor activity; MHC class II receptor activity; antigen presentation, endogenous antigen; antigen processing, endogenous antigen via MHC class I; immune response; integral to membran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027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26" w:tgtFrame="_blank">
              <w:r>
                <w:rPr>
                  <w:rStyle w:val="InternetLink"/>
                  <w:sz w:val="16"/>
                  <w:szCs w:val="16"/>
                </w:rPr>
                <w:t>IL1B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, beta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microbial humoral response (sensu Vertebrata); apoptosis; cell proliferation; cell-cell signaling; extracellular space; immune response; inflammatory response; interleukin-1 receptor binding; negative regulation of cell proliferation; regulation of cell cycle; signal transducer activity; signal transduc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563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27" w:tgtFrame="_blank">
              <w:r>
                <w:rPr>
                  <w:rStyle w:val="InternetLink"/>
                  <w:sz w:val="16"/>
                  <w:szCs w:val="16"/>
                </w:rPr>
                <w:t>CASP9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9, apoptosis-related cysteine proteas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tic program; caspase activation via cytochrome c; caspase activity; enzyme activator activity; intracellular; protein binding; proteolysis and peptidolysis; regulation of apoptosi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577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28" w:tgtFrame="_blank">
              <w:r>
                <w:rPr>
                  <w:rStyle w:val="InternetLink"/>
                  <w:sz w:val="16"/>
                  <w:szCs w:val="16"/>
                </w:rPr>
                <w:t>MMP1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rix metalloproteinase 11 (stromelysin 3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 ion binding; collagen catabolism; extracellular matrix; hydrolase activity; morphogenesis; stromelysin 3 activity; zinc ion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605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29" w:tgtFrame="_blank">
              <w:r>
                <w:rPr>
                  <w:rStyle w:val="InternetLink"/>
                  <w:sz w:val="16"/>
                  <w:szCs w:val="16"/>
                </w:rPr>
                <w:t>CASP10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10, apoptosis-related cysteine proteas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activity; cysteine-type peptidase activity; hydrolase activity; induction of apoptosis; peptidase activity; protein binding; proteolysis and peptidolysis; regulation of apoptosi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31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30" w:tgtFrame="_blank">
              <w:r>
                <w:rPr>
                  <w:rStyle w:val="InternetLink"/>
                  <w:sz w:val="16"/>
                  <w:szCs w:val="16"/>
                </w:rPr>
                <w:t>VTN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ronectin (serum spreading factor, somatomedin B, complement S-protein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adhesion; extracellular space; heparin binding; immune response; protein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095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31" w:tgtFrame="_blank">
              <w:r>
                <w:rPr>
                  <w:rStyle w:val="InternetLink"/>
                  <w:sz w:val="16"/>
                  <w:szCs w:val="16"/>
                </w:rPr>
                <w:t>CDKN1A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kinase inhibitor 1A (p21, Cip1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 arrest; cyclin-dependent protein kinase inhibitor activity; induction of apoptosis by intracellular signals; kinase activity; negative regulation of cell proliferation; nucleus; protein kinase activity; regulation of CDK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28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32" w:tgtFrame="_blank">
              <w:r>
                <w:rPr>
                  <w:rStyle w:val="InternetLink"/>
                  <w:sz w:val="16"/>
                  <w:szCs w:val="16"/>
                </w:rPr>
                <w:t>PDGFB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let-derived growth factor beta polypeptide (simian sarcoma viral (v-sis) oncogene homolog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proliferation; extracellular; growth factor activity; membrane; platelet-derived growth factor receptor binding; regulation of cell cycle; response to wou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3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33" w:tgtFrame="_blank">
              <w:r>
                <w:rPr>
                  <w:rStyle w:val="InternetLink"/>
                  <w:sz w:val="16"/>
                  <w:szCs w:val="16"/>
                </w:rPr>
                <w:t>TIMP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ssue inhibitor of metalloproteinase 1 (erythroid potentiating activity, collagenase inhibitor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elopment; extracellular matrix; metalloendopeptidase inhibitor activity; metallopeptidase activity; positive regulation of cell proliferation; proteolysis and peptidolysi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895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34" w:tgtFrame="_blank">
              <w:r>
                <w:rPr>
                  <w:rStyle w:val="InternetLink"/>
                  <w:sz w:val="16"/>
                  <w:szCs w:val="16"/>
                </w:rPr>
                <w:t>MMP17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rix metalloproteinase 17 (membrane-inserted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 activator activity; extracellular matrix; hydrolase activity; integral to plasma membrane; metalloendopeptidase activity; proteolysis and peptidolysis; zinc ion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527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35" w:tgtFrame="_blank">
              <w:r>
                <w:rPr>
                  <w:rStyle w:val="InternetLink"/>
                  <w:sz w:val="16"/>
                  <w:szCs w:val="16"/>
                </w:rPr>
                <w:t>RXRA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id X receptor, alpha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; receptor activity; regulation of transcription, DNA-dependent; retinoid-X receptor activity; signal transduction; steroid binding; steroid hormone receptor activity; transcription coactivator activity; transcription factor activity; vitamin metabolis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058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36" w:tgtFrame="_blank">
              <w:r>
                <w:rPr>
                  <w:rStyle w:val="InternetLink"/>
                  <w:sz w:val="16"/>
                  <w:szCs w:val="16"/>
                </w:rPr>
                <w:t>IFNGR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gamma receptor 2 (interferon gamma transducer 1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 activity; hematopoietin/interferon-class (D200-domain) cytokine receptor activity; interferon-gamma receptor activity; integral to plasma membrane; cell surface receptor linked signal transduc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149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37" w:tgtFrame="_blank">
              <w:r>
                <w:rPr>
                  <w:rStyle w:val="InternetLink"/>
                  <w:sz w:val="16"/>
                  <w:szCs w:val="16"/>
                </w:rPr>
                <w:t>RPS9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9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binding; structural constituent of ribosome; intracellular; cytosolic small ribosomal subunit (sensu Eukaryota); protein biosynthesis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Cluster S2</w:t>
      </w:r>
    </w:p>
    <w:tbl>
      <w:tblPr>
        <w:tblW w:w="108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2340"/>
        <w:gridCol w:w="604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BAN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YMB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NAM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ONTOLOG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601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38" w:tgtFrame="_blank">
              <w:r>
                <w:rPr>
                  <w:rStyle w:val="InternetLink"/>
                  <w:sz w:val="16"/>
                  <w:szCs w:val="16"/>
                </w:rPr>
                <w:t>MAPK3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ivated protein kinase 3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MAP kinase activity; cellular_component unknown; protein amino acid phosphorylation; protein serine/threonine kinase activity; regulation of cell cycle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576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39" w:tgtFrame="_blank">
              <w:r>
                <w:rPr>
                  <w:rStyle w:val="InternetLink"/>
                  <w:sz w:val="16"/>
                  <w:szCs w:val="16"/>
                </w:rPr>
                <w:t>IL10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0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ell differentiation; B-cell proliferation; T-helper 2 type immune response; anti-apoptosis; cell-cell signaling; cytokine activity; cytoplasmic sequestering of NF-kappaB; extracellular; hemopoiesis; immune cell chemotaxis; immune response; interleukin-10 receptor binding; negative regulation of MHC class II biosynthesis; negative regulation of T-cell proliferation; negative regulation of interferon-alpha biosynthesis; negative regulation of interferon-gamma biosynthesis; negative regulation of nitric oxide biosynthesis; regulation of isotype switch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86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40" w:tgtFrame="_blank">
              <w:r>
                <w:rPr>
                  <w:rStyle w:val="InternetLink"/>
                  <w:sz w:val="16"/>
                  <w:szCs w:val="16"/>
                </w:rPr>
                <w:t>IFNB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, beta 1, fibroblast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ell proliferation; anti-inflammatory response; caspase activation; cell surface receptor linked signal transduction; defense response; extracellular; interferon-alpha/beta receptor binding; natural killer cell activation; negative regulation of cell proliferation; negative regulation of virion penetration; positive regulation of innate immune response; regulation of MHC class I biosynthesis; response to viru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122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41" w:tgtFrame="_blank">
              <w:r>
                <w:rPr>
                  <w:rStyle w:val="InternetLink"/>
                  <w:sz w:val="16"/>
                  <w:szCs w:val="16"/>
                </w:rPr>
                <w:t>FCGRT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 fragment of IgG, receptor, transporter, alpha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G binding; immune response; integral to membrane; pregnancy; recep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742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42" w:tgtFrame="_blank">
              <w:r>
                <w:rPr>
                  <w:rStyle w:val="InternetLink"/>
                  <w:sz w:val="16"/>
                  <w:szCs w:val="16"/>
                </w:rPr>
                <w:t>MGC1730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MGC1730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adenosylmethionine-dependent methyl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5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43" w:tgtFrame="_blank">
              <w:r>
                <w:rPr>
                  <w:rStyle w:val="InternetLink"/>
                  <w:sz w:val="16"/>
                  <w:szCs w:val="16"/>
                </w:rPr>
                <w:t>IL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cell differentiation; anti-apoptosis; antimicrobial humoral response (sensu Vertebrata); cell adhesion; cell growth and/or maintenance; cell-cell signaling; cytokine activity; extracellular space; immune response; interleukin-2 receptor binding; kinase activator activity; natural killer cell activation; positive regulation of cell growth; positive regulation of cell prolifera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28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44" w:tgtFrame="_blank">
              <w:r>
                <w:rPr>
                  <w:rStyle w:val="InternetLink"/>
                  <w:sz w:val="16"/>
                  <w:szCs w:val="16"/>
                </w:rPr>
                <w:t>IL1A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, alpha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apoptosis; apoptosis; cell proliferation; cell-cell signaling; chemotaxis; cytoplasm; extracellular space; immune response; inflammatory response; interleukin-1 receptor binding; negative regulation of cell proliferation; regulation of cell cycle; signal transduce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080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45" w:tgtFrame="_blank">
              <w:r>
                <w:rPr>
                  <w:rStyle w:val="InternetLink"/>
                  <w:sz w:val="16"/>
                  <w:szCs w:val="16"/>
                </w:rPr>
                <w:t>TNFSF7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(ligand) superfamily, member 7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sis; cell proliferation; cell-cell signaling; immune response; integral to plasma membrane; signal transduction; tumor necrosis factor receptor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093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46" w:tgtFrame="_blank">
              <w:r>
                <w:rPr>
                  <w:rStyle w:val="InternetLink"/>
                  <w:sz w:val="16"/>
                  <w:szCs w:val="16"/>
                </w:rPr>
                <w:t>EFNB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rin-B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adhesion; cell-cell signaling; development; ephrin receptor binding; integral to plasma membrane; neurogenesis; soluble frac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551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47" w:tgtFrame="_blank">
              <w:r>
                <w:rPr>
                  <w:rStyle w:val="InternetLink"/>
                  <w:sz w:val="16"/>
                  <w:szCs w:val="16"/>
                </w:rPr>
                <w:t>AGC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recan 1 (chondroitin sulfate proteoglycan 1, large aggregating proteoglycan, antigen identified by monoclonal antibody A0122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adhesion; extracellular matrix; heterophilic cell adhesion; hyaluronic acid binding; sugar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63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48" w:tgtFrame="_blank">
              <w:r>
                <w:rPr>
                  <w:rStyle w:val="InternetLink"/>
                  <w:sz w:val="16"/>
                  <w:szCs w:val="16"/>
                </w:rPr>
                <w:t>PDGFA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let-derived growth factor alpha polypeptid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proliferation; cell surface receptor linked signal transduction; cell-cell signaling; extracellular space; growth factor activity; membrane; platelet-derived growth factor receptor binding; regulation of cell cyc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549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49" w:tgtFrame="_blank">
              <w:r>
                <w:rPr>
                  <w:rStyle w:val="InternetLink"/>
                  <w:sz w:val="16"/>
                  <w:szCs w:val="16"/>
                </w:rPr>
                <w:t>PPBP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-platelet basic protein (chemokine (C-X-C motif) ligand 7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proliferation; chemokine activity; chemotaxis; extracellular; extracellular matrix structural constituent; glucose transport; glucose transporter activity; growth factor activity; immune response; regulation of cell cyc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742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50" w:tgtFrame="_blank">
              <w:r>
                <w:rPr>
                  <w:rStyle w:val="InternetLink"/>
                  <w:sz w:val="16"/>
                  <w:szCs w:val="16"/>
                </w:rPr>
                <w:t>ITGA7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n, alpha 7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-matrix adhesion; cellular morphogenesis; homophilic cell adhesion; integrin complex; integrin-mediated signaling pathway; muscle development; protein binding; recep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1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51" w:tgtFrame="_blank">
              <w:r>
                <w:rPr>
                  <w:rStyle w:val="InternetLink"/>
                  <w:sz w:val="16"/>
                  <w:szCs w:val="16"/>
                </w:rPr>
                <w:t>IFNA10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, alpha 10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ense response; extracellular; interferon-alpha/beta receptor binding; response to viru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492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52" w:tgtFrame="_blank">
              <w:r>
                <w:rPr>
                  <w:rStyle w:val="InternetLink"/>
                  <w:sz w:val="16"/>
                  <w:szCs w:val="16"/>
                </w:rPr>
                <w:t>DVL3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hevelled, dsh homolog 3 (Drosophila)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elopment; frizzled signaling pathway; heart development; intracellular; intracellular signaling cascade; kinase activity; neurogenesis; protein binding; signal transducer activity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Cluster S3</w:t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2340"/>
        <w:gridCol w:w="612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BAN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YMB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NAM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ONTOLOG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631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53" w:tgtFrame="_blank">
              <w:r>
                <w:rPr>
                  <w:rStyle w:val="InternetLink"/>
                  <w:sz w:val="16"/>
                  <w:szCs w:val="16"/>
                </w:rPr>
                <w:t>AKT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akt murine thymoma viral oncogene homolog 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G-protein coupled receptor protein signaling pathway; anti-apoptosis; nitric oxide biosynthesis; nucleus; protein amino acid phosphorylation; receptor signaling protein serine/threonine kinase activity; response to heat; signal transduction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76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54" w:tgtFrame="_blank">
              <w:r>
                <w:rPr>
                  <w:rStyle w:val="InternetLink"/>
                  <w:sz w:val="16"/>
                  <w:szCs w:val="16"/>
                </w:rPr>
                <w:t>DAPK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th-associated protein kinase 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actin cytoskeleton; apoptosis; calcium/calmodulin-dependent protein kinase activity; calmodulin binding; calmodulin-dependent protein kinase I activity; induction of apoptosis by extracellular signals; protein amino acid phosphorylation; protein kinase cascade; protein serine/threonine kinase activity; signal transduction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28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55" w:tgtFrame="_blank">
              <w:r>
                <w:rPr>
                  <w:rStyle w:val="InternetLink"/>
                  <w:sz w:val="16"/>
                  <w:szCs w:val="16"/>
                </w:rPr>
                <w:t>G22P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autoantigen 70kDa (Ku antigen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dependent DNA helicase activity; DNA ligation; double-strand break repair via nonhomologous end-joining; double-stranded DNA binding; helicase activity; membrane fraction; nucleu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746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56" w:tgtFrame="_blank">
              <w:r>
                <w:rPr>
                  <w:rStyle w:val="InternetLink"/>
                  <w:sz w:val="16"/>
                  <w:szCs w:val="16"/>
                </w:rPr>
                <w:t>HNRPK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geneous nuclear ribonucleoprotein K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binding; RNA binding; RNA processing; heterogeneous nuclear ribonucleoprotein complex; nucleoplas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50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57" w:tgtFrame="_blank">
              <w:r>
                <w:rPr>
                  <w:rStyle w:val="InternetLink"/>
                  <w:sz w:val="16"/>
                  <w:szCs w:val="16"/>
                </w:rPr>
                <w:t>MYB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myb myeloblastosis viral oncogene homolog (avian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binding; cell growth and/or maintenance; nuclear matrix; nucleus; regulation of transcription, DNA-dependent; transcriptional activa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4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58" w:tgtFrame="_blank">
              <w:r>
                <w:rPr>
                  <w:rStyle w:val="InternetLink"/>
                  <w:sz w:val="16"/>
                  <w:szCs w:val="16"/>
                </w:rPr>
                <w:t>TRIM26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partite motif-containing 2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binding; intracellular; protein binding; zinc ion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856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59" w:tgtFrame="_blank">
              <w:r>
                <w:rPr>
                  <w:rStyle w:val="InternetLink"/>
                  <w:sz w:val="16"/>
                  <w:szCs w:val="16"/>
                </w:rPr>
                <w:t>PHB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hibiti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sm; cell growth and/or maintenanc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595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60" w:tgtFrame="_blank">
              <w:r>
                <w:rPr>
                  <w:rStyle w:val="InternetLink"/>
                  <w:sz w:val="16"/>
                  <w:szCs w:val="16"/>
                </w:rPr>
                <w:t>RRM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otide reductase M1 polypeptid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lication; oxidoreductase activity; ribonucleoside-diphosphate reductase activity; ribonucleoside-diphosphate reductase comple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223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61" w:tgtFrame="_blank">
              <w:r>
                <w:rPr>
                  <w:rStyle w:val="InternetLink"/>
                  <w:sz w:val="16"/>
                  <w:szCs w:val="16"/>
                </w:rPr>
                <w:t>CDKN1C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kinase inhibitor 1C (p57, Kip2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 phase of mitotic cell cycle; cell cycle; cell cycle arrest; cyclin-dependent protein kinase inhibitor activity; negative regulation of cell cycle; negative regulation of cell proliferation; nucleus; regulation of CDK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617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62" w:tgtFrame="_blank">
              <w:r>
                <w:rPr>
                  <w:rStyle w:val="InternetLink"/>
                  <w:sz w:val="16"/>
                  <w:szCs w:val="16"/>
                </w:rPr>
                <w:t>TUBG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ulin, gamma 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 binding; centrosome; microtubule; microtubule cytoskeleton organization and biogenesis; microtubule-based movement; spindle pole body; structural constituent of cytoskelet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374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63" w:tgtFrame="_blank">
              <w:r>
                <w:rPr>
                  <w:rStyle w:val="InternetLink"/>
                  <w:sz w:val="16"/>
                  <w:szCs w:val="16"/>
                </w:rPr>
                <w:t>ATIC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aminoimidazole-4-carboxamide ribonucleotide formyltransferase/IMP cyclohydrolas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 cyclohydrolase activity; hydrolase activity; nucleobase, nucleoside, nucleotide and nucleic acid metabolism; phosphoribosylaminoimidazolecarboxamide formyltransferase activity; purine nucleotide biosynthesis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878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64" w:tgtFrame="_blank">
              <w:r>
                <w:rPr>
                  <w:rStyle w:val="InternetLink"/>
                  <w:sz w:val="16"/>
                  <w:szCs w:val="16"/>
                </w:rPr>
                <w:t>CTNNB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enin (cadherin-associated protein), beta 1, 88kDa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nt receptor signaling pathway; cell adhesion; cytoskeleton; intercellular junction; nucleus; plasma membrane; protein binding; regulation of transcription from Pol II promoter; signal transducer activity; structural molecule activity; transcrip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28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65" w:tgtFrame="_blank">
              <w:r>
                <w:rPr>
                  <w:rStyle w:val="InternetLink"/>
                  <w:sz w:val="16"/>
                  <w:szCs w:val="16"/>
                </w:rPr>
                <w:t>TGFB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orming growth factor, beta 1 (Camurati-Engelmann disease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apoptosis; cell growth; cell proliferation; cell-cell signaling; growth; regulation of cell cycle; transforming growth factor beta receptor binding; transforming growth factor beta receptor signaling pathwa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867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66" w:tgtFrame="_blank">
              <w:r>
                <w:rPr>
                  <w:rStyle w:val="InternetLink"/>
                  <w:sz w:val="16"/>
                  <w:szCs w:val="16"/>
                </w:rPr>
                <w:t>FASTK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T kinas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sis; induction of apoptosis by extracellular signals; kinase activity; protein amino acid phosphorylation; protein serine/threonine kinase activity; signal transduction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210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67" w:tgtFrame="_blank">
              <w:r>
                <w:rPr>
                  <w:rStyle w:val="InternetLink"/>
                  <w:sz w:val="16"/>
                  <w:szCs w:val="16"/>
                </w:rPr>
                <w:t>TRAF3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 receptor-associated factor 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sis; induction of apoptosis; signal transducer activity; signal transduction; zinc ion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691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68" w:tgtFrame="_blank">
              <w:r>
                <w:rPr>
                  <w:rStyle w:val="InternetLink"/>
                  <w:sz w:val="16"/>
                  <w:szCs w:val="16"/>
                </w:rPr>
                <w:t>TRAF5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 receptor-associated factor 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sis; signal transduction; zinc ion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38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69" w:tgtFrame="_blank">
              <w:r>
                <w:rPr>
                  <w:rStyle w:val="InternetLink"/>
                  <w:sz w:val="16"/>
                  <w:szCs w:val="16"/>
                </w:rPr>
                <w:t>CTNNA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enin (cadherin-associated protein), alpha 1, 102kDa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adhesion; cytoskeleton; protein binding; structural molecul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09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70" w:tgtFrame="_blank">
              <w:r>
                <w:rPr>
                  <w:rStyle w:val="InternetLink"/>
                  <w:sz w:val="16"/>
                  <w:szCs w:val="16"/>
                </w:rPr>
                <w:t>XRCC5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-ray repair complementing defective repair in Chinese hamster cells 5 (double-strand-break rejoining; Ku autoantigen, 80kDa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_component unknown; molecular_function unknown; regulation of DNA repai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42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71" w:tgtFrame="_blank">
              <w:r>
                <w:rPr>
                  <w:rStyle w:val="InternetLink"/>
                  <w:sz w:val="16"/>
                  <w:szCs w:val="16"/>
                </w:rPr>
                <w:t>KRT8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 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keleton organization and biogenesis; intermediate filament; phosphorylation; structural molecul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108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72" w:tgtFrame="_blank">
              <w:r>
                <w:rPr>
                  <w:rStyle w:val="InternetLink"/>
                  <w:sz w:val="16"/>
                  <w:szCs w:val="16"/>
                </w:rPr>
                <w:t>GMPS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monphosphate synthetas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P synthase activity; GMP synthase (glutamine-hydrolyzing) activity; anthranilate synthase activity; ATP binding; purine nucleotide biosynthesi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91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73" w:tgtFrame="_blank">
              <w:r>
                <w:rPr>
                  <w:rStyle w:val="InternetLink"/>
                  <w:sz w:val="16"/>
                  <w:szCs w:val="16"/>
                </w:rPr>
                <w:t>KRT18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 1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uctural constituent of cytoskeleton; intermediate filament; morphogenesi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040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74" w:tgtFrame="_blank">
              <w:r>
                <w:rPr>
                  <w:rStyle w:val="InternetLink"/>
                  <w:sz w:val="16"/>
                  <w:szCs w:val="16"/>
                </w:rPr>
                <w:t>MTHFD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enetetrahydrofolate dehydrogenase (NADP+ dependent), methenyltetrahydrofolate cyclohydrolase, formyltetrahydrofolate synthetas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idine biosynthesis; formate-tetrahydrofolate ligase activity; methenyltetrahydrofolate cyclohydrolase activity; methylenetetrahydrofolate dehydrogenase (NADP+) activity; ATP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912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75" w:tgtFrame="_blank">
              <w:r>
                <w:rPr>
                  <w:rStyle w:val="InternetLink"/>
                  <w:sz w:val="16"/>
                  <w:szCs w:val="16"/>
                </w:rPr>
                <w:t>TXNRD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redoxin reductase 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redoxin-disulfide reductase activity; cytoplasm; electron transport; signal transduction; disulfide oxidoreduct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032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76" w:tgtFrame="_blank">
              <w:r>
                <w:rPr>
                  <w:rStyle w:val="InternetLink"/>
                  <w:sz w:val="16"/>
                  <w:szCs w:val="16"/>
                </w:rPr>
                <w:t>TOP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poisomerase (DNA) I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topoisomerase type I activity; DNA topological change; DNA unw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040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77" w:tgtFrame="_blank">
              <w:r>
                <w:rPr>
                  <w:rStyle w:val="InternetLink"/>
                  <w:sz w:val="16"/>
                  <w:szCs w:val="16"/>
                </w:rPr>
                <w:t>TOP2A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poisomerase (DNA) II alpha 170kDa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topoisomerase (ATP-hydrolyzing) activity; ATP binding; nucleus; DNA topological change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Cluster S4</w:t>
      </w:r>
    </w:p>
    <w:tbl>
      <w:tblPr>
        <w:tblW w:w="110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2340"/>
        <w:gridCol w:w="6219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BAN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YMB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NAME</w:t>
            </w:r>
          </w:p>
        </w:tc>
        <w:tc>
          <w:tcPr>
            <w:tcW w:w="6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ONTOLOG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5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78" w:tgtFrame="_blank">
              <w:r>
                <w:rPr>
                  <w:rStyle w:val="InternetLink"/>
                  <w:sz w:val="16"/>
                  <w:szCs w:val="16"/>
                </w:rPr>
                <w:t>PMS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S2 postmeiotic segregation increased 2 (S. cerevisiae)</w:t>
            </w:r>
          </w:p>
        </w:tc>
        <w:tc>
          <w:tcPr>
            <w:tcW w:w="6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DNA binding; mismatch repair; negative regulation of cell cycle; nucleu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691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79" w:tgtFrame="_blank">
              <w:r>
                <w:rPr>
                  <w:rStyle w:val="InternetLink"/>
                  <w:sz w:val="16"/>
                  <w:szCs w:val="16"/>
                </w:rPr>
                <w:t>FUBP3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r upstream element (FUSE) binding protein 3</w:t>
            </w:r>
          </w:p>
        </w:tc>
        <w:tc>
          <w:tcPr>
            <w:tcW w:w="6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binding; nucleus; regulation of transcription, DNA-dependen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80" w:tgtFrame="_blank">
              <w:r>
                <w:rPr>
                  <w:rStyle w:val="InternetLink"/>
                  <w:sz w:val="16"/>
                  <w:szCs w:val="16"/>
                </w:rPr>
                <w:t>ADCYAP1R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ylate cyclase activating polypeptide 1 (pituitary) receptor type I</w:t>
            </w:r>
          </w:p>
        </w:tc>
        <w:tc>
          <w:tcPr>
            <w:tcW w:w="6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protein coupled receptor activity; G-protein coupled receptor protein signaling pathway; integral to plasma membrane; receptor activity; spermatogenesis; vasoactive intestinal polypeptide recep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54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81" w:tgtFrame="_blank">
              <w:r>
                <w:rPr>
                  <w:rStyle w:val="InternetLink"/>
                  <w:sz w:val="16"/>
                  <w:szCs w:val="16"/>
                </w:rPr>
                <w:t>RALB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ral simian leukemia viral oncogene homolog B (ras related; GTP binding protein)</w:t>
            </w:r>
          </w:p>
        </w:tc>
        <w:tc>
          <w:tcPr>
            <w:tcW w:w="6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 binding; signal transduction; small GTPase mediated signal transduction; small monomeric GTP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979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82" w:tgtFrame="_blank">
              <w:r>
                <w:rPr>
                  <w:rStyle w:val="InternetLink"/>
                  <w:sz w:val="16"/>
                  <w:szCs w:val="16"/>
                </w:rPr>
                <w:t>STAT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er and activator of transcription 2, 113kDa</w:t>
            </w:r>
          </w:p>
        </w:tc>
        <w:tc>
          <w:tcPr>
            <w:tcW w:w="6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K-STAT cascade; hematopoietin/interferon-class (D200-domain) cytokine receptor signal transducer activity; intracellular signaling cascade; nucleus; regulation of transcription from Pol II promoter; signal transducer activity; transcription fac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776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83" w:tgtFrame="_blank">
              <w:r>
                <w:rPr>
                  <w:rStyle w:val="InternetLink"/>
                  <w:sz w:val="16"/>
                  <w:szCs w:val="16"/>
                </w:rPr>
                <w:t>MGST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omal glutathione S-transferase 2</w:t>
            </w:r>
          </w:p>
        </w:tc>
        <w:tc>
          <w:tcPr>
            <w:tcW w:w="6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microbial humoral response (sensu Vertebrata); cell-cell signaling; enzyme activator activity; glutathione transferase activity; integral to membrane; leukotriene biosynthesis; membrane fraction; microsome; signal transduction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605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84" w:tgtFrame="_blank">
              <w:r>
                <w:rPr>
                  <w:rStyle w:val="InternetLink"/>
                  <w:sz w:val="16"/>
                  <w:szCs w:val="16"/>
                </w:rPr>
                <w:t>CASP8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8, apoptosis-related cysteine protease</w:t>
            </w:r>
          </w:p>
        </w:tc>
        <w:tc>
          <w:tcPr>
            <w:tcW w:w="6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ptotic program; caspase activity; cysteine-type peptidase activity; cytoskeleton; hydrolase activity; mitochondrion; protein binding; proteolysis and peptidolysis; regulation of apoptosi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600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85" w:tgtFrame="_blank">
              <w:r>
                <w:rPr>
                  <w:rStyle w:val="InternetLink"/>
                  <w:sz w:val="16"/>
                  <w:szCs w:val="16"/>
                </w:rPr>
                <w:t>FEZ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ciculation and elongation protein zeta 1 (zygin I)</w:t>
            </w:r>
          </w:p>
        </w:tc>
        <w:tc>
          <w:tcPr>
            <w:tcW w:w="6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on guidance; cell adhesion; neurogenesi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189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86" w:tgtFrame="_blank">
              <w:r>
                <w:rPr>
                  <w:rStyle w:val="InternetLink"/>
                  <w:sz w:val="16"/>
                  <w:szCs w:val="16"/>
                </w:rPr>
                <w:t>CAV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veolin 1, caveolae protein, 22kDa</w:t>
            </w:r>
          </w:p>
        </w:tc>
        <w:tc>
          <w:tcPr>
            <w:tcW w:w="6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veola; integral to plasma membrane; structural molecul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158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87" w:tgtFrame="_blank">
              <w:r>
                <w:rPr>
                  <w:rStyle w:val="InternetLink"/>
                  <w:sz w:val="16"/>
                  <w:szCs w:val="16"/>
                </w:rPr>
                <w:t>COL6A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, type VI, alpha 1</w:t>
            </w:r>
          </w:p>
        </w:tc>
        <w:tc>
          <w:tcPr>
            <w:tcW w:w="6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adhesion; collagen type VI; extracellular matrix; extracellular matrix structural constituent; molecular_function unknown; protein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919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88" w:tgtFrame="_blank">
              <w:r>
                <w:rPr>
                  <w:rStyle w:val="InternetLink"/>
                  <w:sz w:val="16"/>
                  <w:szCs w:val="16"/>
                </w:rPr>
                <w:t>WNT8B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gless-type MMTV integration site family, member 8B</w:t>
            </w:r>
          </w:p>
        </w:tc>
        <w:tc>
          <w:tcPr>
            <w:tcW w:w="6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-cell signaling; development; extracellular; frizzled-2 signaling pathway; neurogenesis; signal transducer activity; signal transduc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591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89" w:tgtFrame="_blank">
              <w:r>
                <w:rPr>
                  <w:rStyle w:val="InternetLink"/>
                  <w:sz w:val="16"/>
                  <w:szCs w:val="16"/>
                </w:rPr>
                <w:t>D13S106E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ly charged protein</w:t>
            </w:r>
          </w:p>
        </w:tc>
        <w:tc>
          <w:tcPr>
            <w:tcW w:w="6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ine-type endopeptidase activity; ubiquitin thiolesterase activity; ubiquitin-dependent protein catabolis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79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90" w:tgtFrame="_blank">
              <w:r>
                <w:rPr>
                  <w:rStyle w:val="InternetLink"/>
                  <w:sz w:val="16"/>
                  <w:szCs w:val="16"/>
                </w:rPr>
                <w:t>CDA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idine deaminase</w:t>
            </w:r>
          </w:p>
        </w:tc>
        <w:tc>
          <w:tcPr>
            <w:tcW w:w="6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idine deaminase activity; cytidine metabolism; hydrolase activity; nucleobase, nucleoside, nucleotide and nucleic acid metabolism; zinc ion bind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2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91" w:tgtFrame="_blank">
              <w:r>
                <w:rPr>
                  <w:rStyle w:val="InternetLink"/>
                  <w:sz w:val="16"/>
                  <w:szCs w:val="16"/>
                </w:rPr>
                <w:t>CAV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veolin 2</w:t>
            </w:r>
          </w:p>
        </w:tc>
        <w:tc>
          <w:tcPr>
            <w:tcW w:w="6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l to membran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828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92" w:tgtFrame="_blank">
              <w:r>
                <w:rPr>
                  <w:rStyle w:val="InternetLink"/>
                  <w:sz w:val="16"/>
                  <w:szCs w:val="16"/>
                </w:rPr>
                <w:t>ELF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74-like factor 1 (ets domain transcription factor)</w:t>
            </w:r>
          </w:p>
        </w:tc>
        <w:tc>
          <w:tcPr>
            <w:tcW w:w="6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; regulation of transcription, DNA-dependent; transcription factor activity; transcriptional activa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890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93" w:tgtFrame="_blank">
              <w:r>
                <w:rPr>
                  <w:rStyle w:val="InternetLink"/>
                  <w:sz w:val="16"/>
                  <w:szCs w:val="16"/>
                </w:rPr>
                <w:t>CDKL5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kinase-like 5</w:t>
            </w:r>
          </w:p>
        </w:tc>
        <w:tc>
          <w:tcPr>
            <w:tcW w:w="6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erine/threonine kinase activity; ATP binding; protein amino acid phosphorylation; transferase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5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94" w:tgtFrame="_blank">
              <w:r>
                <w:rPr>
                  <w:rStyle w:val="InternetLink"/>
                  <w:sz w:val="16"/>
                  <w:szCs w:val="16"/>
                </w:rPr>
                <w:t>HIST1H4B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1, H4b</w:t>
            </w:r>
          </w:p>
        </w:tc>
        <w:tc>
          <w:tcPr>
            <w:tcW w:w="6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some; DNA binding; nucleus; chromosome; DNA packagin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149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95" w:tgtFrame="_blank">
              <w:r>
                <w:rPr>
                  <w:rStyle w:val="InternetLink"/>
                  <w:sz w:val="16"/>
                  <w:szCs w:val="16"/>
                </w:rPr>
                <w:t>RPL5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5</w:t>
            </w:r>
          </w:p>
        </w:tc>
        <w:tc>
          <w:tcPr>
            <w:tcW w:w="6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uctural constituent of ribosome; intracellular; ribosome; cytosolic large ribosomal subunit (sensu Eukaryota); protein biosynthesis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Cluster S5</w:t>
      </w:r>
    </w:p>
    <w:tbl>
      <w:tblPr>
        <w:tblW w:w="106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2340"/>
        <w:gridCol w:w="5907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BAN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YMBO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NAME</w:t>
            </w:r>
          </w:p>
        </w:tc>
        <w:tc>
          <w:tcPr>
            <w:tcW w:w="5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ONTOLOG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5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96" w:tgtFrame="_blank">
              <w:r>
                <w:rPr>
                  <w:rStyle w:val="InternetLink"/>
                  <w:sz w:val="16"/>
                  <w:szCs w:val="16"/>
                </w:rPr>
                <w:t>PMS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S1 postmeiotic segregation increased 1 (S. cerevisiae)</w:t>
            </w:r>
          </w:p>
        </w:tc>
        <w:tc>
          <w:tcPr>
            <w:tcW w:w="5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DNA binding; mismatch repair; negative regulation of cell cycle; nucleus; regulation of transcription, DNA-dependen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074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97" w:tgtFrame="_blank">
              <w:r>
                <w:rPr>
                  <w:rStyle w:val="InternetLink"/>
                  <w:sz w:val="16"/>
                  <w:szCs w:val="16"/>
                </w:rPr>
                <w:t>MLH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L homolog 1, colon cancer, nonpolyposis type 2 (E. coli)</w:t>
            </w:r>
          </w:p>
        </w:tc>
        <w:tc>
          <w:tcPr>
            <w:tcW w:w="5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mismatch repair; negative regulation of cell cycle; nucleu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50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98" w:tgtFrame="_blank">
              <w:r>
                <w:rPr>
                  <w:rStyle w:val="InternetLink"/>
                  <w:sz w:val="16"/>
                  <w:szCs w:val="16"/>
                </w:rPr>
                <w:t>ARHC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 homolog gene family, member C</w:t>
            </w:r>
          </w:p>
        </w:tc>
        <w:tc>
          <w:tcPr>
            <w:tcW w:w="5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 binding; Rho small monomeric GTPase activity; catalytic activity; cell growth and/or maintenance; small GTPase mediated signal transduc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673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99" w:tgtFrame="_blank">
              <w:r>
                <w:rPr>
                  <w:rStyle w:val="InternetLink"/>
                  <w:sz w:val="16"/>
                  <w:szCs w:val="16"/>
                </w:rPr>
                <w:t>IFI27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, alpha-inducible protein 27</w:t>
            </w:r>
          </w:p>
        </w:tc>
        <w:tc>
          <w:tcPr>
            <w:tcW w:w="5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logical_process unknown; immune response; integral to membrane; molecular_function 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2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00" w:tgtFrame="_blank">
              <w:r>
                <w:rPr>
                  <w:rStyle w:val="InternetLink"/>
                  <w:sz w:val="16"/>
                  <w:szCs w:val="16"/>
                </w:rPr>
                <w:t>ITGA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n, alpha 2 (CD49B, alpha 2 subunit of VLA-2 receptor)</w:t>
            </w:r>
          </w:p>
        </w:tc>
        <w:tc>
          <w:tcPr>
            <w:tcW w:w="5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coagulation; cell-matrix adhesion; collagen binding; integral to membrane; integrin complex; integrin-mediated signaling pathway; magnesium ion binding; organogenesis; plasma membrane; recep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534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01" w:tgtFrame="_blank">
              <w:r>
                <w:rPr>
                  <w:rStyle w:val="InternetLink"/>
                  <w:sz w:val="16"/>
                  <w:szCs w:val="16"/>
                </w:rPr>
                <w:t>DAB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abled homolog 2, mitogen-responsive phosphoprotein (Drosophila)</w:t>
            </w:r>
          </w:p>
        </w:tc>
        <w:tc>
          <w:tcPr>
            <w:tcW w:w="5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proliferati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041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02" w:tgtFrame="_blank">
              <w:r>
                <w:rPr>
                  <w:rStyle w:val="InternetLink"/>
                  <w:sz w:val="16"/>
                  <w:szCs w:val="16"/>
                </w:rPr>
                <w:t>IFITM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induced transmembrane protein 1 (9-27)</w:t>
            </w:r>
          </w:p>
        </w:tc>
        <w:tc>
          <w:tcPr>
            <w:tcW w:w="5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rface receptor linked signal transduction; immune response; integral to membrane; negative regulation of cell proliferation; plasma membrane; receptor signaling protein activity; regulation of cell cyc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561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03" w:tgtFrame="_blank">
              <w:r>
                <w:rPr>
                  <w:rStyle w:val="InternetLink"/>
                  <w:sz w:val="16"/>
                  <w:szCs w:val="16"/>
                </w:rPr>
                <w:t>VIM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mentin</w:t>
            </w:r>
          </w:p>
        </w:tc>
        <w:tc>
          <w:tcPr>
            <w:tcW w:w="5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; intermediate filament; protein binding; structural constituent of cytoskeleto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8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04" w:tgtFrame="_blank">
              <w:r>
                <w:rPr>
                  <w:rStyle w:val="InternetLink"/>
                  <w:sz w:val="16"/>
                  <w:szCs w:val="16"/>
                </w:rPr>
                <w:t>PSMB9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(prosome, macropain) subunit, beta type, 9 (large multifunctional protease 2)</w:t>
            </w:r>
          </w:p>
        </w:tc>
        <w:tc>
          <w:tcPr>
            <w:tcW w:w="5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peptidase activity; immune response; proteasome core complex (sensu Eukarya); proteolysis and peptidolysis; ubiquitin-dependent protein catabolism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055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05" w:tgtFrame="_blank">
              <w:r>
                <w:rPr>
                  <w:rStyle w:val="InternetLink"/>
                  <w:sz w:val="16"/>
                  <w:szCs w:val="16"/>
                </w:rPr>
                <w:t>TIMP2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ssue inhibitor of metalloproteinase 2</w:t>
            </w:r>
          </w:p>
        </w:tc>
        <w:tc>
          <w:tcPr>
            <w:tcW w:w="5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matrix; metalloendopeptidase inhibitor activ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152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06" w:tgtFrame="_blank">
              <w:r>
                <w:rPr>
                  <w:rStyle w:val="InternetLink"/>
                  <w:sz w:val="16"/>
                  <w:szCs w:val="16"/>
                </w:rPr>
                <w:t>DLEU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ed in lymphocytic leukemia, 1</w:t>
            </w:r>
          </w:p>
        </w:tc>
        <w:tc>
          <w:tcPr>
            <w:tcW w:w="5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cell cyc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_00466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F0575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ionic ABC transporter, ATP-binding protein</w:t>
            </w:r>
          </w:p>
        </w:tc>
        <w:tc>
          <w:tcPr>
            <w:tcW w:w="5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ATPase activity; nucleoside-triphosphatase activity; nucleotide binding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Cluster S6</w:t>
      </w:r>
    </w:p>
    <w:tbl>
      <w:tblPr>
        <w:tblW w:w="106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0"/>
        <w:gridCol w:w="2520"/>
        <w:gridCol w:w="576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BAN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SYMBO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NAM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GENEONTOLOGY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685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07" w:tgtFrame="_blank">
              <w:r>
                <w:rPr>
                  <w:rStyle w:val="InternetLink"/>
                  <w:sz w:val="16"/>
                  <w:szCs w:val="16"/>
                </w:rPr>
                <w:t>CDK2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kinase 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G2/M transition of mitotic cell cycle; cell cycle; cyclin-dependent protein kinase activity; cytokinesis; cytoplasm; mitosis; nucleus; positive regulation of cell proliferation; protein amino acid phosphorylation; protein serine/threonine kinase activity; regulation of DNA replication; transferase activity; traversing start control point of mitotic cell cycl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8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08" w:tgtFrame="_blank">
              <w:r>
                <w:rPr>
                  <w:rStyle w:val="InternetLink"/>
                  <w:sz w:val="16"/>
                  <w:szCs w:val="16"/>
                </w:rPr>
                <w:t>OAS1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',5'-oligoadenylate synthetase 1, 40/46kD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RNA binding; cytoplasm; immune response; nucleobase, nucleoside, nucleotide and nucleic acid metabolism; nucleotidyltransferase activity; response to virus; transferase activity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53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09" w:tgtFrame="_blank">
              <w:r>
                <w:rPr>
                  <w:rStyle w:val="InternetLink"/>
                  <w:sz w:val="16"/>
                  <w:szCs w:val="16"/>
                </w:rPr>
                <w:t>CDC2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cycle 2, G1 to S and G2 to M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binding; cyclin-dependent protein kinase activity; cytokinesis; mitosis; nucleus; protein amino acid phosphorylation; transferase activity; traversing start control point of mitotic cell cycl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82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10" w:tgtFrame="_blank">
              <w:r>
                <w:rPr>
                  <w:rStyle w:val="InternetLink"/>
                  <w:sz w:val="16"/>
                  <w:szCs w:val="16"/>
                </w:rPr>
                <w:t>TSG101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susceptibility gene 10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binding; intracellular protein transport; protein transporter activity; regulation of cell growth; transcription corepressor activity; ubiquitin conjugating enzyme activity; ubiquitin cycl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005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11" w:tgtFrame="_blank">
              <w:r>
                <w:rPr>
                  <w:rStyle w:val="InternetLink"/>
                  <w:sz w:val="16"/>
                  <w:szCs w:val="16"/>
                </w:rPr>
                <w:t>P2RY5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rgic receptor P2Y, G-protein coupled, 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protein coupled receptor protein signaling pathway; integral to membrane; purinergic nucleotide receptor activity, G-protein coupled; rhodopsin-like receptor activity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638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12" w:tgtFrame="_blank">
              <w:r>
                <w:rPr>
                  <w:rStyle w:val="InternetLink"/>
                  <w:sz w:val="16"/>
                  <w:szCs w:val="16"/>
                </w:rPr>
                <w:t>NEDD5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al precursor cell expressed, developmentally down-regulated 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 binding; GTPase activity; cell cycle; contractile ring; cytokinesi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079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13" w:tgtFrame="_blank">
              <w:r>
                <w:rPr>
                  <w:rStyle w:val="InternetLink"/>
                  <w:sz w:val="16"/>
                  <w:szCs w:val="16"/>
                </w:rPr>
                <w:t>RND1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 family GTPase 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 binding; Rho small monomeric GTPase activity; actin filament organization; adherens junction; cytoskeleton; negative regulation of cell adhesion; neuronal remodeling; small GTPase mediated signal transduction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095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14" w:tgtFrame="_blank">
              <w:r>
                <w:rPr>
                  <w:rStyle w:val="InternetLink"/>
                  <w:sz w:val="16"/>
                  <w:szCs w:val="16"/>
                </w:rPr>
                <w:t>TAPBP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P binding protein (tapasin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lgi membrane; MHC class I peptide loading complex; MHC class I protein binding; TAP1 binding; TAP2 binding; antigen processing, endogenous antigen via MHC class I; chaperone activity; endoplasmic reticulum membrane; immune response; integral to membrane; membrane; microsome; peptide antigen binding; peptide antigen stabilization; peptide antigen transporter activity; protein binding; protein complex assembly; retrograde transport, Golgi to ER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035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15" w:tgtFrame="_blank">
              <w:r>
                <w:rPr>
                  <w:rStyle w:val="InternetLink"/>
                  <w:sz w:val="16"/>
                  <w:szCs w:val="16"/>
                </w:rPr>
                <w:t>SLC1A1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1 (neuronal/epithelial high affinity glutamate transporter, system Xag), member 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glutamate transport; L-glutamate transporter activity; dicarboxylic acid transport; integral to plasma membrane; membrane fraction; sodium:dicarboxylate symporter activity; symporter activity; synaptic transmission; transpor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004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16" w:tgtFrame="_blank">
              <w:r>
                <w:rPr>
                  <w:rStyle w:val="InternetLink"/>
                  <w:sz w:val="16"/>
                  <w:szCs w:val="16"/>
                </w:rPr>
                <w:t>CD74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74 antigen (invariant polypeptide of major histocompatibility complex, class II antigen-associated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HC class II receptor activity; chaperone activity; immune response; integral to membran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103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17" w:tgtFrame="_blank">
              <w:r>
                <w:rPr>
                  <w:rStyle w:val="InternetLink"/>
                  <w:sz w:val="16"/>
                  <w:szCs w:val="16"/>
                </w:rPr>
                <w:t>TP53I3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protein p53 inducible protein 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 dehydrogenase activity, zinc-dependent; biological_process unknown; cellular_component unknown; induction of apoptosis by oxidative stress; molecular_function unknown; zinc ion bindin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8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18" w:tgtFrame="_blank">
              <w:r>
                <w:rPr>
                  <w:rStyle w:val="InternetLink"/>
                  <w:sz w:val="16"/>
                  <w:szCs w:val="16"/>
                </w:rPr>
                <w:t>SERPINB2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(or cysteine) proteinase inhibitor, clade B (ovalbumin), member 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apoptosis; plasminogen activator activity; serine-type endopeptidase inhibitor activity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55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19" w:tgtFrame="_blank">
              <w:r>
                <w:rPr>
                  <w:rStyle w:val="InternetLink"/>
                  <w:sz w:val="16"/>
                  <w:szCs w:val="16"/>
                </w:rPr>
                <w:t>LCN2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calin 2 (oncogene 24p3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ding; cytoplasm; soluble fraction; transport; transporter activity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903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20" w:tgtFrame="_blank">
              <w:r>
                <w:rPr>
                  <w:rStyle w:val="InternetLink"/>
                  <w:sz w:val="16"/>
                  <w:szCs w:val="16"/>
                </w:rPr>
                <w:t>GSTO1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S-transferase omega 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logical_process unknown; cytoplasm; glutathione transferase activity; metabolism; monodehydroascorbate reductase (NADH) activity; transferase activity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654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21" w:tgtFrame="_blank">
              <w:r>
                <w:rPr>
                  <w:rStyle w:val="InternetLink"/>
                  <w:sz w:val="16"/>
                  <w:szCs w:val="16"/>
                </w:rPr>
                <w:t>MAD2L1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2 mitotic arrest deficient-like 1 (yeast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; kinetochore; mitosis; mitotic checkpoint; nucleu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780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22" w:tgtFrame="_blank">
              <w:r>
                <w:rPr>
                  <w:rStyle w:val="InternetLink"/>
                  <w:sz w:val="16"/>
                  <w:szCs w:val="16"/>
                </w:rPr>
                <w:t>SPINT2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protease inhibitor, Kunitz type, 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motility; extracellular; integral to membrane; serine-type endopeptidase inhibitor activity; soluble fraction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075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23" w:tgtFrame="_blank">
              <w:r>
                <w:rPr>
                  <w:rStyle w:val="InternetLink"/>
                  <w:sz w:val="16"/>
                  <w:szCs w:val="16"/>
                </w:rPr>
                <w:t>CBX5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box homolog 5 (HP1 alpha homolog, Drosophila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atin; chromatin assembly/disassembly; chromatin binding; nuclear heterochromatin; nuclear membran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9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24" w:tgtFrame="_blank">
              <w:r>
                <w:rPr>
                  <w:rStyle w:val="InternetLink"/>
                  <w:sz w:val="16"/>
                  <w:szCs w:val="16"/>
                </w:rPr>
                <w:t>CTRL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ymotrypsin-lik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ymotrypsin activity; digestion; extracellular space; hydrolase activity; peptidase activity; proteolysis and peptidolysis; trypsin activity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835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25" w:tgtFrame="_blank">
              <w:r>
                <w:rPr>
                  <w:rStyle w:val="InternetLink"/>
                  <w:sz w:val="16"/>
                  <w:szCs w:val="16"/>
                </w:rPr>
                <w:t>LY64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 antigen 64 homolog, radioprotective 105kDa (mouse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response; inflammatory response; integral to membrane; plasma membrane; protein binding; receptor activity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005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26" w:tgtFrame="_blank">
              <w:r>
                <w:rPr>
                  <w:rStyle w:val="InternetLink"/>
                  <w:sz w:val="16"/>
                  <w:szCs w:val="16"/>
                </w:rPr>
                <w:t>KRT19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 1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mediate filament; structural constituent of cytoskeleton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52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27" w:tgtFrame="_blank">
              <w:r>
                <w:rPr>
                  <w:rStyle w:val="InternetLink"/>
                  <w:sz w:val="16"/>
                  <w:szCs w:val="16"/>
                </w:rPr>
                <w:t>ELK1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K1, member of ETS oncogene family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; regulation of transcription, DNA-dependent; transcription factor activity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16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28" w:tgtFrame="_blank">
              <w:r>
                <w:rPr>
                  <w:rStyle w:val="InternetLink"/>
                  <w:sz w:val="16"/>
                  <w:szCs w:val="16"/>
                </w:rPr>
                <w:t>TRAV14DV4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receptor alpha variable 14/delta variable 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3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29" w:tgtFrame="_blank">
              <w:r>
                <w:rPr>
                  <w:rStyle w:val="InternetLink"/>
                  <w:sz w:val="16"/>
                  <w:szCs w:val="16"/>
                </w:rPr>
                <w:t>UVRAG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V radiation resistance associated gen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; DNA repair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638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30" w:tgtFrame="_blank">
              <w:r>
                <w:rPr>
                  <w:rStyle w:val="InternetLink"/>
                  <w:sz w:val="16"/>
                  <w:szCs w:val="16"/>
                </w:rPr>
                <w:t>DKFZp547A023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DKFZp547A02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4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31" w:tgtFrame="_blank">
              <w:r>
                <w:rPr>
                  <w:rStyle w:val="InternetLink"/>
                  <w:sz w:val="16"/>
                  <w:szCs w:val="16"/>
                </w:rPr>
                <w:t>SOD1</w:t>
              </w:r>
            </w:hyperlink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oxide dismutase 1, soluble (amyotrophic lateral sclerosis 1 (adult)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per; cytoplasm; superoxide metabolism; response to oxidative stress; neurogenesis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headerReference w:type="default" r:id="rId332"/>
      <w:type w:val="nextPage"/>
      <w:pgSz w:w="12240" w:h="15840"/>
      <w:pgMar w:left="900" w:right="720" w:gutter="0" w:header="720" w:top="776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  <w:font w:name="Arial">
    <w:charset w:val="cc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.weizmann.ac.il/cards-bin/carddisp?OAS1" TargetMode="External"/><Relationship Id="rId3" Type="http://schemas.openxmlformats.org/officeDocument/2006/relationships/hyperlink" Target="http://bioinfo.weizmann.ac.il/cards-bin/carddisp?PAK2" TargetMode="External"/><Relationship Id="rId4" Type="http://schemas.openxmlformats.org/officeDocument/2006/relationships/hyperlink" Target="http://bioinfo.weizmann.ac.il/cards-bin/carddisp?CENPF" TargetMode="External"/><Relationship Id="rId5" Type="http://schemas.openxmlformats.org/officeDocument/2006/relationships/hyperlink" Target="http://bioinfo.weizmann.ac.il/cards-bin/carddisp?FZD9" TargetMode="External"/><Relationship Id="rId6" Type="http://schemas.openxmlformats.org/officeDocument/2006/relationships/hyperlink" Target="http://bioinfo.weizmann.ac.il/cards-bin/carddisp?ARHGDIA" TargetMode="External"/><Relationship Id="rId7" Type="http://schemas.openxmlformats.org/officeDocument/2006/relationships/hyperlink" Target="http://bioinfo.weizmann.ac.il/cards-bin/carddisp?HLA-DMA" TargetMode="External"/><Relationship Id="rId8" Type="http://schemas.openxmlformats.org/officeDocument/2006/relationships/hyperlink" Target="http://bioinfo.weizmann.ac.il/cards-bin/carddisp?FAU" TargetMode="External"/><Relationship Id="rId9" Type="http://schemas.openxmlformats.org/officeDocument/2006/relationships/hyperlink" Target="http://bioinfo.weizmann.ac.il/cards-bin/carddisp?SERPINB2" TargetMode="External"/><Relationship Id="rId10" Type="http://schemas.openxmlformats.org/officeDocument/2006/relationships/hyperlink" Target="http://bioinfo.weizmann.ac.il/cards-bin/carddisp?PLAU" TargetMode="External"/><Relationship Id="rId11" Type="http://schemas.openxmlformats.org/officeDocument/2006/relationships/hyperlink" Target="http://bioinfo.weizmann.ac.il/cards-bin/carddisp?POSTN" TargetMode="External"/><Relationship Id="rId12" Type="http://schemas.openxmlformats.org/officeDocument/2006/relationships/hyperlink" Target="http://bioinfo.weizmann.ac.il/cards-bin/carddisp?NDP52" TargetMode="External"/><Relationship Id="rId13" Type="http://schemas.openxmlformats.org/officeDocument/2006/relationships/hyperlink" Target="http://bioinfo.weizmann.ac.il/cards-bin/carddisp?ZNF22" TargetMode="External"/><Relationship Id="rId14" Type="http://schemas.openxmlformats.org/officeDocument/2006/relationships/hyperlink" Target="http://bioinfo.weizmann.ac.il/cards-bin/carddisp?ADCYAP1R1" TargetMode="External"/><Relationship Id="rId15" Type="http://schemas.openxmlformats.org/officeDocument/2006/relationships/hyperlink" Target="http://bioinfo.weizmann.ac.il/cards-bin/carddisp?HLA-DRA" TargetMode="External"/><Relationship Id="rId16" Type="http://schemas.openxmlformats.org/officeDocument/2006/relationships/hyperlink" Target="http://bioinfo.weizmann.ac.il/cards-bin/carddisp?KPNA3" TargetMode="External"/><Relationship Id="rId17" Type="http://schemas.openxmlformats.org/officeDocument/2006/relationships/hyperlink" Target="http://bioinfo.weizmann.ac.il/cards-bin/carddisp?NCBP1" TargetMode="External"/><Relationship Id="rId18" Type="http://schemas.openxmlformats.org/officeDocument/2006/relationships/hyperlink" Target="http://bioinfo.weizmann.ac.il/cards-bin/carddisp?HTATIP2" TargetMode="External"/><Relationship Id="rId19" Type="http://schemas.openxmlformats.org/officeDocument/2006/relationships/hyperlink" Target="http://bioinfo.weizmann.ac.il/cards-bin/carddisp?LAT" TargetMode="External"/><Relationship Id="rId20" Type="http://schemas.openxmlformats.org/officeDocument/2006/relationships/hyperlink" Target="http://bioinfo.weizmann.ac.il/cards-bin/carddisp?AIF1" TargetMode="External"/><Relationship Id="rId21" Type="http://schemas.openxmlformats.org/officeDocument/2006/relationships/hyperlink" Target="http://bioinfo.weizmann.ac.il/cards-bin/carddisp?DXS1283E" TargetMode="External"/><Relationship Id="rId22" Type="http://schemas.openxmlformats.org/officeDocument/2006/relationships/hyperlink" Target="http://bioinfo.weizmann.ac.il/cards-bin/carddisp?PPAP2B" TargetMode="External"/><Relationship Id="rId23" Type="http://schemas.openxmlformats.org/officeDocument/2006/relationships/hyperlink" Target="http://bioinfo.weizmann.ac.il/cards-bin/carddisp?DAB2" TargetMode="External"/><Relationship Id="rId24" Type="http://schemas.openxmlformats.org/officeDocument/2006/relationships/hyperlink" Target="http://bioinfo.weizmann.ac.il/cards-bin/carddisp?SORL1" TargetMode="External"/><Relationship Id="rId25" Type="http://schemas.openxmlformats.org/officeDocument/2006/relationships/hyperlink" Target="http://bioinfo.weizmann.ac.il/cards-bin/carddisp?GRP58" TargetMode="External"/><Relationship Id="rId26" Type="http://schemas.openxmlformats.org/officeDocument/2006/relationships/hyperlink" Target="http://bioinfo.weizmann.ac.il/cards-bin/carddisp?GRSF1" TargetMode="External"/><Relationship Id="rId27" Type="http://schemas.openxmlformats.org/officeDocument/2006/relationships/hyperlink" Target="http://bioinfo.weizmann.ac.il/cards-bin/carddisp?P11" TargetMode="External"/><Relationship Id="rId28" Type="http://schemas.openxmlformats.org/officeDocument/2006/relationships/hyperlink" Target="http://bioinfo.weizmann.ac.il/cards-bin/carddisp?KIAA0033" TargetMode="External"/><Relationship Id="rId29" Type="http://schemas.openxmlformats.org/officeDocument/2006/relationships/hyperlink" Target="http://bioinfo.weizmann.ac.il/cards-bin/carddisp?THOC1" TargetMode="External"/><Relationship Id="rId30" Type="http://schemas.openxmlformats.org/officeDocument/2006/relationships/hyperlink" Target="http://bioinfo.weizmann.ac.il/cards-bin/carddisp?TRAM1" TargetMode="External"/><Relationship Id="rId31" Type="http://schemas.openxmlformats.org/officeDocument/2006/relationships/hyperlink" Target="http://bioinfo.weizmann.ac.il/cards-bin/carddisp?PMS2" TargetMode="External"/><Relationship Id="rId32" Type="http://schemas.openxmlformats.org/officeDocument/2006/relationships/hyperlink" Target="http://bioinfo.weizmann.ac.il/cards-bin/carddisp?PMS1" TargetMode="External"/><Relationship Id="rId33" Type="http://schemas.openxmlformats.org/officeDocument/2006/relationships/hyperlink" Target="http://bioinfo.weizmann.ac.il/cards-bin/carddisp?HSPA5" TargetMode="External"/><Relationship Id="rId34" Type="http://schemas.openxmlformats.org/officeDocument/2006/relationships/hyperlink" Target="http://bioinfo.weizmann.ac.il/cards-bin/carddisp?FUBP3" TargetMode="External"/><Relationship Id="rId35" Type="http://schemas.openxmlformats.org/officeDocument/2006/relationships/hyperlink" Target="http://bioinfo.weizmann.ac.il/cards-bin/carddisp?PURA" TargetMode="External"/><Relationship Id="rId36" Type="http://schemas.openxmlformats.org/officeDocument/2006/relationships/hyperlink" Target="http://bioinfo.weizmann.ac.il/cards-bin/carddisp?PPP6C" TargetMode="External"/><Relationship Id="rId37" Type="http://schemas.openxmlformats.org/officeDocument/2006/relationships/hyperlink" Target="http://bioinfo.weizmann.ac.il/cards-bin/carddisp?RALB" TargetMode="External"/><Relationship Id="rId38" Type="http://schemas.openxmlformats.org/officeDocument/2006/relationships/hyperlink" Target="http://bioinfo.weizmann.ac.il/cards-bin/carddisp?STAT2" TargetMode="External"/><Relationship Id="rId39" Type="http://schemas.openxmlformats.org/officeDocument/2006/relationships/hyperlink" Target="http://bioinfo.weizmann.ac.il/cards-bin/carddisp?HDAC1" TargetMode="External"/><Relationship Id="rId40" Type="http://schemas.openxmlformats.org/officeDocument/2006/relationships/hyperlink" Target="http://bioinfo.weizmann.ac.il/cards-bin/carddisp?CASP8" TargetMode="External"/><Relationship Id="rId41" Type="http://schemas.openxmlformats.org/officeDocument/2006/relationships/hyperlink" Target="http://bioinfo.weizmann.ac.il/cards-bin/carddisp?WNT8B" TargetMode="External"/><Relationship Id="rId42" Type="http://schemas.openxmlformats.org/officeDocument/2006/relationships/hyperlink" Target="http://bioinfo.weizmann.ac.il/cards-bin/carddisp?CDA" TargetMode="External"/><Relationship Id="rId43" Type="http://schemas.openxmlformats.org/officeDocument/2006/relationships/hyperlink" Target="http://bioinfo.weizmann.ac.il/cards-bin/carddisp?EGR1" TargetMode="External"/><Relationship Id="rId44" Type="http://schemas.openxmlformats.org/officeDocument/2006/relationships/hyperlink" Target="http://bioinfo.weizmann.ac.il/cards-bin/carddisp?ELF1" TargetMode="External"/><Relationship Id="rId45" Type="http://schemas.openxmlformats.org/officeDocument/2006/relationships/hyperlink" Target="http://bioinfo.weizmann.ac.il/cards-bin/carddisp?AKT1" TargetMode="External"/><Relationship Id="rId46" Type="http://schemas.openxmlformats.org/officeDocument/2006/relationships/hyperlink" Target="http://bioinfo.weizmann.ac.il/cards-bin/carddisp?DAPK1" TargetMode="External"/><Relationship Id="rId47" Type="http://schemas.openxmlformats.org/officeDocument/2006/relationships/hyperlink" Target="http://bioinfo.weizmann.ac.il/cards-bin/carddisp?PRKR" TargetMode="External"/><Relationship Id="rId48" Type="http://schemas.openxmlformats.org/officeDocument/2006/relationships/hyperlink" Target="http://bioinfo.weizmann.ac.il/cards-bin/carddisp?CLK2" TargetMode="External"/><Relationship Id="rId49" Type="http://schemas.openxmlformats.org/officeDocument/2006/relationships/hyperlink" Target="http://bioinfo.weizmann.ac.il/cards-bin/carddisp?G22P1" TargetMode="External"/><Relationship Id="rId50" Type="http://schemas.openxmlformats.org/officeDocument/2006/relationships/hyperlink" Target="http://bioinfo.weizmann.ac.il/cards-bin/carddisp?HNRPK" TargetMode="External"/><Relationship Id="rId51" Type="http://schemas.openxmlformats.org/officeDocument/2006/relationships/hyperlink" Target="http://bioinfo.weizmann.ac.il/cards-bin/carddisp?TRIM26" TargetMode="External"/><Relationship Id="rId52" Type="http://schemas.openxmlformats.org/officeDocument/2006/relationships/hyperlink" Target="http://bioinfo.weizmann.ac.il/cards-bin/carddisp?RAC1" TargetMode="External"/><Relationship Id="rId53" Type="http://schemas.openxmlformats.org/officeDocument/2006/relationships/hyperlink" Target="http://bioinfo.weizmann.ac.il/cards-bin/carddisp?TP53BP1" TargetMode="External"/><Relationship Id="rId54" Type="http://schemas.openxmlformats.org/officeDocument/2006/relationships/hyperlink" Target="http://bioinfo.weizmann.ac.il/cards-bin/carddisp?FN1" TargetMode="External"/><Relationship Id="rId55" Type="http://schemas.openxmlformats.org/officeDocument/2006/relationships/hyperlink" Target="http://bioinfo.weizmann.ac.il/cards-bin/carddisp?TGFB1" TargetMode="External"/><Relationship Id="rId56" Type="http://schemas.openxmlformats.org/officeDocument/2006/relationships/hyperlink" Target="http://bioinfo.weizmann.ac.il/cards-bin/carddisp?CSE1L" TargetMode="External"/><Relationship Id="rId57" Type="http://schemas.openxmlformats.org/officeDocument/2006/relationships/hyperlink" Target="http://bioinfo.weizmann.ac.il/cards-bin/carddisp?FASTK" TargetMode="External"/><Relationship Id="rId58" Type="http://schemas.openxmlformats.org/officeDocument/2006/relationships/hyperlink" Target="http://bioinfo.weizmann.ac.il/cards-bin/carddisp?TNFRSF1B" TargetMode="External"/><Relationship Id="rId59" Type="http://schemas.openxmlformats.org/officeDocument/2006/relationships/hyperlink" Target="http://bioinfo.weizmann.ac.il/cards-bin/carddisp?CASP10" TargetMode="External"/><Relationship Id="rId60" Type="http://schemas.openxmlformats.org/officeDocument/2006/relationships/hyperlink" Target="http://bioinfo.weizmann.ac.il/cards-bin/carddisp?XRCC5" TargetMode="External"/><Relationship Id="rId61" Type="http://schemas.openxmlformats.org/officeDocument/2006/relationships/hyperlink" Target="http://bioinfo.weizmann.ac.il/cards-bin/carddisp?KRT8" TargetMode="External"/><Relationship Id="rId62" Type="http://schemas.openxmlformats.org/officeDocument/2006/relationships/hyperlink" Target="http://bioinfo.weizmann.ac.il/cards-bin/carddisp?KRT7" TargetMode="External"/><Relationship Id="rId63" Type="http://schemas.openxmlformats.org/officeDocument/2006/relationships/hyperlink" Target="http://bioinfo.weizmann.ac.il/cards-bin/carddisp?XRCC1" TargetMode="External"/><Relationship Id="rId64" Type="http://schemas.openxmlformats.org/officeDocument/2006/relationships/hyperlink" Target="http://bioinfo.weizmann.ac.il/cards-bin/carddisp?COPS5" TargetMode="External"/><Relationship Id="rId65" Type="http://schemas.openxmlformats.org/officeDocument/2006/relationships/hyperlink" Target="http://bioinfo.weizmann.ac.il/cards-bin/carddisp?TIMP2" TargetMode="External"/><Relationship Id="rId66" Type="http://schemas.openxmlformats.org/officeDocument/2006/relationships/hyperlink" Target="http://bioinfo.weizmann.ac.il/cards-bin/carddisp?CRADD" TargetMode="External"/><Relationship Id="rId67" Type="http://schemas.openxmlformats.org/officeDocument/2006/relationships/hyperlink" Target="http://bioinfo.weizmann.ac.il/cards-bin/carddisp?ADPRT" TargetMode="External"/><Relationship Id="rId68" Type="http://schemas.openxmlformats.org/officeDocument/2006/relationships/hyperlink" Target="http://bioinfo.weizmann.ac.il/cards-bin/carddisp?BAG1" TargetMode="External"/><Relationship Id="rId69" Type="http://schemas.openxmlformats.org/officeDocument/2006/relationships/hyperlink" Target="http://bioinfo.weizmann.ac.il/cards-bin/carddisp?TRAF6" TargetMode="External"/><Relationship Id="rId70" Type="http://schemas.openxmlformats.org/officeDocument/2006/relationships/hyperlink" Target="http://bioinfo.weizmann.ac.il/cards-bin/carddisp?XPO1" TargetMode="External"/><Relationship Id="rId71" Type="http://schemas.openxmlformats.org/officeDocument/2006/relationships/hyperlink" Target="http://bioinfo.weizmann.ac.il/cards-bin/carddisp?KRT18" TargetMode="External"/><Relationship Id="rId72" Type="http://schemas.openxmlformats.org/officeDocument/2006/relationships/hyperlink" Target="http://bioinfo.weizmann.ac.il/cards-bin/carddisp?PAICS" TargetMode="External"/><Relationship Id="rId73" Type="http://schemas.openxmlformats.org/officeDocument/2006/relationships/hyperlink" Target="http://bioinfo.weizmann.ac.il/cards-bin/carddisp?PDCD10" TargetMode="External"/><Relationship Id="rId74" Type="http://schemas.openxmlformats.org/officeDocument/2006/relationships/hyperlink" Target="http://bioinfo.weizmann.ac.il/cards-bin/carddisp?PRKAR1A" TargetMode="External"/><Relationship Id="rId75" Type="http://schemas.openxmlformats.org/officeDocument/2006/relationships/hyperlink" Target="http://bioinfo.weizmann.ac.il/cards-bin/carddisp?NME2" TargetMode="External"/><Relationship Id="rId76" Type="http://schemas.openxmlformats.org/officeDocument/2006/relationships/hyperlink" Target="http://bioinfo.weizmann.ac.il/cards-bin/carddisp?CDK2" TargetMode="External"/><Relationship Id="rId77" Type="http://schemas.openxmlformats.org/officeDocument/2006/relationships/hyperlink" Target="http://bioinfo.weizmann.ac.il/cards-bin/carddisp?MAPK4" TargetMode="External"/><Relationship Id="rId78" Type="http://schemas.openxmlformats.org/officeDocument/2006/relationships/hyperlink" Target="http://bioinfo.weizmann.ac.il/cards-bin/carddisp?CDC2" TargetMode="External"/><Relationship Id="rId79" Type="http://schemas.openxmlformats.org/officeDocument/2006/relationships/hyperlink" Target="http://bioinfo.weizmann.ac.il/cards-bin/carddisp?PHB" TargetMode="External"/><Relationship Id="rId80" Type="http://schemas.openxmlformats.org/officeDocument/2006/relationships/hyperlink" Target="http://bioinfo.weizmann.ac.il/cards-bin/carddisp?CDC34" TargetMode="External"/><Relationship Id="rId81" Type="http://schemas.openxmlformats.org/officeDocument/2006/relationships/hyperlink" Target="http://bioinfo.weizmann.ac.il/cards-bin/carddisp?GPR105" TargetMode="External"/><Relationship Id="rId82" Type="http://schemas.openxmlformats.org/officeDocument/2006/relationships/hyperlink" Target="http://bioinfo.weizmann.ac.il/cards-bin/carddisp?CDKN1C" TargetMode="External"/><Relationship Id="rId83" Type="http://schemas.openxmlformats.org/officeDocument/2006/relationships/hyperlink" Target="http://bioinfo.weizmann.ac.il/cards-bin/carddisp?ARHA" TargetMode="External"/><Relationship Id="rId84" Type="http://schemas.openxmlformats.org/officeDocument/2006/relationships/hyperlink" Target="http://bioinfo.weizmann.ac.il/cards-bin/carddisp?CTNNA1" TargetMode="External"/><Relationship Id="rId85" Type="http://schemas.openxmlformats.org/officeDocument/2006/relationships/hyperlink" Target="http://bioinfo.weizmann.ac.il/cards-bin/carddisp?AGC1" TargetMode="External"/><Relationship Id="rId86" Type="http://schemas.openxmlformats.org/officeDocument/2006/relationships/hyperlink" Target="http://bioinfo.weizmann.ac.il/cards-bin/carddisp?CGRRF1" TargetMode="External"/><Relationship Id="rId87" Type="http://schemas.openxmlformats.org/officeDocument/2006/relationships/hyperlink" Target="http://bioinfo.weizmann.ac.il/cards-bin/carddisp?CCNG1" TargetMode="External"/><Relationship Id="rId88" Type="http://schemas.openxmlformats.org/officeDocument/2006/relationships/hyperlink" Target="http://bioinfo.weizmann.ac.il/cards-bin/carddisp?MAD2L1" TargetMode="External"/><Relationship Id="rId89" Type="http://schemas.openxmlformats.org/officeDocument/2006/relationships/hyperlink" Target="http://bioinfo.weizmann.ac.il/cards-bin/carddisp?PDGFB" TargetMode="External"/><Relationship Id="rId90" Type="http://schemas.openxmlformats.org/officeDocument/2006/relationships/hyperlink" Target="http://bioinfo.weizmann.ac.il/cards-bin/carddisp?IK" TargetMode="External"/><Relationship Id="rId91" Type="http://schemas.openxmlformats.org/officeDocument/2006/relationships/hyperlink" Target="http://bioinfo.weizmann.ac.il/cards-bin/carddisp?IFI30" TargetMode="External"/><Relationship Id="rId92" Type="http://schemas.openxmlformats.org/officeDocument/2006/relationships/hyperlink" Target="http://bioinfo.weizmann.ac.il/cards-bin/carddisp?TDGF3" TargetMode="External"/><Relationship Id="rId93" Type="http://schemas.openxmlformats.org/officeDocument/2006/relationships/hyperlink" Target="http://bioinfo.weizmann.ac.il/cards-bin/carddisp?VBP1" TargetMode="External"/><Relationship Id="rId94" Type="http://schemas.openxmlformats.org/officeDocument/2006/relationships/hyperlink" Target="http://bioinfo.weizmann.ac.il/cards-bin/carddisp?LY64" TargetMode="External"/><Relationship Id="rId95" Type="http://schemas.openxmlformats.org/officeDocument/2006/relationships/hyperlink" Target="http://bioinfo.weizmann.ac.il/cards-bin/carddisp?CBX5" TargetMode="External"/><Relationship Id="rId96" Type="http://schemas.openxmlformats.org/officeDocument/2006/relationships/hyperlink" Target="http://bioinfo.weizmann.ac.il/cards-bin/carddisp?P2RY5" TargetMode="External"/><Relationship Id="rId97" Type="http://schemas.openxmlformats.org/officeDocument/2006/relationships/hyperlink" Target="http://bioinfo.weizmann.ac.il/cards-bin/carddisp?MAPK9" TargetMode="External"/><Relationship Id="rId98" Type="http://schemas.openxmlformats.org/officeDocument/2006/relationships/hyperlink" Target="http://bioinfo.weizmann.ac.il/cards-bin/carddisp?SPINT2" TargetMode="External"/><Relationship Id="rId99" Type="http://schemas.openxmlformats.org/officeDocument/2006/relationships/hyperlink" Target="http://bioinfo.weizmann.ac.il/cards-bin/carddisp?MAPK6" TargetMode="External"/><Relationship Id="rId100" Type="http://schemas.openxmlformats.org/officeDocument/2006/relationships/hyperlink" Target="http://bioinfo.weizmann.ac.il/cards-bin/carddisp?CLK3" TargetMode="External"/><Relationship Id="rId101" Type="http://schemas.openxmlformats.org/officeDocument/2006/relationships/hyperlink" Target="http://bioinfo.weizmann.ac.il/cards-bin/carddisp?IL10" TargetMode="External"/><Relationship Id="rId102" Type="http://schemas.openxmlformats.org/officeDocument/2006/relationships/hyperlink" Target="http://bioinfo.weizmann.ac.il/cards-bin/carddisp?ERCC1" TargetMode="External"/><Relationship Id="rId103" Type="http://schemas.openxmlformats.org/officeDocument/2006/relationships/hyperlink" Target="http://bioinfo.weizmann.ac.il/cards-bin/carddisp?ARHC" TargetMode="External"/><Relationship Id="rId104" Type="http://schemas.openxmlformats.org/officeDocument/2006/relationships/hyperlink" Target="http://bioinfo.weizmann.ac.il/cards-bin/carddisp?CDC25B" TargetMode="External"/><Relationship Id="rId105" Type="http://schemas.openxmlformats.org/officeDocument/2006/relationships/hyperlink" Target="http://bioinfo.weizmann.ac.il/cards-bin/carddisp?HLA-C" TargetMode="External"/><Relationship Id="rId106" Type="http://schemas.openxmlformats.org/officeDocument/2006/relationships/hyperlink" Target="http://bioinfo.weizmann.ac.il/cards-bin/carddisp?MGC17301" TargetMode="External"/><Relationship Id="rId107" Type="http://schemas.openxmlformats.org/officeDocument/2006/relationships/hyperlink" Target="http://bioinfo.weizmann.ac.il/cards-bin/carddisp?IL2" TargetMode="External"/><Relationship Id="rId108" Type="http://schemas.openxmlformats.org/officeDocument/2006/relationships/hyperlink" Target="http://bioinfo.weizmann.ac.il/cards-bin/carddisp?IL1A" TargetMode="External"/><Relationship Id="rId109" Type="http://schemas.openxmlformats.org/officeDocument/2006/relationships/hyperlink" Target="http://bioinfo.weizmann.ac.il/cards-bin/carddisp?IL1B" TargetMode="External"/><Relationship Id="rId110" Type="http://schemas.openxmlformats.org/officeDocument/2006/relationships/hyperlink" Target="http://bioinfo.weizmann.ac.il/cards-bin/carddisp?CASP9" TargetMode="External"/><Relationship Id="rId111" Type="http://schemas.openxmlformats.org/officeDocument/2006/relationships/hyperlink" Target="http://bioinfo.weizmann.ac.il/cards-bin/carddisp?MMP11" TargetMode="External"/><Relationship Id="rId112" Type="http://schemas.openxmlformats.org/officeDocument/2006/relationships/hyperlink" Target="http://bioinfo.weizmann.ac.il/cards-bin/carddisp?VTN" TargetMode="External"/><Relationship Id="rId113" Type="http://schemas.openxmlformats.org/officeDocument/2006/relationships/hyperlink" Target="http://bioinfo.weizmann.ac.il/cards-bin/carddisp?CDKN1A" TargetMode="External"/><Relationship Id="rId114" Type="http://schemas.openxmlformats.org/officeDocument/2006/relationships/hyperlink" Target="http://bioinfo.weizmann.ac.il/cards-bin/carddisp?PDGFA" TargetMode="External"/><Relationship Id="rId115" Type="http://schemas.openxmlformats.org/officeDocument/2006/relationships/hyperlink" Target="http://bioinfo.weizmann.ac.il/cards-bin/carddisp?ITGA7" TargetMode="External"/><Relationship Id="rId116" Type="http://schemas.openxmlformats.org/officeDocument/2006/relationships/hyperlink" Target="http://bioinfo.weizmann.ac.il/cards-bin/carddisp?CDC25A" TargetMode="External"/><Relationship Id="rId117" Type="http://schemas.openxmlformats.org/officeDocument/2006/relationships/hyperlink" Target="http://bioinfo.weizmann.ac.il/cards-bin/carddisp?IFNA6" TargetMode="External"/><Relationship Id="rId118" Type="http://schemas.openxmlformats.org/officeDocument/2006/relationships/hyperlink" Target="http://bioinfo.weizmann.ac.il/cards-bin/carddisp?TIMP1" TargetMode="External"/><Relationship Id="rId119" Type="http://schemas.openxmlformats.org/officeDocument/2006/relationships/hyperlink" Target="http://bioinfo.weizmann.ac.il/cards-bin/carddisp?HMGN2" TargetMode="External"/><Relationship Id="rId120" Type="http://schemas.openxmlformats.org/officeDocument/2006/relationships/hyperlink" Target="http://bioinfo.weizmann.ac.il/cards-bin/carddisp?ARHE" TargetMode="External"/><Relationship Id="rId121" Type="http://schemas.openxmlformats.org/officeDocument/2006/relationships/hyperlink" Target="http://bioinfo.weizmann.ac.il/cards-bin/carddisp?TFG" TargetMode="External"/><Relationship Id="rId122" Type="http://schemas.openxmlformats.org/officeDocument/2006/relationships/hyperlink" Target="http://bioinfo.weizmann.ac.il/cards-bin/carddisp?CASP4" TargetMode="External"/><Relationship Id="rId123" Type="http://schemas.openxmlformats.org/officeDocument/2006/relationships/hyperlink" Target="http://bioinfo.weizmann.ac.il/cards-bin/carddisp?PRODH" TargetMode="External"/><Relationship Id="rId124" Type="http://schemas.openxmlformats.org/officeDocument/2006/relationships/hyperlink" Target="http://bioinfo.weizmann.ac.il/cards-bin/carddisp?SERPINB1" TargetMode="External"/><Relationship Id="rId125" Type="http://schemas.openxmlformats.org/officeDocument/2006/relationships/hyperlink" Target="http://bioinfo.weizmann.ac.il/cards-bin/carddisp?IFITM2" TargetMode="External"/><Relationship Id="rId126" Type="http://schemas.openxmlformats.org/officeDocument/2006/relationships/hyperlink" Target="http://bioinfo.weizmann.ac.il/cards-bin/carddisp?GNAI3" TargetMode="External"/><Relationship Id="rId127" Type="http://schemas.openxmlformats.org/officeDocument/2006/relationships/hyperlink" Target="http://bioinfo.weizmann.ac.il/cards-bin/carddisp?ZNF22" TargetMode="External"/><Relationship Id="rId128" Type="http://schemas.openxmlformats.org/officeDocument/2006/relationships/hyperlink" Target="http://bioinfo.weizmann.ac.il/cards-bin/carddisp?ARHGDIB" TargetMode="External"/><Relationship Id="rId129" Type="http://schemas.openxmlformats.org/officeDocument/2006/relationships/hyperlink" Target="http://bioinfo.weizmann.ac.il/cards-bin/carddisp?MGST2" TargetMode="External"/><Relationship Id="rId130" Type="http://schemas.openxmlformats.org/officeDocument/2006/relationships/hyperlink" Target="http://bioinfo.weizmann.ac.il/cards-bin/carddisp?IFNGR1" TargetMode="External"/><Relationship Id="rId131" Type="http://schemas.openxmlformats.org/officeDocument/2006/relationships/hyperlink" Target="http://bioinfo.weizmann.ac.il/cards-bin/carddisp?MLH1" TargetMode="External"/><Relationship Id="rId132" Type="http://schemas.openxmlformats.org/officeDocument/2006/relationships/hyperlink" Target="http://bioinfo.weizmann.ac.il/cards-bin/carddisp?MGMT" TargetMode="External"/><Relationship Id="rId133" Type="http://schemas.openxmlformats.org/officeDocument/2006/relationships/hyperlink" Target="http://bioinfo.weizmann.ac.il/cards-bin/carddisp?ATR" TargetMode="External"/><Relationship Id="rId134" Type="http://schemas.openxmlformats.org/officeDocument/2006/relationships/hyperlink" Target="http://bioinfo.weizmann.ac.il/cards-bin/carddisp?LITAF" TargetMode="External"/><Relationship Id="rId135" Type="http://schemas.openxmlformats.org/officeDocument/2006/relationships/hyperlink" Target="http://bioinfo.weizmann.ac.il/cards-bin/carddisp?IL6" TargetMode="External"/><Relationship Id="rId136" Type="http://schemas.openxmlformats.org/officeDocument/2006/relationships/hyperlink" Target="http://bioinfo.weizmann.ac.il/cards-bin/carddisp?IFIT5" TargetMode="External"/><Relationship Id="rId137" Type="http://schemas.openxmlformats.org/officeDocument/2006/relationships/hyperlink" Target="http://bioinfo.weizmann.ac.il/cards-bin/carddisp?IFIT1" TargetMode="External"/><Relationship Id="rId138" Type="http://schemas.openxmlformats.org/officeDocument/2006/relationships/hyperlink" Target="http://bioinfo.weizmann.ac.il/cards-bin/carddisp?IFI27" TargetMode="External"/><Relationship Id="rId139" Type="http://schemas.openxmlformats.org/officeDocument/2006/relationships/hyperlink" Target="http://bioinfo.weizmann.ac.il/cards-bin/carddisp?S100A4" TargetMode="External"/><Relationship Id="rId140" Type="http://schemas.openxmlformats.org/officeDocument/2006/relationships/hyperlink" Target="http://bioinfo.weizmann.ac.il/cards-bin/carddisp?CLGN" TargetMode="External"/><Relationship Id="rId141" Type="http://schemas.openxmlformats.org/officeDocument/2006/relationships/hyperlink" Target="http://bioinfo.weizmann.ac.il/cards-bin/carddisp?CAV1" TargetMode="External"/><Relationship Id="rId142" Type="http://schemas.openxmlformats.org/officeDocument/2006/relationships/hyperlink" Target="http://bioinfo.weizmann.ac.il/cards-bin/carddisp?VTN" TargetMode="External"/><Relationship Id="rId143" Type="http://schemas.openxmlformats.org/officeDocument/2006/relationships/hyperlink" Target="http://bioinfo.weizmann.ac.il/cards-bin/carddisp?IFITM1" TargetMode="External"/><Relationship Id="rId144" Type="http://schemas.openxmlformats.org/officeDocument/2006/relationships/hyperlink" Target="http://bioinfo.weizmann.ac.il/cards-bin/carddisp?CDA" TargetMode="External"/><Relationship Id="rId145" Type="http://schemas.openxmlformats.org/officeDocument/2006/relationships/hyperlink" Target="http://bioinfo.weizmann.ac.il/cards-bin/carddisp?DLEU1" TargetMode="External"/><Relationship Id="rId146" Type="http://schemas.openxmlformats.org/officeDocument/2006/relationships/hyperlink" Target="http://bioinfo.weizmann.ac.il/cards-bin/carddisp?XPO1" TargetMode="External"/><Relationship Id="rId147" Type="http://schemas.openxmlformats.org/officeDocument/2006/relationships/hyperlink" Target="http://bioinfo.weizmann.ac.il/cards-bin/carddisp?LAMA4" TargetMode="External"/><Relationship Id="rId148" Type="http://schemas.openxmlformats.org/officeDocument/2006/relationships/hyperlink" Target="http://bioinfo.weizmann.ac.il/cards-bin/carddisp?CCNC" TargetMode="External"/><Relationship Id="rId149" Type="http://schemas.openxmlformats.org/officeDocument/2006/relationships/hyperlink" Target="http://bioinfo.weizmann.ac.il/cards-bin/carddisp?BARD1" TargetMode="External"/><Relationship Id="rId150" Type="http://schemas.openxmlformats.org/officeDocument/2006/relationships/hyperlink" Target="http://bioinfo.weizmann.ac.il/cards-bin/carddisp?DAPK1" TargetMode="External"/><Relationship Id="rId151" Type="http://schemas.openxmlformats.org/officeDocument/2006/relationships/hyperlink" Target="http://bioinfo.weizmann.ac.il/cards-bin/carddisp?ERCC3" TargetMode="External"/><Relationship Id="rId152" Type="http://schemas.openxmlformats.org/officeDocument/2006/relationships/hyperlink" Target="http://bioinfo.weizmann.ac.il/cards-bin/carddisp?KRT18" TargetMode="External"/><Relationship Id="rId153" Type="http://schemas.openxmlformats.org/officeDocument/2006/relationships/hyperlink" Target="http://bioinfo.weizmann.ac.il/cards-bin/carddisp?PMS2" TargetMode="External"/><Relationship Id="rId154" Type="http://schemas.openxmlformats.org/officeDocument/2006/relationships/hyperlink" Target="http://bioinfo.weizmann.ac.il/cards-bin/carddisp?CBL" TargetMode="External"/><Relationship Id="rId155" Type="http://schemas.openxmlformats.org/officeDocument/2006/relationships/hyperlink" Target="http://bioinfo.weizmann.ac.il/cards-bin/carddisp?MCL1" TargetMode="External"/><Relationship Id="rId156" Type="http://schemas.openxmlformats.org/officeDocument/2006/relationships/hyperlink" Target="http://bioinfo.weizmann.ac.il/cards-bin/carddisp?RAD54L" TargetMode="External"/><Relationship Id="rId157" Type="http://schemas.openxmlformats.org/officeDocument/2006/relationships/hyperlink" Target="http://bioinfo.weizmann.ac.il/cards-bin/carddisp?ATM" TargetMode="External"/><Relationship Id="rId158" Type="http://schemas.openxmlformats.org/officeDocument/2006/relationships/hyperlink" Target="http://bioinfo.weizmann.ac.il/cards-bin/carddisp?STAT2" TargetMode="External"/><Relationship Id="rId159" Type="http://schemas.openxmlformats.org/officeDocument/2006/relationships/hyperlink" Target="http://bioinfo.weizmann.ac.il/cards-bin/carddisp?MAPK6" TargetMode="External"/><Relationship Id="rId160" Type="http://schemas.openxmlformats.org/officeDocument/2006/relationships/hyperlink" Target="http://bioinfo.weizmann.ac.il/cards-bin/carddisp?TRAF3" TargetMode="External"/><Relationship Id="rId161" Type="http://schemas.openxmlformats.org/officeDocument/2006/relationships/hyperlink" Target="http://bioinfo.weizmann.ac.il/cards-bin/carddisp?IL1A" TargetMode="External"/><Relationship Id="rId162" Type="http://schemas.openxmlformats.org/officeDocument/2006/relationships/hyperlink" Target="http://bioinfo.weizmann.ac.il/cards-bin/carddisp?KRT19" TargetMode="External"/><Relationship Id="rId163" Type="http://schemas.openxmlformats.org/officeDocument/2006/relationships/hyperlink" Target="http://bioinfo.weizmann.ac.il/cards-bin/carddisp?PDGFA" TargetMode="External"/><Relationship Id="rId164" Type="http://schemas.openxmlformats.org/officeDocument/2006/relationships/hyperlink" Target="http://bioinfo.weizmann.ac.il/cards-bin/carddisp?FASTK" TargetMode="External"/><Relationship Id="rId165" Type="http://schemas.openxmlformats.org/officeDocument/2006/relationships/hyperlink" Target="http://bioinfo.weizmann.ac.il/cards-bin/carddisp?IL2" TargetMode="External"/><Relationship Id="rId166" Type="http://schemas.openxmlformats.org/officeDocument/2006/relationships/hyperlink" Target="http://bioinfo.weizmann.ac.il/cards-bin/carddisp?RAD21" TargetMode="External"/><Relationship Id="rId167" Type="http://schemas.openxmlformats.org/officeDocument/2006/relationships/hyperlink" Target="http://bioinfo.weizmann.ac.il/cards-bin/carddisp?PTBP1" TargetMode="External"/><Relationship Id="rId168" Type="http://schemas.openxmlformats.org/officeDocument/2006/relationships/hyperlink" Target="http://bioinfo.weizmann.ac.il/cards-bin/carddisp?MAP2K6" TargetMode="External"/><Relationship Id="rId169" Type="http://schemas.openxmlformats.org/officeDocument/2006/relationships/hyperlink" Target="http://bioinfo.weizmann.ac.il/cards-bin/carddisp?ADPRT" TargetMode="External"/><Relationship Id="rId170" Type="http://schemas.openxmlformats.org/officeDocument/2006/relationships/hyperlink" Target="http://bioinfo.weizmann.ac.il/cards-bin/carddisp?CASP8" TargetMode="External"/><Relationship Id="rId171" Type="http://schemas.openxmlformats.org/officeDocument/2006/relationships/hyperlink" Target="http://bioinfo.weizmann.ac.il/cards-bin/carddisp?CASP9" TargetMode="External"/><Relationship Id="rId172" Type="http://schemas.openxmlformats.org/officeDocument/2006/relationships/hyperlink" Target="http://bioinfo.weizmann.ac.il/cards-bin/carddisp?RPA1" TargetMode="External"/><Relationship Id="rId173" Type="http://schemas.openxmlformats.org/officeDocument/2006/relationships/hyperlink" Target="http://bioinfo.weizmann.ac.il/cards-bin/carddisp?SLC1A1" TargetMode="External"/><Relationship Id="rId174" Type="http://schemas.openxmlformats.org/officeDocument/2006/relationships/hyperlink" Target="http://bioinfo.weizmann.ac.il/cards-bin/carddisp?TP53BP1" TargetMode="External"/><Relationship Id="rId175" Type="http://schemas.openxmlformats.org/officeDocument/2006/relationships/hyperlink" Target="http://bioinfo.weizmann.ac.il/cards-bin/carddisp?DAXX" TargetMode="External"/><Relationship Id="rId176" Type="http://schemas.openxmlformats.org/officeDocument/2006/relationships/hyperlink" Target="http://bioinfo.weizmann.ac.il/cards-bin/carddisp?SIAH2" TargetMode="External"/><Relationship Id="rId177" Type="http://schemas.openxmlformats.org/officeDocument/2006/relationships/hyperlink" Target="http://bioinfo.weizmann.ac.il/cards-bin/carddisp?XPA" TargetMode="External"/><Relationship Id="rId178" Type="http://schemas.openxmlformats.org/officeDocument/2006/relationships/hyperlink" Target="http://bioinfo.weizmann.ac.il/cards-bin/carddisp?UBL1" TargetMode="External"/><Relationship Id="rId179" Type="http://schemas.openxmlformats.org/officeDocument/2006/relationships/hyperlink" Target="http://bioinfo.weizmann.ac.il/cards-bin/carddisp?CDK10" TargetMode="External"/><Relationship Id="rId180" Type="http://schemas.openxmlformats.org/officeDocument/2006/relationships/hyperlink" Target="http://bioinfo.weizmann.ac.il/cards-bin/carddisp?PCNA" TargetMode="External"/><Relationship Id="rId181" Type="http://schemas.openxmlformats.org/officeDocument/2006/relationships/hyperlink" Target="http://bioinfo.weizmann.ac.il/cards-bin/carddisp?MAD2L1" TargetMode="External"/><Relationship Id="rId182" Type="http://schemas.openxmlformats.org/officeDocument/2006/relationships/hyperlink" Target="http://bioinfo.weizmann.ac.il/cards-bin/carddisp?SFN" TargetMode="External"/><Relationship Id="rId183" Type="http://schemas.openxmlformats.org/officeDocument/2006/relationships/hyperlink" Target="http://bioinfo.weizmann.ac.il/cards-bin/carddisp?NDP52" TargetMode="External"/><Relationship Id="rId184" Type="http://schemas.openxmlformats.org/officeDocument/2006/relationships/hyperlink" Target="http://bioinfo.weizmann.ac.il/cards-bin/carddisp?CDK6" TargetMode="External"/><Relationship Id="rId185" Type="http://schemas.openxmlformats.org/officeDocument/2006/relationships/hyperlink" Target="http://bioinfo.weizmann.ac.il/cards-bin/carddisp?CDK4" TargetMode="External"/><Relationship Id="rId186" Type="http://schemas.openxmlformats.org/officeDocument/2006/relationships/hyperlink" Target="http://bioinfo.weizmann.ac.il/cards-bin/carddisp?CDK2" TargetMode="External"/><Relationship Id="rId187" Type="http://schemas.openxmlformats.org/officeDocument/2006/relationships/hyperlink" Target="http://bioinfo.weizmann.ac.il/cards-bin/carddisp?CDK5" TargetMode="External"/><Relationship Id="rId188" Type="http://schemas.openxmlformats.org/officeDocument/2006/relationships/hyperlink" Target="http://bioinfo.weizmann.ac.il/cards-bin/carddisp?CDK2AP1" TargetMode="External"/><Relationship Id="rId189" Type="http://schemas.openxmlformats.org/officeDocument/2006/relationships/hyperlink" Target="http://bioinfo.weizmann.ac.il/cards-bin/carddisp?PHB" TargetMode="External"/><Relationship Id="rId190" Type="http://schemas.openxmlformats.org/officeDocument/2006/relationships/hyperlink" Target="http://bioinfo.weizmann.ac.il/cards-bin/carddisp?CKN1" TargetMode="External"/><Relationship Id="rId191" Type="http://schemas.openxmlformats.org/officeDocument/2006/relationships/hyperlink" Target="http://bioinfo.weizmann.ac.il/cards-bin/carddisp?FANCG" TargetMode="External"/><Relationship Id="rId192" Type="http://schemas.openxmlformats.org/officeDocument/2006/relationships/hyperlink" Target="http://bioinfo.weizmann.ac.il/cards-bin/carddisp?BTG2" TargetMode="External"/><Relationship Id="rId193" Type="http://schemas.openxmlformats.org/officeDocument/2006/relationships/hyperlink" Target="http://bioinfo.weizmann.ac.il/cards-bin/carddisp?CENPF" TargetMode="External"/><Relationship Id="rId194" Type="http://schemas.openxmlformats.org/officeDocument/2006/relationships/hyperlink" Target="http://bioinfo.weizmann.ac.il/cards-bin/carddisp?P2RY5" TargetMode="External"/><Relationship Id="rId195" Type="http://schemas.openxmlformats.org/officeDocument/2006/relationships/hyperlink" Target="http://bioinfo.weizmann.ac.il/cards-bin/carddisp?CCND1" TargetMode="External"/><Relationship Id="rId196" Type="http://schemas.openxmlformats.org/officeDocument/2006/relationships/hyperlink" Target="http://bioinfo.weizmann.ac.il/cards-bin/carddisp?FLJ12595" TargetMode="External"/><Relationship Id="rId197" Type="http://schemas.openxmlformats.org/officeDocument/2006/relationships/hyperlink" Target="http://bioinfo.weizmann.ac.il/cards-bin/carddisp?RND1" TargetMode="External"/><Relationship Id="rId198" Type="http://schemas.openxmlformats.org/officeDocument/2006/relationships/hyperlink" Target="http://bioinfo.weizmann.ac.il/cards-bin/carddisp?FCER1G" TargetMode="External"/><Relationship Id="rId199" Type="http://schemas.openxmlformats.org/officeDocument/2006/relationships/hyperlink" Target="http://bioinfo.weizmann.ac.il/cards-bin/carddisp?NOTCH2" TargetMode="External"/><Relationship Id="rId200" Type="http://schemas.openxmlformats.org/officeDocument/2006/relationships/hyperlink" Target="http://bioinfo.weizmann.ac.il/cards-bin/carddisp?STAM" TargetMode="External"/><Relationship Id="rId201" Type="http://schemas.openxmlformats.org/officeDocument/2006/relationships/hyperlink" Target="http://bioinfo.weizmann.ac.il/cards-bin/carddisp?TP53I3" TargetMode="External"/><Relationship Id="rId202" Type="http://schemas.openxmlformats.org/officeDocument/2006/relationships/hyperlink" Target="http://bioinfo.weizmann.ac.il/cards-bin/carddisp?CDC27" TargetMode="External"/><Relationship Id="rId203" Type="http://schemas.openxmlformats.org/officeDocument/2006/relationships/hyperlink" Target="http://bioinfo.weizmann.ac.il/cards-bin/carddisp?GSTO1" TargetMode="External"/><Relationship Id="rId204" Type="http://schemas.openxmlformats.org/officeDocument/2006/relationships/hyperlink" Target="http://bioinfo.weizmann.ac.il/cards-bin/carddisp?AGC1" TargetMode="External"/><Relationship Id="rId205" Type="http://schemas.openxmlformats.org/officeDocument/2006/relationships/hyperlink" Target="http://bioinfo.weizmann.ac.il/cards-bin/carddisp?PA2G4" TargetMode="External"/><Relationship Id="rId206" Type="http://schemas.openxmlformats.org/officeDocument/2006/relationships/hyperlink" Target="http://bioinfo.weizmann.ac.il/cards-bin/carddisp?RBBP4" TargetMode="External"/><Relationship Id="rId207" Type="http://schemas.openxmlformats.org/officeDocument/2006/relationships/hyperlink" Target="http://bioinfo.weizmann.ac.il/cards-bin/carddisp?CTPS" TargetMode="External"/><Relationship Id="rId208" Type="http://schemas.openxmlformats.org/officeDocument/2006/relationships/hyperlink" Target="http://bioinfo.weizmann.ac.il/cards-bin/carddisp?RRM2" TargetMode="External"/><Relationship Id="rId209" Type="http://schemas.openxmlformats.org/officeDocument/2006/relationships/hyperlink" Target="http://bioinfo.weizmann.ac.il/cards-bin/carddisp?BIRC5" TargetMode="External"/><Relationship Id="rId210" Type="http://schemas.openxmlformats.org/officeDocument/2006/relationships/hyperlink" Target="http://bioinfo.weizmann.ac.il/cards-bin/carddisp?RGS4" TargetMode="External"/><Relationship Id="rId211" Type="http://schemas.openxmlformats.org/officeDocument/2006/relationships/hyperlink" Target="http://bioinfo.weizmann.ac.il/cards-bin/carddisp?HLA-DMA" TargetMode="External"/><Relationship Id="rId212" Type="http://schemas.openxmlformats.org/officeDocument/2006/relationships/hyperlink" Target="http://bioinfo.weizmann.ac.il/cards-bin/carddisp?MT3" TargetMode="External"/><Relationship Id="rId213" Type="http://schemas.openxmlformats.org/officeDocument/2006/relationships/hyperlink" Target="http://bioinfo.weizmann.ac.il/cards-bin/carddisp?DAP3" TargetMode="External"/><Relationship Id="rId214" Type="http://schemas.openxmlformats.org/officeDocument/2006/relationships/hyperlink" Target="http://bioinfo.weizmann.ac.il/cards-bin/carddisp?MMP7" TargetMode="External"/><Relationship Id="rId215" Type="http://schemas.openxmlformats.org/officeDocument/2006/relationships/hyperlink" Target="http://bioinfo.weizmann.ac.il/cards-bin/carddisp?MMP11" TargetMode="External"/><Relationship Id="rId216" Type="http://schemas.openxmlformats.org/officeDocument/2006/relationships/hyperlink" Target="http://bioinfo.weizmann.ac.il/cards-bin/carddisp?EPR1" TargetMode="External"/><Relationship Id="rId217" Type="http://schemas.openxmlformats.org/officeDocument/2006/relationships/hyperlink" Target="http://bioinfo.weizmann.ac.il/cards-bin/carddisp?CTRL" TargetMode="External"/><Relationship Id="rId218" Type="http://schemas.openxmlformats.org/officeDocument/2006/relationships/hyperlink" Target="http://bioinfo.weizmann.ac.il/cards-bin/carddisp?GAPD" TargetMode="External"/><Relationship Id="rId219" Type="http://schemas.openxmlformats.org/officeDocument/2006/relationships/hyperlink" Target="http://bioinfo.weizmann.ac.il/cards-bin/carddisp?VIM" TargetMode="External"/><Relationship Id="rId220" Type="http://schemas.openxmlformats.org/officeDocument/2006/relationships/hyperlink" Target="http://bioinfo.weizmann.ac.il/cards-bin/carddisp?TIMP1" TargetMode="External"/><Relationship Id="rId221" Type="http://schemas.openxmlformats.org/officeDocument/2006/relationships/hyperlink" Target="http://bioinfo.weizmann.ac.il/cards-bin/carddisp?GLIPR1" TargetMode="External"/><Relationship Id="rId222" Type="http://schemas.openxmlformats.org/officeDocument/2006/relationships/hyperlink" Target="http://bioinfo.weizmann.ac.il/cards-bin/carddisp?BLMH" TargetMode="External"/><Relationship Id="rId223" Type="http://schemas.openxmlformats.org/officeDocument/2006/relationships/hyperlink" Target="http://bioinfo.weizmann.ac.il/cards-bin/carddisp?TXNRD1" TargetMode="External"/><Relationship Id="rId224" Type="http://schemas.openxmlformats.org/officeDocument/2006/relationships/hyperlink" Target="http://bioinfo.weizmann.ac.il/cards-bin/carddisp?MAPK6" TargetMode="External"/><Relationship Id="rId225" Type="http://schemas.openxmlformats.org/officeDocument/2006/relationships/hyperlink" Target="http://bioinfo.weizmann.ac.il/cards-bin/carddisp?HLA-C" TargetMode="External"/><Relationship Id="rId226" Type="http://schemas.openxmlformats.org/officeDocument/2006/relationships/hyperlink" Target="http://bioinfo.weizmann.ac.il/cards-bin/carddisp?IL1B" TargetMode="External"/><Relationship Id="rId227" Type="http://schemas.openxmlformats.org/officeDocument/2006/relationships/hyperlink" Target="http://bioinfo.weizmann.ac.il/cards-bin/carddisp?CASP9" TargetMode="External"/><Relationship Id="rId228" Type="http://schemas.openxmlformats.org/officeDocument/2006/relationships/hyperlink" Target="http://bioinfo.weizmann.ac.il/cards-bin/carddisp?MMP11" TargetMode="External"/><Relationship Id="rId229" Type="http://schemas.openxmlformats.org/officeDocument/2006/relationships/hyperlink" Target="http://bioinfo.weizmann.ac.il/cards-bin/carddisp?CASP10" TargetMode="External"/><Relationship Id="rId230" Type="http://schemas.openxmlformats.org/officeDocument/2006/relationships/hyperlink" Target="http://bioinfo.weizmann.ac.il/cards-bin/carddisp?VTN" TargetMode="External"/><Relationship Id="rId231" Type="http://schemas.openxmlformats.org/officeDocument/2006/relationships/hyperlink" Target="http://bioinfo.weizmann.ac.il/cards-bin/carddisp?CDKN1A" TargetMode="External"/><Relationship Id="rId232" Type="http://schemas.openxmlformats.org/officeDocument/2006/relationships/hyperlink" Target="http://bioinfo.weizmann.ac.il/cards-bin/carddisp?PDGFB" TargetMode="External"/><Relationship Id="rId233" Type="http://schemas.openxmlformats.org/officeDocument/2006/relationships/hyperlink" Target="http://bioinfo.weizmann.ac.il/cards-bin/carddisp?TIMP1" TargetMode="External"/><Relationship Id="rId234" Type="http://schemas.openxmlformats.org/officeDocument/2006/relationships/hyperlink" Target="http://bioinfo.weizmann.ac.il/cards-bin/carddisp?MMP17" TargetMode="External"/><Relationship Id="rId235" Type="http://schemas.openxmlformats.org/officeDocument/2006/relationships/hyperlink" Target="http://bioinfo.weizmann.ac.il/cards-bin/carddisp?RXRA" TargetMode="External"/><Relationship Id="rId236" Type="http://schemas.openxmlformats.org/officeDocument/2006/relationships/hyperlink" Target="http://bioinfo.weizmann.ac.il/cards-bin/carddisp?IFNGR2" TargetMode="External"/><Relationship Id="rId237" Type="http://schemas.openxmlformats.org/officeDocument/2006/relationships/hyperlink" Target="http://bioinfo.weizmann.ac.il/cards-bin/carddisp?RPS9" TargetMode="External"/><Relationship Id="rId238" Type="http://schemas.openxmlformats.org/officeDocument/2006/relationships/hyperlink" Target="http://bioinfo.weizmann.ac.il/cards-bin/carddisp?MAPK3" TargetMode="External"/><Relationship Id="rId239" Type="http://schemas.openxmlformats.org/officeDocument/2006/relationships/hyperlink" Target="http://bioinfo.weizmann.ac.il/cards-bin/carddisp?IL10" TargetMode="External"/><Relationship Id="rId240" Type="http://schemas.openxmlformats.org/officeDocument/2006/relationships/hyperlink" Target="http://bioinfo.weizmann.ac.il/cards-bin/carddisp?IFNB1" TargetMode="External"/><Relationship Id="rId241" Type="http://schemas.openxmlformats.org/officeDocument/2006/relationships/hyperlink" Target="http://bioinfo.weizmann.ac.il/cards-bin/carddisp?FCGRT" TargetMode="External"/><Relationship Id="rId242" Type="http://schemas.openxmlformats.org/officeDocument/2006/relationships/hyperlink" Target="http://bioinfo.weizmann.ac.il/cards-bin/carddisp?MGC17301" TargetMode="External"/><Relationship Id="rId243" Type="http://schemas.openxmlformats.org/officeDocument/2006/relationships/hyperlink" Target="http://bioinfo.weizmann.ac.il/cards-bin/carddisp?IL2" TargetMode="External"/><Relationship Id="rId244" Type="http://schemas.openxmlformats.org/officeDocument/2006/relationships/hyperlink" Target="http://bioinfo.weizmann.ac.il/cards-bin/carddisp?IL1A" TargetMode="External"/><Relationship Id="rId245" Type="http://schemas.openxmlformats.org/officeDocument/2006/relationships/hyperlink" Target="http://bioinfo.weizmann.ac.il/cards-bin/carddisp?TNFSF7" TargetMode="External"/><Relationship Id="rId246" Type="http://schemas.openxmlformats.org/officeDocument/2006/relationships/hyperlink" Target="http://bioinfo.weizmann.ac.il/cards-bin/carddisp?EFNB1" TargetMode="External"/><Relationship Id="rId247" Type="http://schemas.openxmlformats.org/officeDocument/2006/relationships/hyperlink" Target="http://bioinfo.weizmann.ac.il/cards-bin/carddisp?AGC1" TargetMode="External"/><Relationship Id="rId248" Type="http://schemas.openxmlformats.org/officeDocument/2006/relationships/hyperlink" Target="http://bioinfo.weizmann.ac.il/cards-bin/carddisp?PDGFA" TargetMode="External"/><Relationship Id="rId249" Type="http://schemas.openxmlformats.org/officeDocument/2006/relationships/hyperlink" Target="http://bioinfo.weizmann.ac.il/cards-bin/carddisp?PPBP" TargetMode="External"/><Relationship Id="rId250" Type="http://schemas.openxmlformats.org/officeDocument/2006/relationships/hyperlink" Target="http://bioinfo.weizmann.ac.il/cards-bin/carddisp?ITGA7" TargetMode="External"/><Relationship Id="rId251" Type="http://schemas.openxmlformats.org/officeDocument/2006/relationships/hyperlink" Target="http://bioinfo.weizmann.ac.il/cards-bin/carddisp?IFNA10" TargetMode="External"/><Relationship Id="rId252" Type="http://schemas.openxmlformats.org/officeDocument/2006/relationships/hyperlink" Target="http://bioinfo.weizmann.ac.il/cards-bin/carddisp?DVL3" TargetMode="External"/><Relationship Id="rId253" Type="http://schemas.openxmlformats.org/officeDocument/2006/relationships/hyperlink" Target="http://bioinfo.weizmann.ac.il/cards-bin/carddisp?AKT1" TargetMode="External"/><Relationship Id="rId254" Type="http://schemas.openxmlformats.org/officeDocument/2006/relationships/hyperlink" Target="http://bioinfo.weizmann.ac.il/cards-bin/carddisp?DAPK1" TargetMode="External"/><Relationship Id="rId255" Type="http://schemas.openxmlformats.org/officeDocument/2006/relationships/hyperlink" Target="http://bioinfo.weizmann.ac.il/cards-bin/carddisp?G22P1" TargetMode="External"/><Relationship Id="rId256" Type="http://schemas.openxmlformats.org/officeDocument/2006/relationships/hyperlink" Target="http://bioinfo.weizmann.ac.il/cards-bin/carddisp?HNRPK" TargetMode="External"/><Relationship Id="rId257" Type="http://schemas.openxmlformats.org/officeDocument/2006/relationships/hyperlink" Target="http://bioinfo.weizmann.ac.il/cards-bin/carddisp?MYB" TargetMode="External"/><Relationship Id="rId258" Type="http://schemas.openxmlformats.org/officeDocument/2006/relationships/hyperlink" Target="http://bioinfo.weizmann.ac.il/cards-bin/carddisp?TRIM26" TargetMode="External"/><Relationship Id="rId259" Type="http://schemas.openxmlformats.org/officeDocument/2006/relationships/hyperlink" Target="http://bioinfo.weizmann.ac.il/cards-bin/carddisp?PHB" TargetMode="External"/><Relationship Id="rId260" Type="http://schemas.openxmlformats.org/officeDocument/2006/relationships/hyperlink" Target="http://bioinfo.weizmann.ac.il/cards-bin/carddisp?RRM1" TargetMode="External"/><Relationship Id="rId261" Type="http://schemas.openxmlformats.org/officeDocument/2006/relationships/hyperlink" Target="http://bioinfo.weizmann.ac.il/cards-bin/carddisp?CDKN1C" TargetMode="External"/><Relationship Id="rId262" Type="http://schemas.openxmlformats.org/officeDocument/2006/relationships/hyperlink" Target="http://bioinfo.weizmann.ac.il/cards-bin/carddisp?TUBG1" TargetMode="External"/><Relationship Id="rId263" Type="http://schemas.openxmlformats.org/officeDocument/2006/relationships/hyperlink" Target="http://bioinfo.weizmann.ac.il/cards-bin/carddisp?ATIC" TargetMode="External"/><Relationship Id="rId264" Type="http://schemas.openxmlformats.org/officeDocument/2006/relationships/hyperlink" Target="http://bioinfo.weizmann.ac.il/cards-bin/carddisp?CTNNB1" TargetMode="External"/><Relationship Id="rId265" Type="http://schemas.openxmlformats.org/officeDocument/2006/relationships/hyperlink" Target="http://bioinfo.weizmann.ac.il/cards-bin/carddisp?TGFB1" TargetMode="External"/><Relationship Id="rId266" Type="http://schemas.openxmlformats.org/officeDocument/2006/relationships/hyperlink" Target="http://bioinfo.weizmann.ac.il/cards-bin/carddisp?FASTK" TargetMode="External"/><Relationship Id="rId267" Type="http://schemas.openxmlformats.org/officeDocument/2006/relationships/hyperlink" Target="http://bioinfo.weizmann.ac.il/cards-bin/carddisp?TRAF3" TargetMode="External"/><Relationship Id="rId268" Type="http://schemas.openxmlformats.org/officeDocument/2006/relationships/hyperlink" Target="http://bioinfo.weizmann.ac.il/cards-bin/carddisp?TRAF5" TargetMode="External"/><Relationship Id="rId269" Type="http://schemas.openxmlformats.org/officeDocument/2006/relationships/hyperlink" Target="http://bioinfo.weizmann.ac.il/cards-bin/carddisp?CTNNA1" TargetMode="External"/><Relationship Id="rId270" Type="http://schemas.openxmlformats.org/officeDocument/2006/relationships/hyperlink" Target="http://bioinfo.weizmann.ac.il/cards-bin/carddisp?XRCC5" TargetMode="External"/><Relationship Id="rId271" Type="http://schemas.openxmlformats.org/officeDocument/2006/relationships/hyperlink" Target="http://bioinfo.weizmann.ac.il/cards-bin/carddisp?KRT8" TargetMode="External"/><Relationship Id="rId272" Type="http://schemas.openxmlformats.org/officeDocument/2006/relationships/hyperlink" Target="http://bioinfo.weizmann.ac.il/cards-bin/carddisp?GMPS" TargetMode="External"/><Relationship Id="rId273" Type="http://schemas.openxmlformats.org/officeDocument/2006/relationships/hyperlink" Target="http://bioinfo.weizmann.ac.il/cards-bin/carddisp?KRT18" TargetMode="External"/><Relationship Id="rId274" Type="http://schemas.openxmlformats.org/officeDocument/2006/relationships/hyperlink" Target="http://bioinfo.weizmann.ac.il/cards-bin/carddisp?MTHFD1" TargetMode="External"/><Relationship Id="rId275" Type="http://schemas.openxmlformats.org/officeDocument/2006/relationships/hyperlink" Target="http://bioinfo.weizmann.ac.il/cards-bin/carddisp?TXNRD1" TargetMode="External"/><Relationship Id="rId276" Type="http://schemas.openxmlformats.org/officeDocument/2006/relationships/hyperlink" Target="http://bioinfo.weizmann.ac.il/cards-bin/carddisp?TOP1" TargetMode="External"/><Relationship Id="rId277" Type="http://schemas.openxmlformats.org/officeDocument/2006/relationships/hyperlink" Target="http://bioinfo.weizmann.ac.il/cards-bin/carddisp?TOP2A" TargetMode="External"/><Relationship Id="rId278" Type="http://schemas.openxmlformats.org/officeDocument/2006/relationships/hyperlink" Target="http://bioinfo.weizmann.ac.il/cards-bin/carddisp?PMS2" TargetMode="External"/><Relationship Id="rId279" Type="http://schemas.openxmlformats.org/officeDocument/2006/relationships/hyperlink" Target="http://bioinfo.weizmann.ac.il/cards-bin/carddisp?FUBP3" TargetMode="External"/><Relationship Id="rId280" Type="http://schemas.openxmlformats.org/officeDocument/2006/relationships/hyperlink" Target="http://bioinfo.weizmann.ac.il/cards-bin/carddisp?ADCYAP1R1" TargetMode="External"/><Relationship Id="rId281" Type="http://schemas.openxmlformats.org/officeDocument/2006/relationships/hyperlink" Target="http://bioinfo.weizmann.ac.il/cards-bin/carddisp?RALB" TargetMode="External"/><Relationship Id="rId282" Type="http://schemas.openxmlformats.org/officeDocument/2006/relationships/hyperlink" Target="http://bioinfo.weizmann.ac.il/cards-bin/carddisp?STAT2" TargetMode="External"/><Relationship Id="rId283" Type="http://schemas.openxmlformats.org/officeDocument/2006/relationships/hyperlink" Target="http://bioinfo.weizmann.ac.il/cards-bin/carddisp?MGST2" TargetMode="External"/><Relationship Id="rId284" Type="http://schemas.openxmlformats.org/officeDocument/2006/relationships/hyperlink" Target="http://bioinfo.weizmann.ac.il/cards-bin/carddisp?CASP8" TargetMode="External"/><Relationship Id="rId285" Type="http://schemas.openxmlformats.org/officeDocument/2006/relationships/hyperlink" Target="http://bioinfo.weizmann.ac.il/cards-bin/carddisp?FEZ1" TargetMode="External"/><Relationship Id="rId286" Type="http://schemas.openxmlformats.org/officeDocument/2006/relationships/hyperlink" Target="http://bioinfo.weizmann.ac.il/cards-bin/carddisp?CAV1" TargetMode="External"/><Relationship Id="rId287" Type="http://schemas.openxmlformats.org/officeDocument/2006/relationships/hyperlink" Target="http://bioinfo.weizmann.ac.il/cards-bin/carddisp?COL6A1" TargetMode="External"/><Relationship Id="rId288" Type="http://schemas.openxmlformats.org/officeDocument/2006/relationships/hyperlink" Target="http://bioinfo.weizmann.ac.il/cards-bin/carddisp?WNT8B" TargetMode="External"/><Relationship Id="rId289" Type="http://schemas.openxmlformats.org/officeDocument/2006/relationships/hyperlink" Target="http://bioinfo.weizmann.ac.il/cards-bin/carddisp?D13S106E" TargetMode="External"/><Relationship Id="rId290" Type="http://schemas.openxmlformats.org/officeDocument/2006/relationships/hyperlink" Target="http://bioinfo.weizmann.ac.il/cards-bin/carddisp?CDA" TargetMode="External"/><Relationship Id="rId291" Type="http://schemas.openxmlformats.org/officeDocument/2006/relationships/hyperlink" Target="http://bioinfo.weizmann.ac.il/cards-bin/carddisp?CAV2" TargetMode="External"/><Relationship Id="rId292" Type="http://schemas.openxmlformats.org/officeDocument/2006/relationships/hyperlink" Target="http://bioinfo.weizmann.ac.il/cards-bin/carddisp?ELF1" TargetMode="External"/><Relationship Id="rId293" Type="http://schemas.openxmlformats.org/officeDocument/2006/relationships/hyperlink" Target="http://bioinfo.weizmann.ac.il/cards-bin/carddisp?CDKL5" TargetMode="External"/><Relationship Id="rId294" Type="http://schemas.openxmlformats.org/officeDocument/2006/relationships/hyperlink" Target="http://bioinfo.weizmann.ac.il/cards-bin/carddisp?HIST1H4B" TargetMode="External"/><Relationship Id="rId295" Type="http://schemas.openxmlformats.org/officeDocument/2006/relationships/hyperlink" Target="http://bioinfo.weizmann.ac.il/cards-bin/carddisp?RPL5" TargetMode="External"/><Relationship Id="rId296" Type="http://schemas.openxmlformats.org/officeDocument/2006/relationships/hyperlink" Target="http://bioinfo.weizmann.ac.il/cards-bin/carddisp?PMS1" TargetMode="External"/><Relationship Id="rId297" Type="http://schemas.openxmlformats.org/officeDocument/2006/relationships/hyperlink" Target="http://bioinfo.weizmann.ac.il/cards-bin/carddisp?MLH1" TargetMode="External"/><Relationship Id="rId298" Type="http://schemas.openxmlformats.org/officeDocument/2006/relationships/hyperlink" Target="http://bioinfo.weizmann.ac.il/cards-bin/carddisp?ARHC" TargetMode="External"/><Relationship Id="rId299" Type="http://schemas.openxmlformats.org/officeDocument/2006/relationships/hyperlink" Target="http://bioinfo.weizmann.ac.il/cards-bin/carddisp?IFI27" TargetMode="External"/><Relationship Id="rId300" Type="http://schemas.openxmlformats.org/officeDocument/2006/relationships/hyperlink" Target="http://bioinfo.weizmann.ac.il/cards-bin/carddisp?ITGA2" TargetMode="External"/><Relationship Id="rId301" Type="http://schemas.openxmlformats.org/officeDocument/2006/relationships/hyperlink" Target="http://bioinfo.weizmann.ac.il/cards-bin/carddisp?DAB2" TargetMode="External"/><Relationship Id="rId302" Type="http://schemas.openxmlformats.org/officeDocument/2006/relationships/hyperlink" Target="http://bioinfo.weizmann.ac.il/cards-bin/carddisp?IFITM1" TargetMode="External"/><Relationship Id="rId303" Type="http://schemas.openxmlformats.org/officeDocument/2006/relationships/hyperlink" Target="http://bioinfo.weizmann.ac.il/cards-bin/carddisp?VIM" TargetMode="External"/><Relationship Id="rId304" Type="http://schemas.openxmlformats.org/officeDocument/2006/relationships/hyperlink" Target="http://bioinfo.weizmann.ac.il/cards-bin/carddisp?PSMB9" TargetMode="External"/><Relationship Id="rId305" Type="http://schemas.openxmlformats.org/officeDocument/2006/relationships/hyperlink" Target="http://bioinfo.weizmann.ac.il/cards-bin/carddisp?TIMP2" TargetMode="External"/><Relationship Id="rId306" Type="http://schemas.openxmlformats.org/officeDocument/2006/relationships/hyperlink" Target="http://bioinfo.weizmann.ac.il/cards-bin/carddisp?DLEU1" TargetMode="External"/><Relationship Id="rId307" Type="http://schemas.openxmlformats.org/officeDocument/2006/relationships/hyperlink" Target="http://bioinfo.weizmann.ac.il/cards-bin/carddisp?CDK2" TargetMode="External"/><Relationship Id="rId308" Type="http://schemas.openxmlformats.org/officeDocument/2006/relationships/hyperlink" Target="http://bioinfo.weizmann.ac.il/cards-bin/carddisp?OAS1" TargetMode="External"/><Relationship Id="rId309" Type="http://schemas.openxmlformats.org/officeDocument/2006/relationships/hyperlink" Target="http://bioinfo.weizmann.ac.il/cards-bin/carddisp?CDC2" TargetMode="External"/><Relationship Id="rId310" Type="http://schemas.openxmlformats.org/officeDocument/2006/relationships/hyperlink" Target="http://bioinfo.weizmann.ac.il/cards-bin/carddisp?TSG101" TargetMode="External"/><Relationship Id="rId311" Type="http://schemas.openxmlformats.org/officeDocument/2006/relationships/hyperlink" Target="http://bioinfo.weizmann.ac.il/cards-bin/carddisp?P2RY5" TargetMode="External"/><Relationship Id="rId312" Type="http://schemas.openxmlformats.org/officeDocument/2006/relationships/hyperlink" Target="http://bioinfo.weizmann.ac.il/cards-bin/carddisp?NEDD5" TargetMode="External"/><Relationship Id="rId313" Type="http://schemas.openxmlformats.org/officeDocument/2006/relationships/hyperlink" Target="http://bioinfo.weizmann.ac.il/cards-bin/carddisp?RND1" TargetMode="External"/><Relationship Id="rId314" Type="http://schemas.openxmlformats.org/officeDocument/2006/relationships/hyperlink" Target="http://bioinfo.weizmann.ac.il/cards-bin/carddisp?TAPBP" TargetMode="External"/><Relationship Id="rId315" Type="http://schemas.openxmlformats.org/officeDocument/2006/relationships/hyperlink" Target="http://bioinfo.weizmann.ac.il/cards-bin/carddisp?SLC1A1" TargetMode="External"/><Relationship Id="rId316" Type="http://schemas.openxmlformats.org/officeDocument/2006/relationships/hyperlink" Target="http://bioinfo.weizmann.ac.il/cards-bin/carddisp?CD74" TargetMode="External"/><Relationship Id="rId317" Type="http://schemas.openxmlformats.org/officeDocument/2006/relationships/hyperlink" Target="http://bioinfo.weizmann.ac.il/cards-bin/carddisp?TP53I3" TargetMode="External"/><Relationship Id="rId318" Type="http://schemas.openxmlformats.org/officeDocument/2006/relationships/hyperlink" Target="http://bioinfo.weizmann.ac.il/cards-bin/carddisp?SERPINB2" TargetMode="External"/><Relationship Id="rId319" Type="http://schemas.openxmlformats.org/officeDocument/2006/relationships/hyperlink" Target="http://bioinfo.weizmann.ac.il/cards-bin/carddisp?LCN2" TargetMode="External"/><Relationship Id="rId320" Type="http://schemas.openxmlformats.org/officeDocument/2006/relationships/hyperlink" Target="http://bioinfo.weizmann.ac.il/cards-bin/carddisp?GSTO1" TargetMode="External"/><Relationship Id="rId321" Type="http://schemas.openxmlformats.org/officeDocument/2006/relationships/hyperlink" Target="http://bioinfo.weizmann.ac.il/cards-bin/carddisp?MAD2L1" TargetMode="External"/><Relationship Id="rId322" Type="http://schemas.openxmlformats.org/officeDocument/2006/relationships/hyperlink" Target="http://bioinfo.weizmann.ac.il/cards-bin/carddisp?SPINT2" TargetMode="External"/><Relationship Id="rId323" Type="http://schemas.openxmlformats.org/officeDocument/2006/relationships/hyperlink" Target="http://bioinfo.weizmann.ac.il/cards-bin/carddisp?CBX5" TargetMode="External"/><Relationship Id="rId324" Type="http://schemas.openxmlformats.org/officeDocument/2006/relationships/hyperlink" Target="http://bioinfo.weizmann.ac.il/cards-bin/carddisp?CTRL" TargetMode="External"/><Relationship Id="rId325" Type="http://schemas.openxmlformats.org/officeDocument/2006/relationships/hyperlink" Target="http://bioinfo.weizmann.ac.il/cards-bin/carddisp?LY64" TargetMode="External"/><Relationship Id="rId326" Type="http://schemas.openxmlformats.org/officeDocument/2006/relationships/hyperlink" Target="http://bioinfo.weizmann.ac.il/cards-bin/carddisp?KRT19" TargetMode="External"/><Relationship Id="rId327" Type="http://schemas.openxmlformats.org/officeDocument/2006/relationships/hyperlink" Target="http://bioinfo.weizmann.ac.il/cards-bin/carddisp?ELK1" TargetMode="External"/><Relationship Id="rId328" Type="http://schemas.openxmlformats.org/officeDocument/2006/relationships/hyperlink" Target="http://bioinfo.weizmann.ac.il/cards-bin/carddisp?TRAV14DV4" TargetMode="External"/><Relationship Id="rId329" Type="http://schemas.openxmlformats.org/officeDocument/2006/relationships/hyperlink" Target="http://bioinfo.weizmann.ac.il/cards-bin/carddisp?UVRAG" TargetMode="External"/><Relationship Id="rId330" Type="http://schemas.openxmlformats.org/officeDocument/2006/relationships/hyperlink" Target="http://bioinfo.weizmann.ac.il/cards-bin/carddisp?DKFZp547A023" TargetMode="External"/><Relationship Id="rId331" Type="http://schemas.openxmlformats.org/officeDocument/2006/relationships/hyperlink" Target="http://bioinfo.weizmann.ac.il/cards-bin/carddisp?SOD1" TargetMode="External"/><Relationship Id="rId332" Type="http://schemas.openxmlformats.org/officeDocument/2006/relationships/header" Target="header1.xml"/><Relationship Id="rId333" Type="http://schemas.openxmlformats.org/officeDocument/2006/relationships/fontTable" Target="fontTable.xml"/><Relationship Id="rId3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9T19:29:00Z</dcterms:created>
  <dc:creator>OUHSC</dc:creator>
  <dc:description/>
  <dc:language>en-US</dc:language>
  <cp:lastModifiedBy>OUHSC</cp:lastModifiedBy>
  <dcterms:modified xsi:type="dcterms:W3CDTF">2005-11-03T20:52:00Z</dcterms:modified>
  <cp:revision>3</cp:revision>
  <dc:subject/>
  <dc:title>Matrigel</dc:title>
</cp:coreProperties>
</file>